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820EED" w14:textId="3A4F7192" w:rsidR="00910208" w:rsidRPr="008D6140" w:rsidRDefault="00910208" w:rsidP="001A1096">
      <w:pPr>
        <w:spacing w:line="480" w:lineRule="auto"/>
        <w:rPr>
          <w:b/>
        </w:rPr>
      </w:pPr>
      <w:r>
        <w:rPr>
          <w:b/>
        </w:rPr>
        <w:t>Electronic S</w:t>
      </w:r>
      <w:r w:rsidR="00BF3D0B" w:rsidRPr="00E04F74">
        <w:rPr>
          <w:b/>
        </w:rPr>
        <w:t>upplementary Material</w:t>
      </w:r>
    </w:p>
    <w:p w14:paraId="04088BE8" w14:textId="369F3D00" w:rsidR="00BB1440" w:rsidRPr="009D5567" w:rsidRDefault="009008AE" w:rsidP="009D5567">
      <w:pPr>
        <w:rPr>
          <w:rFonts w:eastAsiaTheme="majorEastAsia" w:cstheme="majorBidi"/>
          <w:b/>
          <w:bCs/>
        </w:rPr>
      </w:pPr>
      <w:bookmarkStart w:id="0" w:name="_Toc325106997"/>
      <w:bookmarkStart w:id="1" w:name="_Toc325115618"/>
      <w:r w:rsidRPr="009D5567">
        <w:rPr>
          <w:b/>
        </w:rPr>
        <w:t>Appendix</w:t>
      </w:r>
      <w:r w:rsidR="00384E7F" w:rsidRPr="009D5567">
        <w:rPr>
          <w:b/>
        </w:rPr>
        <w:t xml:space="preserve"> S1. </w:t>
      </w:r>
      <w:r w:rsidR="00097481" w:rsidRPr="009D5567">
        <w:rPr>
          <w:b/>
        </w:rPr>
        <w:t>Effects of woodpecker and bla</w:t>
      </w:r>
      <w:r w:rsidR="00BB1440" w:rsidRPr="009D5567">
        <w:rPr>
          <w:b/>
        </w:rPr>
        <w:t>ckbird model identity on feeding latency and IVI</w:t>
      </w:r>
      <w:bookmarkEnd w:id="0"/>
      <w:bookmarkEnd w:id="1"/>
    </w:p>
    <w:p w14:paraId="56EBE4B3" w14:textId="19D4EDAC" w:rsidR="00097481" w:rsidRDefault="00097481" w:rsidP="00A00748">
      <w:pPr>
        <w:spacing w:after="120" w:line="360" w:lineRule="auto"/>
      </w:pPr>
      <w:r>
        <w:t>To t</w:t>
      </w:r>
      <w:r w:rsidR="007E6505">
        <w:t>est for an effect of woodpecker</w:t>
      </w:r>
      <w:r>
        <w:t xml:space="preserve"> model identity on feeding latency</w:t>
      </w:r>
      <w:r w:rsidR="00BB1440">
        <w:t xml:space="preserve"> and IVIs</w:t>
      </w:r>
      <w:r w:rsidR="00610142">
        <w:t>,</w:t>
      </w:r>
      <w:r w:rsidR="00BB1440">
        <w:t xml:space="preserve"> we ran </w:t>
      </w:r>
      <w:r>
        <w:t>likelihood ratio test</w:t>
      </w:r>
      <w:r w:rsidR="00BB1440">
        <w:t>s</w:t>
      </w:r>
      <w:r>
        <w:t xml:space="preserve"> (LRT</w:t>
      </w:r>
      <w:r w:rsidR="00BB1440">
        <w:t>s</w:t>
      </w:r>
      <w:r>
        <w:t>) using the restricted maximum likelihood</w:t>
      </w:r>
      <w:r w:rsidR="00BB1440">
        <w:t xml:space="preserve"> method (REML).</w:t>
      </w:r>
      <w:r w:rsidR="001B453C">
        <w:t xml:space="preserve"> </w:t>
      </w:r>
      <w:r w:rsidR="001A1096">
        <w:t>The</w:t>
      </w:r>
      <w:r w:rsidR="00BB1440">
        <w:t xml:space="preserve"> </w:t>
      </w:r>
      <w:r>
        <w:t>LRT</w:t>
      </w:r>
      <w:r w:rsidR="00BB1440">
        <w:t>s were</w:t>
      </w:r>
      <w:r>
        <w:t xml:space="preserve"> constructed by comparing a linear mixed-effect model cont</w:t>
      </w:r>
      <w:r w:rsidR="007E6505">
        <w:t>aining feeding latency</w:t>
      </w:r>
      <w:r w:rsidR="00D27515">
        <w:t xml:space="preserve"> or </w:t>
      </w:r>
      <w:r w:rsidR="00BB1440">
        <w:t>IVI</w:t>
      </w:r>
      <w:r>
        <w:t xml:space="preserve"> as a fixed effect while also fitting random intercepts for </w:t>
      </w:r>
      <w:r w:rsidR="007E6505">
        <w:t>nest identity and woodpecker</w:t>
      </w:r>
      <w:r>
        <w:t xml:space="preserve"> model identity (‘model 1’) with a similar model where onl</w:t>
      </w:r>
      <w:r w:rsidR="007E6505">
        <w:t xml:space="preserve">y random intercepts for nest identity </w:t>
      </w:r>
      <w:r>
        <w:t>were included (‘model 2’</w:t>
      </w:r>
      <w:r w:rsidR="007E6505">
        <w:t xml:space="preserve">). </w:t>
      </w:r>
      <w:r w:rsidR="00BB1440">
        <w:t>For the IVIs models we additionally fitted random intercepts for individual ident</w:t>
      </w:r>
      <w:r w:rsidR="001B453C">
        <w:t>ity</w:t>
      </w:r>
      <w:r w:rsidR="00BB1440">
        <w:t>.</w:t>
      </w:r>
      <w:r w:rsidR="00D27515">
        <w:t xml:space="preserve"> The LRTs</w:t>
      </w:r>
      <w:r w:rsidR="00356313">
        <w:t xml:space="preserve"> did not</w:t>
      </w:r>
      <w:r w:rsidR="00D27515">
        <w:t xml:space="preserve"> </w:t>
      </w:r>
      <w:r w:rsidR="00356313">
        <w:t>reveal</w:t>
      </w:r>
      <w:r w:rsidR="007E6505">
        <w:t xml:space="preserve"> a</w:t>
      </w:r>
      <w:r>
        <w:t xml:space="preserve"> significant</w:t>
      </w:r>
      <w:r w:rsidR="007F7393">
        <w:t>ly</w:t>
      </w:r>
      <w:r>
        <w:t xml:space="preserve"> </w:t>
      </w:r>
      <w:r w:rsidR="00356313">
        <w:t>better fit of model 1 compared to model 2</w:t>
      </w:r>
      <w:r w:rsidR="00D27515">
        <w:t xml:space="preserve"> for </w:t>
      </w:r>
      <w:r w:rsidR="007F7393">
        <w:t xml:space="preserve">either </w:t>
      </w:r>
      <w:r w:rsidR="00D27515">
        <w:t xml:space="preserve">feeding latency </w:t>
      </w:r>
      <w:r w:rsidR="007F7393">
        <w:t xml:space="preserve">or </w:t>
      </w:r>
      <w:r w:rsidR="00D27515">
        <w:t>IVIs</w:t>
      </w:r>
      <w:r w:rsidR="007E6505">
        <w:t xml:space="preserve">, implying that </w:t>
      </w:r>
      <w:r w:rsidR="00856EE9">
        <w:t xml:space="preserve">woodpecker </w:t>
      </w:r>
      <w:r w:rsidR="007E6505">
        <w:t>model</w:t>
      </w:r>
      <w:r w:rsidR="00856EE9">
        <w:t xml:space="preserve"> identity did not explain a significant amount of the variation in feeding latency</w:t>
      </w:r>
      <w:r w:rsidR="007E6505">
        <w:t xml:space="preserve"> </w:t>
      </w:r>
      <w:r>
        <w:t>(</w:t>
      </w:r>
      <w:proofErr w:type="spellStart"/>
      <w:r>
        <w:t>AIC</w:t>
      </w:r>
      <w:r>
        <w:rPr>
          <w:vertAlign w:val="subscript"/>
        </w:rPr>
        <w:t>model</w:t>
      </w:r>
      <w:proofErr w:type="spellEnd"/>
      <w:r>
        <w:rPr>
          <w:vertAlign w:val="subscript"/>
        </w:rPr>
        <w:t xml:space="preserve"> 1</w:t>
      </w:r>
      <w:r w:rsidR="00301C15">
        <w:rPr>
          <w:vertAlign w:val="subscript"/>
        </w:rPr>
        <w:t xml:space="preserve"> </w:t>
      </w:r>
      <w:r>
        <w:t>=</w:t>
      </w:r>
      <w:r w:rsidR="00301C15">
        <w:t xml:space="preserve"> 110.83</w:t>
      </w:r>
      <w:r>
        <w:t xml:space="preserve">, log </w:t>
      </w:r>
      <w:proofErr w:type="spellStart"/>
      <w:r w:rsidRPr="00856EE9">
        <w:rPr>
          <w:i/>
        </w:rPr>
        <w:t>L</w:t>
      </w:r>
      <w:r>
        <w:rPr>
          <w:vertAlign w:val="subscript"/>
        </w:rPr>
        <w:t>model</w:t>
      </w:r>
      <w:proofErr w:type="spellEnd"/>
      <w:r>
        <w:rPr>
          <w:vertAlign w:val="subscript"/>
        </w:rPr>
        <w:t xml:space="preserve"> 1</w:t>
      </w:r>
      <w:r w:rsidR="00301C15">
        <w:rPr>
          <w:vertAlign w:val="subscript"/>
        </w:rPr>
        <w:t xml:space="preserve"> </w:t>
      </w:r>
      <w:r>
        <w:t>=</w:t>
      </w:r>
      <w:r w:rsidR="00301C15">
        <w:t xml:space="preserve"> -49.42</w:t>
      </w:r>
      <w:r>
        <w:t xml:space="preserve">; </w:t>
      </w:r>
      <w:proofErr w:type="spellStart"/>
      <w:r>
        <w:t>AIC</w:t>
      </w:r>
      <w:r>
        <w:rPr>
          <w:vertAlign w:val="subscript"/>
        </w:rPr>
        <w:t>model</w:t>
      </w:r>
      <w:proofErr w:type="spellEnd"/>
      <w:r>
        <w:rPr>
          <w:vertAlign w:val="subscript"/>
        </w:rPr>
        <w:t xml:space="preserve"> 2</w:t>
      </w:r>
      <w:r w:rsidR="00301C15">
        <w:rPr>
          <w:vertAlign w:val="subscript"/>
        </w:rPr>
        <w:t xml:space="preserve"> </w:t>
      </w:r>
      <w:r>
        <w:t>=</w:t>
      </w:r>
      <w:r w:rsidR="00301C15">
        <w:t xml:space="preserve"> 108.83</w:t>
      </w:r>
      <w:r>
        <w:t xml:space="preserve">, log </w:t>
      </w:r>
      <w:proofErr w:type="spellStart"/>
      <w:r w:rsidRPr="00856EE9">
        <w:rPr>
          <w:i/>
        </w:rPr>
        <w:t>L</w:t>
      </w:r>
      <w:r>
        <w:rPr>
          <w:vertAlign w:val="subscript"/>
        </w:rPr>
        <w:t>model</w:t>
      </w:r>
      <w:proofErr w:type="spellEnd"/>
      <w:r>
        <w:rPr>
          <w:vertAlign w:val="subscript"/>
        </w:rPr>
        <w:t xml:space="preserve"> 2</w:t>
      </w:r>
      <w:r w:rsidR="00301C15">
        <w:rPr>
          <w:vertAlign w:val="subscript"/>
        </w:rPr>
        <w:t xml:space="preserve"> </w:t>
      </w:r>
      <w:r>
        <w:t>=</w:t>
      </w:r>
      <w:r w:rsidR="00301C15">
        <w:t xml:space="preserve"> -49.42</w:t>
      </w:r>
      <w:r w:rsidR="00856EE9">
        <w:t xml:space="preserve">; </w:t>
      </w:r>
      <w:r w:rsidR="002A06C6" w:rsidRPr="001D196A">
        <w:rPr>
          <w:rFonts w:ascii="Calibri" w:hAnsi="Calibri"/>
        </w:rPr>
        <w:t>χ</w:t>
      </w:r>
      <w:r w:rsidR="002A06C6">
        <w:rPr>
          <w:rFonts w:ascii="Calibri" w:hAnsi="Calibri"/>
          <w:vertAlign w:val="superscript"/>
        </w:rPr>
        <w:t>2</w:t>
      </w:r>
      <w:r w:rsidR="002A06C6">
        <w:rPr>
          <w:rFonts w:ascii="Calibri" w:hAnsi="Calibri"/>
          <w:vertAlign w:val="subscript"/>
        </w:rPr>
        <w:t>1</w:t>
      </w:r>
      <w:r w:rsidR="002A06C6">
        <w:rPr>
          <w:rFonts w:ascii="Calibri" w:hAnsi="Calibri"/>
        </w:rPr>
        <w:t xml:space="preserve"> = 0</w:t>
      </w:r>
      <w:r w:rsidR="00856EE9">
        <w:t xml:space="preserve">, </w:t>
      </w:r>
      <w:r w:rsidR="00856EE9" w:rsidRPr="00856EE9">
        <w:rPr>
          <w:i/>
        </w:rPr>
        <w:t>P</w:t>
      </w:r>
      <w:r w:rsidR="00301C15">
        <w:rPr>
          <w:i/>
        </w:rPr>
        <w:t xml:space="preserve"> </w:t>
      </w:r>
      <w:r w:rsidR="00AE034C">
        <w:t>=</w:t>
      </w:r>
      <w:r w:rsidR="00301C15">
        <w:t xml:space="preserve"> </w:t>
      </w:r>
      <w:r w:rsidR="00AE034C">
        <w:t>1</w:t>
      </w:r>
      <w:r>
        <w:t>)</w:t>
      </w:r>
      <w:r w:rsidR="00D27515">
        <w:t xml:space="preserve"> </w:t>
      </w:r>
      <w:r w:rsidR="00D27515" w:rsidRPr="00F963F9">
        <w:t>and IVIs (</w:t>
      </w:r>
      <w:proofErr w:type="spellStart"/>
      <w:r w:rsidR="00D27515" w:rsidRPr="00F963F9">
        <w:t>AIC</w:t>
      </w:r>
      <w:r w:rsidR="00D27515" w:rsidRPr="00F963F9">
        <w:rPr>
          <w:vertAlign w:val="subscript"/>
        </w:rPr>
        <w:t>model</w:t>
      </w:r>
      <w:proofErr w:type="spellEnd"/>
      <w:r w:rsidR="00D27515" w:rsidRPr="00F963F9">
        <w:rPr>
          <w:vertAlign w:val="subscript"/>
        </w:rPr>
        <w:t xml:space="preserve"> 1</w:t>
      </w:r>
      <w:r w:rsidR="00301C15">
        <w:rPr>
          <w:vertAlign w:val="subscript"/>
        </w:rPr>
        <w:t xml:space="preserve"> </w:t>
      </w:r>
      <w:r w:rsidR="00D27515" w:rsidRPr="00F963F9">
        <w:t>=</w:t>
      </w:r>
      <w:r w:rsidR="00301C15">
        <w:t xml:space="preserve"> </w:t>
      </w:r>
      <w:r w:rsidR="002A06C6">
        <w:t>939.61</w:t>
      </w:r>
      <w:r w:rsidR="00D27515" w:rsidRPr="00F963F9">
        <w:t xml:space="preserve">, log </w:t>
      </w:r>
      <w:proofErr w:type="spellStart"/>
      <w:r w:rsidR="00D27515" w:rsidRPr="00F963F9">
        <w:rPr>
          <w:i/>
        </w:rPr>
        <w:t>L</w:t>
      </w:r>
      <w:r w:rsidR="00D27515" w:rsidRPr="00F963F9">
        <w:rPr>
          <w:vertAlign w:val="subscript"/>
        </w:rPr>
        <w:t>model</w:t>
      </w:r>
      <w:proofErr w:type="spellEnd"/>
      <w:r w:rsidR="00D27515" w:rsidRPr="00F963F9">
        <w:rPr>
          <w:vertAlign w:val="subscript"/>
        </w:rPr>
        <w:t xml:space="preserve"> 1</w:t>
      </w:r>
      <w:r w:rsidR="00301C15">
        <w:rPr>
          <w:vertAlign w:val="subscript"/>
        </w:rPr>
        <w:t xml:space="preserve"> </w:t>
      </w:r>
      <w:r w:rsidR="00D27515" w:rsidRPr="00F963F9">
        <w:t>=</w:t>
      </w:r>
      <w:r w:rsidR="00301C15">
        <w:t xml:space="preserve"> </w:t>
      </w:r>
      <w:r w:rsidR="002A06C6">
        <w:t>-464.80</w:t>
      </w:r>
      <w:r w:rsidR="00D27515" w:rsidRPr="00F963F9">
        <w:t xml:space="preserve">; </w:t>
      </w:r>
      <w:proofErr w:type="spellStart"/>
      <w:r w:rsidR="00D27515" w:rsidRPr="00F963F9">
        <w:t>AIC</w:t>
      </w:r>
      <w:r w:rsidR="00D27515" w:rsidRPr="00F963F9">
        <w:rPr>
          <w:vertAlign w:val="subscript"/>
        </w:rPr>
        <w:t>model</w:t>
      </w:r>
      <w:proofErr w:type="spellEnd"/>
      <w:r w:rsidR="00D27515" w:rsidRPr="00F963F9">
        <w:rPr>
          <w:vertAlign w:val="subscript"/>
        </w:rPr>
        <w:t xml:space="preserve"> 2</w:t>
      </w:r>
      <w:r w:rsidR="00301C15">
        <w:rPr>
          <w:vertAlign w:val="subscript"/>
        </w:rPr>
        <w:t xml:space="preserve"> </w:t>
      </w:r>
      <w:r w:rsidR="00D27515" w:rsidRPr="00F963F9">
        <w:t>=</w:t>
      </w:r>
      <w:r w:rsidR="00301C15">
        <w:t xml:space="preserve"> </w:t>
      </w:r>
      <w:r w:rsidR="002A06C6">
        <w:t>937.71</w:t>
      </w:r>
      <w:r w:rsidR="00D27515" w:rsidRPr="00F963F9">
        <w:t xml:space="preserve">, log </w:t>
      </w:r>
      <w:proofErr w:type="spellStart"/>
      <w:r w:rsidR="00D27515" w:rsidRPr="00F963F9">
        <w:rPr>
          <w:i/>
        </w:rPr>
        <w:t>L</w:t>
      </w:r>
      <w:r w:rsidR="00D27515" w:rsidRPr="00F963F9">
        <w:rPr>
          <w:vertAlign w:val="subscript"/>
        </w:rPr>
        <w:t>model</w:t>
      </w:r>
      <w:proofErr w:type="spellEnd"/>
      <w:r w:rsidR="00D27515" w:rsidRPr="00F963F9">
        <w:rPr>
          <w:vertAlign w:val="subscript"/>
        </w:rPr>
        <w:t xml:space="preserve"> 2</w:t>
      </w:r>
      <w:r w:rsidR="00301C15">
        <w:rPr>
          <w:vertAlign w:val="subscript"/>
        </w:rPr>
        <w:t xml:space="preserve"> </w:t>
      </w:r>
      <w:r w:rsidR="00D27515" w:rsidRPr="00F963F9">
        <w:t>=</w:t>
      </w:r>
      <w:r w:rsidR="00301C15">
        <w:t xml:space="preserve"> </w:t>
      </w:r>
      <w:r w:rsidR="002A06C6">
        <w:t>-464.80</w:t>
      </w:r>
      <w:r w:rsidR="00D27515" w:rsidRPr="00F963F9">
        <w:t xml:space="preserve">; </w:t>
      </w:r>
      <w:r w:rsidR="002A06C6" w:rsidRPr="001D196A">
        <w:rPr>
          <w:rFonts w:ascii="Calibri" w:hAnsi="Calibri"/>
        </w:rPr>
        <w:t>χ</w:t>
      </w:r>
      <w:r w:rsidR="002A06C6">
        <w:rPr>
          <w:rFonts w:ascii="Calibri" w:hAnsi="Calibri"/>
          <w:vertAlign w:val="superscript"/>
        </w:rPr>
        <w:t>2</w:t>
      </w:r>
      <w:r w:rsidR="002A06C6">
        <w:rPr>
          <w:rFonts w:ascii="Calibri" w:hAnsi="Calibri"/>
          <w:vertAlign w:val="subscript"/>
        </w:rPr>
        <w:t>1</w:t>
      </w:r>
      <w:r w:rsidR="002A06C6">
        <w:rPr>
          <w:rFonts w:ascii="Calibri" w:hAnsi="Calibri"/>
        </w:rPr>
        <w:t xml:space="preserve"> = 0.10</w:t>
      </w:r>
      <w:r w:rsidR="00D27515" w:rsidRPr="00F963F9">
        <w:t xml:space="preserve">, </w:t>
      </w:r>
      <w:r w:rsidR="00D27515" w:rsidRPr="00F963F9">
        <w:rPr>
          <w:i/>
        </w:rPr>
        <w:t>P</w:t>
      </w:r>
      <w:r w:rsidR="00301C15">
        <w:rPr>
          <w:i/>
        </w:rPr>
        <w:t xml:space="preserve"> </w:t>
      </w:r>
      <w:r w:rsidR="00AE034C">
        <w:t>=</w:t>
      </w:r>
      <w:r w:rsidR="00301C15">
        <w:t xml:space="preserve"> </w:t>
      </w:r>
      <w:r w:rsidR="002A06C6">
        <w:t>0.75</w:t>
      </w:r>
      <w:r w:rsidR="00D27515" w:rsidRPr="00F963F9">
        <w:t>)</w:t>
      </w:r>
      <w:r w:rsidRPr="00F963F9">
        <w:t>.</w:t>
      </w:r>
    </w:p>
    <w:p w14:paraId="32B18151" w14:textId="7B81BDA3" w:rsidR="00BB1440" w:rsidRDefault="00097481" w:rsidP="00A00748">
      <w:pPr>
        <w:spacing w:line="360" w:lineRule="auto"/>
      </w:pPr>
      <w:r>
        <w:t>To test for an ef</w:t>
      </w:r>
      <w:r w:rsidR="00856EE9">
        <w:t xml:space="preserve">fect of </w:t>
      </w:r>
      <w:r>
        <w:t xml:space="preserve">blackbird model identity on </w:t>
      </w:r>
      <w:r w:rsidR="00856EE9">
        <w:t>feeding latency</w:t>
      </w:r>
      <w:r w:rsidR="00D27515">
        <w:t xml:space="preserve"> or IVIs, </w:t>
      </w:r>
      <w:r w:rsidR="00856EE9">
        <w:t>we run similar mode</w:t>
      </w:r>
      <w:r w:rsidR="00D27515">
        <w:t>ls with</w:t>
      </w:r>
      <w:r w:rsidR="00856EE9">
        <w:t xml:space="preserve"> random intercepts</w:t>
      </w:r>
      <w:r w:rsidR="00BA3D38">
        <w:t xml:space="preserve"> for nest, individual </w:t>
      </w:r>
      <w:r w:rsidR="00D27515">
        <w:t>and blackbird model identi</w:t>
      </w:r>
      <w:r w:rsidR="00BA3D38">
        <w:t>ty</w:t>
      </w:r>
      <w:r w:rsidR="00856EE9">
        <w:t xml:space="preserve">. </w:t>
      </w:r>
      <w:r w:rsidR="00356313">
        <w:t>The LRTs did not reveal a significant better fit of model 1 compared to model 2 for both feeding latency and IVIs</w:t>
      </w:r>
      <w:r w:rsidR="00856EE9">
        <w:t>, implying that blackbird model identity did not explain a significant amount of the variation in feeding latency (</w:t>
      </w:r>
      <w:proofErr w:type="spellStart"/>
      <w:r w:rsidR="00856EE9">
        <w:t>AIC</w:t>
      </w:r>
      <w:r w:rsidR="00856EE9">
        <w:rPr>
          <w:vertAlign w:val="subscript"/>
        </w:rPr>
        <w:t>model</w:t>
      </w:r>
      <w:proofErr w:type="spellEnd"/>
      <w:r w:rsidR="00856EE9">
        <w:rPr>
          <w:vertAlign w:val="subscript"/>
        </w:rPr>
        <w:t xml:space="preserve"> 1</w:t>
      </w:r>
      <w:r w:rsidR="00856EE9">
        <w:t>=</w:t>
      </w:r>
      <w:r w:rsidR="001A1096">
        <w:t xml:space="preserve"> </w:t>
      </w:r>
      <w:r w:rsidR="002A06C6">
        <w:t>252.07</w:t>
      </w:r>
      <w:r w:rsidR="00856EE9">
        <w:t xml:space="preserve">, log </w:t>
      </w:r>
      <w:proofErr w:type="spellStart"/>
      <w:r w:rsidR="00856EE9" w:rsidRPr="00856EE9">
        <w:rPr>
          <w:i/>
        </w:rPr>
        <w:t>L</w:t>
      </w:r>
      <w:r w:rsidR="00856EE9">
        <w:rPr>
          <w:vertAlign w:val="subscript"/>
        </w:rPr>
        <w:t>model</w:t>
      </w:r>
      <w:proofErr w:type="spellEnd"/>
      <w:r w:rsidR="00856EE9">
        <w:rPr>
          <w:vertAlign w:val="subscript"/>
        </w:rPr>
        <w:t xml:space="preserve"> 1</w:t>
      </w:r>
      <w:r w:rsidR="00856EE9">
        <w:t>=</w:t>
      </w:r>
      <w:r w:rsidR="002A06C6">
        <w:t>-121.03</w:t>
      </w:r>
      <w:r w:rsidR="00856EE9">
        <w:t xml:space="preserve">; </w:t>
      </w:r>
      <w:proofErr w:type="spellStart"/>
      <w:r w:rsidR="00856EE9">
        <w:t>AIC</w:t>
      </w:r>
      <w:r w:rsidR="00856EE9">
        <w:rPr>
          <w:vertAlign w:val="subscript"/>
        </w:rPr>
        <w:t>model</w:t>
      </w:r>
      <w:proofErr w:type="spellEnd"/>
      <w:r w:rsidR="00856EE9">
        <w:rPr>
          <w:vertAlign w:val="subscript"/>
        </w:rPr>
        <w:t xml:space="preserve"> 2</w:t>
      </w:r>
      <w:r w:rsidR="00856EE9">
        <w:t>=</w:t>
      </w:r>
      <w:r w:rsidR="001A1096">
        <w:t xml:space="preserve"> </w:t>
      </w:r>
      <w:r w:rsidR="002A06C6">
        <w:t>253.16</w:t>
      </w:r>
      <w:r w:rsidR="00856EE9">
        <w:t xml:space="preserve">, log </w:t>
      </w:r>
      <w:proofErr w:type="spellStart"/>
      <w:r w:rsidR="00856EE9" w:rsidRPr="00856EE9">
        <w:rPr>
          <w:i/>
        </w:rPr>
        <w:t>L</w:t>
      </w:r>
      <w:r w:rsidR="00856EE9">
        <w:rPr>
          <w:vertAlign w:val="subscript"/>
        </w:rPr>
        <w:t>model</w:t>
      </w:r>
      <w:proofErr w:type="spellEnd"/>
      <w:r w:rsidR="00856EE9">
        <w:rPr>
          <w:vertAlign w:val="subscript"/>
        </w:rPr>
        <w:t xml:space="preserve"> 2</w:t>
      </w:r>
      <w:r w:rsidR="00856EE9">
        <w:t>=</w:t>
      </w:r>
      <w:r w:rsidR="001A1096">
        <w:t xml:space="preserve"> </w:t>
      </w:r>
      <w:r w:rsidR="002A06C6">
        <w:t>-122.58</w:t>
      </w:r>
      <w:r w:rsidR="00AE034C">
        <w:t xml:space="preserve">; </w:t>
      </w:r>
      <w:r w:rsidR="002A06C6" w:rsidRPr="001D196A">
        <w:rPr>
          <w:rFonts w:ascii="Calibri" w:hAnsi="Calibri"/>
        </w:rPr>
        <w:t>χ</w:t>
      </w:r>
      <w:r w:rsidR="002A06C6">
        <w:rPr>
          <w:rFonts w:ascii="Calibri" w:hAnsi="Calibri"/>
          <w:vertAlign w:val="superscript"/>
        </w:rPr>
        <w:t>2</w:t>
      </w:r>
      <w:r w:rsidR="002A06C6">
        <w:rPr>
          <w:rFonts w:ascii="Calibri" w:hAnsi="Calibri"/>
          <w:vertAlign w:val="subscript"/>
        </w:rPr>
        <w:t>1</w:t>
      </w:r>
      <w:r w:rsidR="002A06C6">
        <w:rPr>
          <w:rFonts w:ascii="Calibri" w:hAnsi="Calibri"/>
        </w:rPr>
        <w:t xml:space="preserve"> = 3.09</w:t>
      </w:r>
      <w:r w:rsidR="00856EE9">
        <w:t xml:space="preserve">, </w:t>
      </w:r>
      <w:r w:rsidR="00856EE9" w:rsidRPr="00856EE9">
        <w:rPr>
          <w:i/>
        </w:rPr>
        <w:t>P</w:t>
      </w:r>
      <w:r w:rsidR="002A06C6">
        <w:t xml:space="preserve"> = 0.08</w:t>
      </w:r>
      <w:r w:rsidR="00856EE9">
        <w:t>)</w:t>
      </w:r>
      <w:r w:rsidR="00D27515">
        <w:t xml:space="preserve"> and </w:t>
      </w:r>
      <w:r w:rsidR="00D27515" w:rsidRPr="00F963F9">
        <w:t>IVIs (</w:t>
      </w:r>
      <w:proofErr w:type="spellStart"/>
      <w:r w:rsidR="00D27515" w:rsidRPr="00F963F9">
        <w:t>AIC</w:t>
      </w:r>
      <w:r w:rsidR="00D27515" w:rsidRPr="00F963F9">
        <w:rPr>
          <w:vertAlign w:val="subscript"/>
        </w:rPr>
        <w:t>model</w:t>
      </w:r>
      <w:proofErr w:type="spellEnd"/>
      <w:r w:rsidR="00D27515" w:rsidRPr="00F963F9">
        <w:rPr>
          <w:vertAlign w:val="subscript"/>
        </w:rPr>
        <w:t xml:space="preserve"> 1</w:t>
      </w:r>
      <w:r w:rsidR="002A06C6">
        <w:rPr>
          <w:vertAlign w:val="subscript"/>
        </w:rPr>
        <w:t xml:space="preserve"> </w:t>
      </w:r>
      <w:r w:rsidR="00D27515" w:rsidRPr="00F963F9">
        <w:t>=</w:t>
      </w:r>
      <w:r w:rsidR="002A06C6">
        <w:t xml:space="preserve"> 2631.3</w:t>
      </w:r>
      <w:r w:rsidR="00D27515" w:rsidRPr="00F963F9">
        <w:t xml:space="preserve">, log </w:t>
      </w:r>
      <w:proofErr w:type="spellStart"/>
      <w:r w:rsidR="00D27515" w:rsidRPr="00F963F9">
        <w:rPr>
          <w:i/>
        </w:rPr>
        <w:t>L</w:t>
      </w:r>
      <w:r w:rsidR="00D27515" w:rsidRPr="00F963F9">
        <w:rPr>
          <w:vertAlign w:val="subscript"/>
        </w:rPr>
        <w:t>model</w:t>
      </w:r>
      <w:proofErr w:type="spellEnd"/>
      <w:r w:rsidR="00D27515" w:rsidRPr="00F963F9">
        <w:rPr>
          <w:vertAlign w:val="subscript"/>
        </w:rPr>
        <w:t xml:space="preserve"> 1</w:t>
      </w:r>
      <w:r w:rsidR="002A06C6">
        <w:rPr>
          <w:vertAlign w:val="subscript"/>
        </w:rPr>
        <w:t xml:space="preserve"> </w:t>
      </w:r>
      <w:r w:rsidR="00D27515" w:rsidRPr="00F963F9">
        <w:t>=</w:t>
      </w:r>
      <w:r w:rsidR="002A06C6">
        <w:t xml:space="preserve"> -1310.6</w:t>
      </w:r>
      <w:r w:rsidR="00D27515" w:rsidRPr="00F963F9">
        <w:t xml:space="preserve">; </w:t>
      </w:r>
      <w:proofErr w:type="spellStart"/>
      <w:r w:rsidR="00D27515" w:rsidRPr="00F963F9">
        <w:t>AIC</w:t>
      </w:r>
      <w:r w:rsidR="00D27515" w:rsidRPr="00F963F9">
        <w:rPr>
          <w:vertAlign w:val="subscript"/>
        </w:rPr>
        <w:t>model</w:t>
      </w:r>
      <w:proofErr w:type="spellEnd"/>
      <w:r w:rsidR="00D27515" w:rsidRPr="00F963F9">
        <w:rPr>
          <w:vertAlign w:val="subscript"/>
        </w:rPr>
        <w:t xml:space="preserve"> 2</w:t>
      </w:r>
      <w:r w:rsidR="002A06C6">
        <w:rPr>
          <w:vertAlign w:val="subscript"/>
        </w:rPr>
        <w:t xml:space="preserve"> </w:t>
      </w:r>
      <w:r w:rsidR="00D27515" w:rsidRPr="00F963F9">
        <w:t>=</w:t>
      </w:r>
      <w:r w:rsidR="002A06C6">
        <w:t xml:space="preserve"> 2629.4</w:t>
      </w:r>
      <w:r w:rsidR="00D27515" w:rsidRPr="00F963F9">
        <w:t xml:space="preserve">, log </w:t>
      </w:r>
      <w:proofErr w:type="spellStart"/>
      <w:r w:rsidR="00D27515" w:rsidRPr="00F963F9">
        <w:rPr>
          <w:i/>
        </w:rPr>
        <w:t>L</w:t>
      </w:r>
      <w:r w:rsidR="00D27515" w:rsidRPr="00F963F9">
        <w:rPr>
          <w:vertAlign w:val="subscript"/>
        </w:rPr>
        <w:t>model</w:t>
      </w:r>
      <w:proofErr w:type="spellEnd"/>
      <w:r w:rsidR="00D27515" w:rsidRPr="00F963F9">
        <w:rPr>
          <w:vertAlign w:val="subscript"/>
        </w:rPr>
        <w:t xml:space="preserve"> 2</w:t>
      </w:r>
      <w:r w:rsidR="002A06C6">
        <w:rPr>
          <w:vertAlign w:val="subscript"/>
        </w:rPr>
        <w:t xml:space="preserve"> </w:t>
      </w:r>
      <w:r w:rsidR="00D27515" w:rsidRPr="00F963F9">
        <w:t>=</w:t>
      </w:r>
      <w:r w:rsidR="002A06C6">
        <w:t xml:space="preserve"> </w:t>
      </w:r>
      <w:r w:rsidR="00D27515" w:rsidRPr="00F963F9">
        <w:t>-</w:t>
      </w:r>
      <w:r w:rsidR="002A06C6">
        <w:t>1310.7</w:t>
      </w:r>
      <w:r w:rsidR="00D27515" w:rsidRPr="00F963F9">
        <w:t xml:space="preserve">; </w:t>
      </w:r>
      <w:r w:rsidR="002A06C6" w:rsidRPr="001D196A">
        <w:rPr>
          <w:rFonts w:ascii="Calibri" w:hAnsi="Calibri"/>
        </w:rPr>
        <w:t>χ</w:t>
      </w:r>
      <w:r w:rsidR="002A06C6">
        <w:rPr>
          <w:rFonts w:ascii="Calibri" w:hAnsi="Calibri"/>
          <w:vertAlign w:val="superscript"/>
        </w:rPr>
        <w:t>2</w:t>
      </w:r>
      <w:r w:rsidR="002A06C6">
        <w:rPr>
          <w:rFonts w:ascii="Calibri" w:hAnsi="Calibri"/>
          <w:vertAlign w:val="subscript"/>
        </w:rPr>
        <w:t>1</w:t>
      </w:r>
      <w:r w:rsidR="002A06C6">
        <w:rPr>
          <w:rFonts w:ascii="Calibri" w:hAnsi="Calibri"/>
        </w:rPr>
        <w:t xml:space="preserve"> = 0.15</w:t>
      </w:r>
      <w:r w:rsidR="00D27515" w:rsidRPr="00F963F9">
        <w:t xml:space="preserve">, </w:t>
      </w:r>
      <w:r w:rsidR="00D27515" w:rsidRPr="00F963F9">
        <w:rPr>
          <w:i/>
        </w:rPr>
        <w:t>P</w:t>
      </w:r>
      <w:r w:rsidR="002A06C6">
        <w:rPr>
          <w:i/>
        </w:rPr>
        <w:t xml:space="preserve"> </w:t>
      </w:r>
      <w:r w:rsidR="00AE034C">
        <w:t>=</w:t>
      </w:r>
      <w:r w:rsidR="002A06C6">
        <w:t xml:space="preserve"> 0.69</w:t>
      </w:r>
      <w:r w:rsidR="00D27515" w:rsidRPr="00F963F9">
        <w:t>)</w:t>
      </w:r>
      <w:r w:rsidR="00856EE9" w:rsidRPr="00F963F9">
        <w:t>.</w:t>
      </w:r>
    </w:p>
    <w:p w14:paraId="73593926" w14:textId="77777777" w:rsidR="00F42C9A" w:rsidRDefault="00F42C9A" w:rsidP="001A1096">
      <w:pPr>
        <w:spacing w:line="480" w:lineRule="auto"/>
      </w:pPr>
    </w:p>
    <w:p w14:paraId="4171649B" w14:textId="6FC05372" w:rsidR="00113F0E" w:rsidRPr="000672FB" w:rsidRDefault="001C69BD">
      <w:pPr>
        <w:rPr>
          <w:rFonts w:eastAsiaTheme="majorEastAsia" w:cstheme="majorBidi"/>
          <w:b/>
          <w:bCs/>
          <w:szCs w:val="32"/>
        </w:rPr>
      </w:pPr>
      <w:r>
        <w:br w:type="page"/>
      </w:r>
    </w:p>
    <w:p w14:paraId="363AA056" w14:textId="3C486C59" w:rsidR="00F7770D" w:rsidRPr="00D46F0D" w:rsidRDefault="005D24CA" w:rsidP="00D46F0D">
      <w:pPr>
        <w:spacing w:line="360" w:lineRule="auto"/>
        <w:rPr>
          <w:b/>
        </w:rPr>
      </w:pPr>
      <w:r w:rsidRPr="00D46F0D">
        <w:rPr>
          <w:b/>
        </w:rPr>
        <w:lastRenderedPageBreak/>
        <w:t>Results from</w:t>
      </w:r>
      <w:r w:rsidR="00F7770D" w:rsidRPr="00D46F0D">
        <w:rPr>
          <w:b/>
        </w:rPr>
        <w:t xml:space="preserve"> models where current brood size was replaced by natural brood size (number of hatchlings</w:t>
      </w:r>
      <w:r w:rsidR="000C7454" w:rsidRPr="00D46F0D">
        <w:rPr>
          <w:b/>
        </w:rPr>
        <w:t>, mean-centered within year</w:t>
      </w:r>
      <w:r w:rsidR="00F7770D" w:rsidRPr="00D46F0D">
        <w:rPr>
          <w:b/>
        </w:rPr>
        <w:t>) and brood size manipulation (</w:t>
      </w:r>
      <w:r w:rsidRPr="00D46F0D">
        <w:rPr>
          <w:b/>
        </w:rPr>
        <w:t xml:space="preserve">BSM; </w:t>
      </w:r>
      <w:r w:rsidR="000C7454" w:rsidRPr="00D46F0D">
        <w:rPr>
          <w:b/>
        </w:rPr>
        <w:t xml:space="preserve">factor with 3 levels: </w:t>
      </w:r>
      <w:r w:rsidR="00F7770D" w:rsidRPr="00D46F0D">
        <w:rPr>
          <w:b/>
        </w:rPr>
        <w:t>reduced, control, enlarged).</w:t>
      </w:r>
    </w:p>
    <w:p w14:paraId="2BDCBCEF" w14:textId="77777777" w:rsidR="00D46F0D" w:rsidRPr="00D46F0D" w:rsidRDefault="00D46F0D" w:rsidP="00D46F0D">
      <w:pPr>
        <w:rPr>
          <w:rFonts w:eastAsiaTheme="majorEastAsia" w:cstheme="majorBidi"/>
          <w:b/>
          <w:bCs/>
          <w:szCs w:val="32"/>
        </w:rPr>
      </w:pPr>
    </w:p>
    <w:p w14:paraId="6D9DA7CA" w14:textId="1480EAD6" w:rsidR="00843AFA" w:rsidRPr="00D46F0D" w:rsidRDefault="006231CC" w:rsidP="00D46F0D">
      <w:pPr>
        <w:rPr>
          <w:rFonts w:eastAsiaTheme="majorEastAsia" w:cstheme="majorBidi"/>
          <w:b/>
          <w:bCs/>
          <w:szCs w:val="32"/>
        </w:rPr>
      </w:pPr>
      <w:r w:rsidRPr="009D5567">
        <w:rPr>
          <w:b/>
        </w:rPr>
        <w:t>Table S</w:t>
      </w:r>
      <w:r w:rsidR="000672FB">
        <w:rPr>
          <w:b/>
        </w:rPr>
        <w:t>1</w:t>
      </w:r>
      <w:r w:rsidR="00DC6936" w:rsidRPr="009D5567">
        <w:rPr>
          <w:b/>
        </w:rPr>
        <w:t xml:space="preserve">. </w:t>
      </w:r>
      <w:r w:rsidR="00843AFA" w:rsidRPr="009D5567">
        <w:rPr>
          <w:b/>
        </w:rPr>
        <w:t>Sources</w:t>
      </w:r>
      <w:r w:rsidR="00843AFA" w:rsidRPr="00D46F0D">
        <w:rPr>
          <w:b/>
        </w:rPr>
        <w:t xml:space="preserve"> of variation in </w:t>
      </w:r>
      <w:r w:rsidR="00BB44CB" w:rsidRPr="00D46F0D">
        <w:rPr>
          <w:b/>
        </w:rPr>
        <w:t xml:space="preserve">latency, </w:t>
      </w:r>
      <w:r w:rsidR="001E015A" w:rsidRPr="00D46F0D">
        <w:rPr>
          <w:b/>
        </w:rPr>
        <w:t xml:space="preserve">load size, short-term </w:t>
      </w:r>
      <w:r w:rsidR="00843AFA" w:rsidRPr="00D46F0D">
        <w:rPr>
          <w:b/>
        </w:rPr>
        <w:t>delivery</w:t>
      </w:r>
      <w:r w:rsidR="001E015A" w:rsidRPr="00D46F0D">
        <w:rPr>
          <w:b/>
        </w:rPr>
        <w:t xml:space="preserve"> and nestling begging</w:t>
      </w:r>
      <w:r w:rsidR="00843AFA" w:rsidRPr="00D46F0D">
        <w:rPr>
          <w:b/>
        </w:rPr>
        <w:t xml:space="preserve"> with natural brood size and BSM.</w:t>
      </w:r>
    </w:p>
    <w:p w14:paraId="3840A806" w14:textId="1179B5E8" w:rsidR="00A5037E" w:rsidRPr="00736741" w:rsidRDefault="00240B3F" w:rsidP="00240B3F">
      <w:pPr>
        <w:spacing w:line="360" w:lineRule="auto"/>
      </w:pPr>
      <w:r w:rsidRPr="00736741">
        <w:t>Estimates were derived from similar</w:t>
      </w:r>
      <w:r w:rsidR="001E015A" w:rsidRPr="00736741">
        <w:t xml:space="preserve"> models as described for Table 1</w:t>
      </w:r>
      <w:r w:rsidRPr="00736741">
        <w:t xml:space="preserve"> (main text), but with current brood size replaced by natural brood size and brood size manipulation</w:t>
      </w:r>
      <w:r w:rsidR="001E015A" w:rsidRPr="00736741">
        <w:t xml:space="preserve"> (BSM)</w:t>
      </w:r>
      <w:r w:rsidRPr="00736741">
        <w:t>. Values presented are means (</w:t>
      </w:r>
      <w:r w:rsidRPr="00736741">
        <w:rPr>
          <w:rFonts w:ascii="Calibri" w:eastAsia="Times New Roman" w:hAnsi="Calibri" w:cs="Times New Roman"/>
          <w:lang w:eastAsia="en-GB"/>
        </w:rPr>
        <w:t>β</w:t>
      </w:r>
      <w:r w:rsidRPr="00736741">
        <w:t xml:space="preserve">) and 95% credible intervals (CIs). </w:t>
      </w:r>
      <w:r w:rsidR="00410B79">
        <w:t>Effects that were strongly supported by the model (95% CIs not overlapping zero) are highlighted in bold</w:t>
      </w:r>
      <w:r w:rsidR="00610142">
        <w:t xml:space="preserve"> face</w:t>
      </w:r>
      <w:r w:rsidR="00410B79">
        <w:t>.</w:t>
      </w:r>
    </w:p>
    <w:tbl>
      <w:tblPr>
        <w:tblStyle w:val="TableGrid"/>
        <w:tblW w:w="9215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984"/>
        <w:gridCol w:w="1985"/>
        <w:gridCol w:w="1985"/>
      </w:tblGrid>
      <w:tr w:rsidR="001E015A" w:rsidRPr="00613EC0" w14:paraId="00C614C9" w14:textId="77777777" w:rsidTr="00D46F0D">
        <w:trPr>
          <w:trHeight w:hRule="exact" w:val="676"/>
        </w:trPr>
        <w:tc>
          <w:tcPr>
            <w:tcW w:w="1276" w:type="dxa"/>
            <w:tcBorders>
              <w:bottom w:val="nil"/>
            </w:tcBorders>
            <w:vAlign w:val="center"/>
          </w:tcPr>
          <w:p w14:paraId="236EFFB5" w14:textId="77777777" w:rsidR="001E015A" w:rsidRPr="00893D8D" w:rsidRDefault="001E015A" w:rsidP="00984442">
            <w:pPr>
              <w:rPr>
                <w:rFonts w:ascii="Calibri" w:hAnsi="Calibri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01E71A89" w14:textId="2008215E" w:rsidR="001E015A" w:rsidRPr="00893D8D" w:rsidRDefault="001E015A" w:rsidP="001E015A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proofErr w:type="gramStart"/>
            <w:r w:rsidRPr="00893D8D">
              <w:rPr>
                <w:rFonts w:ascii="Calibri" w:eastAsia="Times New Roman" w:hAnsi="Calibri" w:cs="Times New Roman"/>
                <w:lang w:eastAsia="en-GB"/>
              </w:rPr>
              <w:t>Log(</w:t>
            </w:r>
            <w:proofErr w:type="gramEnd"/>
            <w:r w:rsidRPr="00893D8D">
              <w:rPr>
                <w:rFonts w:ascii="Calibri" w:eastAsia="Times New Roman" w:hAnsi="Calibri" w:cs="Times New Roman"/>
                <w:lang w:eastAsia="en-GB"/>
              </w:rPr>
              <w:t>Latency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6819734" w14:textId="2EAD3EE8" w:rsidR="001E015A" w:rsidRPr="00893D8D" w:rsidRDefault="001E015A" w:rsidP="001E015A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proofErr w:type="gramStart"/>
            <w:r w:rsidRPr="00893D8D">
              <w:rPr>
                <w:rFonts w:ascii="Calibri" w:eastAsia="Times New Roman" w:hAnsi="Calibri" w:cs="Times New Roman"/>
                <w:lang w:eastAsia="en-GB"/>
              </w:rPr>
              <w:t>Log(</w:t>
            </w:r>
            <w:proofErr w:type="gramEnd"/>
            <w:r w:rsidRPr="00893D8D">
              <w:rPr>
                <w:rFonts w:ascii="Calibri" w:eastAsia="Times New Roman" w:hAnsi="Calibri" w:cs="Times New Roman"/>
                <w:lang w:eastAsia="en-GB"/>
              </w:rPr>
              <w:t>Load size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47B0E015" w14:textId="707337FE" w:rsidR="001E015A" w:rsidRPr="00982135" w:rsidRDefault="001E015A" w:rsidP="001E015A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proofErr w:type="gramStart"/>
            <w:r w:rsidRPr="00982135">
              <w:rPr>
                <w:rFonts w:ascii="Calibri" w:eastAsia="Times New Roman" w:hAnsi="Calibri" w:cs="Times New Roman"/>
                <w:lang w:eastAsia="en-GB"/>
              </w:rPr>
              <w:t>Log(</w:t>
            </w:r>
            <w:proofErr w:type="gramEnd"/>
            <w:r w:rsidRPr="00982135">
              <w:rPr>
                <w:rFonts w:ascii="Calibri" w:eastAsia="Times New Roman" w:hAnsi="Calibri" w:cs="Times New Roman"/>
                <w:lang w:eastAsia="en-GB"/>
              </w:rPr>
              <w:t>short-term delivery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6A116708" w14:textId="57CC2F0C" w:rsidR="001E015A" w:rsidRPr="003E5D39" w:rsidRDefault="001E015A" w:rsidP="001E015A">
            <w:pPr>
              <w:jc w:val="center"/>
              <w:rPr>
                <w:rFonts w:ascii="Calibri" w:hAnsi="Calibri"/>
              </w:rPr>
            </w:pPr>
            <w:r w:rsidRPr="003E5D39">
              <w:rPr>
                <w:rFonts w:ascii="Calibri" w:eastAsia="Times New Roman" w:hAnsi="Calibri" w:cs="Times New Roman"/>
                <w:lang w:eastAsia="en-GB"/>
              </w:rPr>
              <w:t>Begging</w:t>
            </w:r>
          </w:p>
        </w:tc>
      </w:tr>
      <w:tr w:rsidR="001E015A" w:rsidRPr="00613EC0" w14:paraId="12AB4EFA" w14:textId="77777777" w:rsidTr="00D46F0D">
        <w:trPr>
          <w:trHeight w:hRule="exact" w:val="284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A180928" w14:textId="77777777" w:rsidR="001E015A" w:rsidRPr="00893D8D" w:rsidRDefault="001E015A" w:rsidP="00893D8D">
            <w:pPr>
              <w:rPr>
                <w:rFonts w:ascii="Calibri" w:hAnsi="Calibri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9C0A257" w14:textId="37D2E77D" w:rsidR="001E015A" w:rsidRPr="00893D8D" w:rsidRDefault="001E015A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>β</w:t>
            </w:r>
            <w:r w:rsidRPr="00893D8D">
              <w:rPr>
                <w:rFonts w:ascii="Calibri" w:eastAsia="Times New Roman" w:hAnsi="Calibri" w:cs="Times New Roman"/>
                <w:i/>
                <w:lang w:eastAsia="en-GB"/>
              </w:rPr>
              <w:t xml:space="preserve"> </w:t>
            </w:r>
            <w:r w:rsidRPr="00893D8D">
              <w:rPr>
                <w:rFonts w:ascii="Calibri" w:eastAsia="Times New Roman" w:hAnsi="Calibri" w:cs="Times New Roman"/>
                <w:lang w:eastAsia="en-GB"/>
              </w:rPr>
              <w:t>(95%CI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F3E8885" w14:textId="475315F5" w:rsidR="001E015A" w:rsidRPr="00893D8D" w:rsidRDefault="001E015A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>β</w:t>
            </w:r>
            <w:r w:rsidRPr="00893D8D">
              <w:rPr>
                <w:rFonts w:ascii="Calibri" w:eastAsia="Times New Roman" w:hAnsi="Calibri" w:cs="Times New Roman"/>
                <w:i/>
                <w:lang w:eastAsia="en-GB"/>
              </w:rPr>
              <w:t xml:space="preserve"> </w:t>
            </w:r>
            <w:r w:rsidRPr="00893D8D">
              <w:rPr>
                <w:rFonts w:ascii="Calibri" w:eastAsia="Times New Roman" w:hAnsi="Calibri" w:cs="Times New Roman"/>
                <w:lang w:eastAsia="en-GB"/>
              </w:rPr>
              <w:t>(95%CI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D9E208F" w14:textId="0F37F527" w:rsidR="001E015A" w:rsidRPr="00982135" w:rsidRDefault="001E015A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982135">
              <w:rPr>
                <w:rFonts w:ascii="Calibri" w:eastAsia="Times New Roman" w:hAnsi="Calibri" w:cs="Times New Roman"/>
                <w:lang w:eastAsia="en-GB"/>
              </w:rPr>
              <w:t>β</w:t>
            </w:r>
            <w:r w:rsidRPr="00982135">
              <w:rPr>
                <w:rFonts w:ascii="Calibri" w:eastAsia="Times New Roman" w:hAnsi="Calibri" w:cs="Times New Roman"/>
                <w:i/>
                <w:lang w:eastAsia="en-GB"/>
              </w:rPr>
              <w:t xml:space="preserve"> </w:t>
            </w:r>
            <w:r w:rsidRPr="00982135">
              <w:rPr>
                <w:rFonts w:ascii="Calibri" w:eastAsia="Times New Roman" w:hAnsi="Calibri" w:cs="Times New Roman"/>
                <w:lang w:eastAsia="en-GB"/>
              </w:rPr>
              <w:t>(95%CI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2256483" w14:textId="67915606" w:rsidR="001E015A" w:rsidRPr="003E5D39" w:rsidRDefault="001E015A" w:rsidP="00893D8D">
            <w:pPr>
              <w:jc w:val="center"/>
              <w:rPr>
                <w:rFonts w:ascii="Calibri" w:hAnsi="Calibri"/>
              </w:rPr>
            </w:pPr>
            <w:r w:rsidRPr="003E5D39">
              <w:rPr>
                <w:rFonts w:ascii="Calibri" w:eastAsia="Times New Roman" w:hAnsi="Calibri" w:cs="Times New Roman"/>
                <w:lang w:eastAsia="en-GB"/>
              </w:rPr>
              <w:t>β</w:t>
            </w:r>
            <w:r w:rsidRPr="003E5D39">
              <w:rPr>
                <w:rFonts w:ascii="Calibri" w:eastAsia="Times New Roman" w:hAnsi="Calibri" w:cs="Times New Roman"/>
                <w:i/>
                <w:lang w:eastAsia="en-GB"/>
              </w:rPr>
              <w:t xml:space="preserve"> </w:t>
            </w:r>
            <w:r w:rsidRPr="003E5D39">
              <w:rPr>
                <w:rFonts w:ascii="Calibri" w:eastAsia="Times New Roman" w:hAnsi="Calibri" w:cs="Times New Roman"/>
                <w:lang w:eastAsia="en-GB"/>
              </w:rPr>
              <w:t>(95%CI)</w:t>
            </w:r>
          </w:p>
        </w:tc>
      </w:tr>
      <w:tr w:rsidR="001E015A" w:rsidRPr="00613EC0" w14:paraId="347BE54D" w14:textId="77777777" w:rsidTr="00D46F0D">
        <w:trPr>
          <w:trHeight w:hRule="exact" w:val="284"/>
        </w:trPr>
        <w:tc>
          <w:tcPr>
            <w:tcW w:w="1276" w:type="dxa"/>
            <w:tcBorders>
              <w:top w:val="single" w:sz="4" w:space="0" w:color="auto"/>
            </w:tcBorders>
          </w:tcPr>
          <w:p w14:paraId="51017641" w14:textId="77777777" w:rsidR="001E015A" w:rsidRPr="00893D8D" w:rsidRDefault="001E015A" w:rsidP="00893D8D">
            <w:pPr>
              <w:rPr>
                <w:rFonts w:ascii="Calibri" w:hAnsi="Calibri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>Intercep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CBF65AA" w14:textId="6017F4F0" w:rsidR="001E015A" w:rsidRPr="00893D8D" w:rsidRDefault="00F76864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>2.54 (2.45, 2.64</w:t>
            </w:r>
            <w:r w:rsidR="001E015A" w:rsidRPr="00893D8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9219A44" w14:textId="597E4360" w:rsidR="001E015A" w:rsidRPr="00893D8D" w:rsidRDefault="001E015A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>0.28 (0.26, 0.3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EF25F66" w14:textId="559A0406" w:rsidR="001E015A" w:rsidRPr="00A02DED" w:rsidRDefault="00982135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02DED">
              <w:rPr>
                <w:rFonts w:ascii="Calibri" w:eastAsia="Times New Roman" w:hAnsi="Calibri" w:cs="Times New Roman"/>
                <w:lang w:eastAsia="en-GB"/>
              </w:rPr>
              <w:t>1.48 (1.42, 1.54</w:t>
            </w:r>
            <w:r w:rsidR="001E015A" w:rsidRPr="00A02DE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792F733" w14:textId="4693DDE4" w:rsidR="001E015A" w:rsidRPr="003E5D39" w:rsidRDefault="003E5D39" w:rsidP="00893D8D">
            <w:pPr>
              <w:jc w:val="center"/>
              <w:rPr>
                <w:rFonts w:ascii="Calibri" w:hAnsi="Calibri"/>
              </w:rPr>
            </w:pPr>
            <w:r w:rsidRPr="003E5D39">
              <w:rPr>
                <w:rFonts w:ascii="Calibri" w:eastAsia="Times New Roman" w:hAnsi="Calibri" w:cs="Times New Roman"/>
                <w:lang w:eastAsia="en-GB"/>
              </w:rPr>
              <w:t>4.79 (4.33, 5.21</w:t>
            </w:r>
            <w:r w:rsidR="001E015A" w:rsidRPr="003E5D39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1E015A" w:rsidRPr="00613EC0" w14:paraId="033E1229" w14:textId="77777777" w:rsidTr="00893D8D">
        <w:trPr>
          <w:trHeight w:hRule="exact" w:val="284"/>
        </w:trPr>
        <w:tc>
          <w:tcPr>
            <w:tcW w:w="1276" w:type="dxa"/>
          </w:tcPr>
          <w:p w14:paraId="101885E7" w14:textId="77777777" w:rsidR="001E015A" w:rsidRPr="00893D8D" w:rsidRDefault="001E015A" w:rsidP="00893D8D">
            <w:pPr>
              <w:rPr>
                <w:rFonts w:ascii="Calibri" w:hAnsi="Calibri"/>
              </w:rPr>
            </w:pPr>
            <w:proofErr w:type="spellStart"/>
            <w:r w:rsidRPr="00893D8D">
              <w:rPr>
                <w:rFonts w:ascii="Calibri" w:eastAsia="Times New Roman" w:hAnsi="Calibri" w:cs="Times New Roman"/>
                <w:lang w:eastAsia="en-GB"/>
              </w:rPr>
              <w:t>Treatment</w:t>
            </w:r>
            <w:r w:rsidRPr="00893D8D">
              <w:rPr>
                <w:rFonts w:ascii="Calibri" w:eastAsia="Times New Roman" w:hAnsi="Calibri" w:cs="Times New Roman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985" w:type="dxa"/>
          </w:tcPr>
          <w:p w14:paraId="378EC169" w14:textId="77777777" w:rsidR="001E015A" w:rsidRPr="00893D8D" w:rsidRDefault="001E015A" w:rsidP="00893D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984" w:type="dxa"/>
          </w:tcPr>
          <w:p w14:paraId="3514C157" w14:textId="77777777" w:rsidR="001E015A" w:rsidRPr="00893D8D" w:rsidRDefault="001E015A" w:rsidP="00893D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985" w:type="dxa"/>
          </w:tcPr>
          <w:p w14:paraId="3A4888E3" w14:textId="77777777" w:rsidR="001E015A" w:rsidRPr="00A02DED" w:rsidRDefault="001E015A" w:rsidP="00893D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985" w:type="dxa"/>
          </w:tcPr>
          <w:p w14:paraId="7D72A3F1" w14:textId="5342872C" w:rsidR="001E015A" w:rsidRPr="003E5D39" w:rsidRDefault="001E015A" w:rsidP="00893D8D">
            <w:pPr>
              <w:jc w:val="center"/>
              <w:rPr>
                <w:rFonts w:ascii="Calibri" w:hAnsi="Calibri"/>
              </w:rPr>
            </w:pPr>
          </w:p>
        </w:tc>
      </w:tr>
      <w:tr w:rsidR="001E015A" w:rsidRPr="00613EC0" w14:paraId="1A65CAF9" w14:textId="77777777" w:rsidTr="00893D8D">
        <w:trPr>
          <w:trHeight w:hRule="exact" w:val="284"/>
        </w:trPr>
        <w:tc>
          <w:tcPr>
            <w:tcW w:w="1276" w:type="dxa"/>
          </w:tcPr>
          <w:p w14:paraId="7F4B570D" w14:textId="77777777" w:rsidR="001E015A" w:rsidRPr="00893D8D" w:rsidRDefault="001E015A" w:rsidP="00893D8D">
            <w:pPr>
              <w:rPr>
                <w:rFonts w:ascii="Calibri" w:hAnsi="Calibri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 xml:space="preserve">   C1 </w:t>
            </w:r>
          </w:p>
        </w:tc>
        <w:tc>
          <w:tcPr>
            <w:tcW w:w="1985" w:type="dxa"/>
          </w:tcPr>
          <w:p w14:paraId="339332BF" w14:textId="3E54542B" w:rsidR="001E015A" w:rsidRPr="00893D8D" w:rsidRDefault="001E015A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410B79">
              <w:rPr>
                <w:rFonts w:ascii="Calibri" w:eastAsia="Times New Roman" w:hAnsi="Calibri" w:cs="Times New Roman"/>
                <w:b/>
                <w:lang w:eastAsia="en-GB"/>
              </w:rPr>
              <w:t>0</w:t>
            </w:r>
            <w:r w:rsidR="00F76864" w:rsidRPr="00410B79">
              <w:rPr>
                <w:rFonts w:ascii="Calibri" w:eastAsia="Times New Roman" w:hAnsi="Calibri" w:cs="Times New Roman"/>
                <w:b/>
                <w:lang w:eastAsia="en-GB"/>
              </w:rPr>
              <w:t>.10</w:t>
            </w:r>
            <w:r w:rsidR="00F76864" w:rsidRPr="00893D8D">
              <w:rPr>
                <w:rFonts w:ascii="Calibri" w:eastAsia="Times New Roman" w:hAnsi="Calibri" w:cs="Times New Roman"/>
                <w:lang w:eastAsia="en-GB"/>
              </w:rPr>
              <w:t xml:space="preserve"> (0.03, 0.18</w:t>
            </w:r>
            <w:r w:rsidRPr="00893D8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984" w:type="dxa"/>
          </w:tcPr>
          <w:p w14:paraId="4922910B" w14:textId="039E4196" w:rsidR="001E015A" w:rsidRPr="00893D8D" w:rsidRDefault="00893D8D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>0.00 (-0.01, 0.02</w:t>
            </w:r>
            <w:r w:rsidR="001E015A" w:rsidRPr="00893D8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985" w:type="dxa"/>
          </w:tcPr>
          <w:p w14:paraId="379BEDF0" w14:textId="1BEA8235" w:rsidR="001E015A" w:rsidRPr="00A02DED" w:rsidRDefault="00982135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02DED">
              <w:rPr>
                <w:rFonts w:ascii="Calibri" w:eastAsia="Times New Roman" w:hAnsi="Calibri" w:cs="Times New Roman"/>
                <w:lang w:eastAsia="en-GB"/>
              </w:rPr>
              <w:t>0.00 (-0.05, 0.03</w:t>
            </w:r>
            <w:r w:rsidR="001E015A" w:rsidRPr="00A02DE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985" w:type="dxa"/>
          </w:tcPr>
          <w:p w14:paraId="23FD8DFB" w14:textId="75EA6FC1" w:rsidR="001E015A" w:rsidRPr="003E5D39" w:rsidRDefault="003E5D39" w:rsidP="00893D8D">
            <w:pPr>
              <w:jc w:val="center"/>
              <w:rPr>
                <w:rFonts w:ascii="Calibri" w:hAnsi="Calibri"/>
              </w:rPr>
            </w:pPr>
            <w:r w:rsidRPr="003E5D39">
              <w:rPr>
                <w:rFonts w:ascii="Calibri" w:eastAsia="Times New Roman" w:hAnsi="Calibri" w:cs="Times New Roman"/>
                <w:lang w:eastAsia="en-GB"/>
              </w:rPr>
              <w:t>0.08 (-0.17, 0.31</w:t>
            </w:r>
            <w:r w:rsidR="001E015A" w:rsidRPr="003E5D39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1E015A" w:rsidRPr="00613EC0" w14:paraId="1DD19FAB" w14:textId="77777777" w:rsidTr="00893D8D">
        <w:trPr>
          <w:trHeight w:hRule="exact" w:val="284"/>
        </w:trPr>
        <w:tc>
          <w:tcPr>
            <w:tcW w:w="1276" w:type="dxa"/>
          </w:tcPr>
          <w:p w14:paraId="4E288254" w14:textId="2DECA2FD" w:rsidR="001E015A" w:rsidRPr="00893D8D" w:rsidRDefault="00F76864" w:rsidP="00893D8D">
            <w:pPr>
              <w:rPr>
                <w:rFonts w:ascii="Calibri" w:hAnsi="Calibri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 xml:space="preserve">   B</w:t>
            </w:r>
            <w:r w:rsidR="001E015A" w:rsidRPr="00893D8D">
              <w:rPr>
                <w:rFonts w:ascii="Calibri" w:eastAsia="Times New Roman" w:hAnsi="Calibri" w:cs="Times New Roman"/>
                <w:lang w:eastAsia="en-GB"/>
              </w:rPr>
              <w:t xml:space="preserve">1 </w:t>
            </w:r>
          </w:p>
        </w:tc>
        <w:tc>
          <w:tcPr>
            <w:tcW w:w="1985" w:type="dxa"/>
          </w:tcPr>
          <w:p w14:paraId="1ACF2BC7" w14:textId="165CDA05" w:rsidR="001E015A" w:rsidRPr="00893D8D" w:rsidRDefault="00F76864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410B79">
              <w:rPr>
                <w:rFonts w:ascii="Calibri" w:eastAsia="Times New Roman" w:hAnsi="Calibri" w:cs="Times New Roman"/>
                <w:b/>
                <w:lang w:eastAsia="en-GB"/>
              </w:rPr>
              <w:t>0.15</w:t>
            </w:r>
            <w:r w:rsidR="00893D8D" w:rsidRPr="00893D8D">
              <w:rPr>
                <w:rFonts w:ascii="Calibri" w:eastAsia="Times New Roman" w:hAnsi="Calibri" w:cs="Times New Roman"/>
                <w:lang w:eastAsia="en-GB"/>
              </w:rPr>
              <w:t xml:space="preserve"> (0.08, 0.24</w:t>
            </w:r>
            <w:r w:rsidR="001E015A" w:rsidRPr="00893D8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984" w:type="dxa"/>
          </w:tcPr>
          <w:p w14:paraId="37FD0E16" w14:textId="5BE27DE5" w:rsidR="001E015A" w:rsidRPr="00893D8D" w:rsidRDefault="00893D8D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>-0.01 (-0.02, 0.00</w:t>
            </w:r>
            <w:r w:rsidR="001E015A" w:rsidRPr="00893D8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985" w:type="dxa"/>
          </w:tcPr>
          <w:p w14:paraId="56C28E5E" w14:textId="4218C549" w:rsidR="001E015A" w:rsidRPr="00A02DED" w:rsidRDefault="00982135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02DED">
              <w:rPr>
                <w:rFonts w:ascii="Calibri" w:eastAsia="Times New Roman" w:hAnsi="Calibri" w:cs="Times New Roman"/>
                <w:lang w:eastAsia="en-GB"/>
              </w:rPr>
              <w:t>-0.01 (-0.05, 0.03</w:t>
            </w:r>
            <w:r w:rsidR="001E015A" w:rsidRPr="00A02DE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985" w:type="dxa"/>
          </w:tcPr>
          <w:p w14:paraId="015DCD17" w14:textId="2CA7BDF3" w:rsidR="001E015A" w:rsidRPr="003E5D39" w:rsidRDefault="003E5D39" w:rsidP="00893D8D">
            <w:pPr>
              <w:jc w:val="center"/>
              <w:rPr>
                <w:rFonts w:ascii="Calibri" w:hAnsi="Calibri"/>
              </w:rPr>
            </w:pPr>
            <w:r w:rsidRPr="003E5D39">
              <w:rPr>
                <w:rFonts w:ascii="Calibri" w:eastAsia="Times New Roman" w:hAnsi="Calibri" w:cs="Times New Roman"/>
                <w:lang w:eastAsia="en-GB"/>
              </w:rPr>
              <w:t>0.14 (-0.11, 0.37</w:t>
            </w:r>
            <w:r w:rsidR="001E015A" w:rsidRPr="003E5D39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1E015A" w:rsidRPr="00613EC0" w14:paraId="4C329105" w14:textId="77777777" w:rsidTr="00893D8D">
        <w:trPr>
          <w:trHeight w:hRule="exact" w:val="284"/>
        </w:trPr>
        <w:tc>
          <w:tcPr>
            <w:tcW w:w="1276" w:type="dxa"/>
          </w:tcPr>
          <w:p w14:paraId="0DE7239E" w14:textId="77777777" w:rsidR="001E015A" w:rsidRPr="00893D8D" w:rsidRDefault="001E015A" w:rsidP="00893D8D">
            <w:pPr>
              <w:rPr>
                <w:rFonts w:ascii="Calibri" w:hAnsi="Calibri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 xml:space="preserve">   WP </w:t>
            </w:r>
          </w:p>
        </w:tc>
        <w:tc>
          <w:tcPr>
            <w:tcW w:w="1985" w:type="dxa"/>
          </w:tcPr>
          <w:p w14:paraId="5FFB91A1" w14:textId="36E22EE6" w:rsidR="001E015A" w:rsidRPr="00893D8D" w:rsidRDefault="00893D8D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410B79">
              <w:rPr>
                <w:rFonts w:ascii="Calibri" w:eastAsia="Times New Roman" w:hAnsi="Calibri" w:cs="Times New Roman"/>
                <w:b/>
                <w:lang w:eastAsia="en-GB"/>
              </w:rPr>
              <w:t>0.31</w:t>
            </w:r>
            <w:r w:rsidRPr="00893D8D">
              <w:rPr>
                <w:rFonts w:ascii="Calibri" w:eastAsia="Times New Roman" w:hAnsi="Calibri" w:cs="Times New Roman"/>
                <w:lang w:eastAsia="en-GB"/>
              </w:rPr>
              <w:t xml:space="preserve"> (0.24, 0.40</w:t>
            </w:r>
            <w:r w:rsidR="001E015A" w:rsidRPr="00893D8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984" w:type="dxa"/>
          </w:tcPr>
          <w:p w14:paraId="0E3846F4" w14:textId="10699A50" w:rsidR="001E015A" w:rsidRPr="00893D8D" w:rsidRDefault="00893D8D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>0.00 (-0.02</w:t>
            </w:r>
            <w:r w:rsidR="001E015A" w:rsidRPr="00893D8D">
              <w:rPr>
                <w:rFonts w:ascii="Calibri" w:eastAsia="Times New Roman" w:hAnsi="Calibri" w:cs="Times New Roman"/>
                <w:lang w:eastAsia="en-GB"/>
              </w:rPr>
              <w:t>, 0.01)</w:t>
            </w:r>
          </w:p>
        </w:tc>
        <w:tc>
          <w:tcPr>
            <w:tcW w:w="1985" w:type="dxa"/>
          </w:tcPr>
          <w:p w14:paraId="27FE81B8" w14:textId="756AD36B" w:rsidR="001E015A" w:rsidRPr="00A02DED" w:rsidRDefault="001E015A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02DED">
              <w:rPr>
                <w:rFonts w:ascii="Calibri" w:eastAsia="Times New Roman" w:hAnsi="Calibri" w:cs="Times New Roman"/>
                <w:lang w:eastAsia="en-GB"/>
              </w:rPr>
              <w:t>-0.0</w:t>
            </w:r>
            <w:r w:rsidR="00982135" w:rsidRPr="00A02DED">
              <w:rPr>
                <w:rFonts w:ascii="Calibri" w:eastAsia="Times New Roman" w:hAnsi="Calibri" w:cs="Times New Roman"/>
                <w:lang w:eastAsia="en-GB"/>
              </w:rPr>
              <w:t>3</w:t>
            </w:r>
            <w:r w:rsidRPr="00A02DED">
              <w:rPr>
                <w:rFonts w:ascii="Calibri" w:eastAsia="Times New Roman" w:hAnsi="Calibri" w:cs="Times New Roman"/>
                <w:b/>
                <w:lang w:eastAsia="en-GB"/>
              </w:rPr>
              <w:t xml:space="preserve"> </w:t>
            </w:r>
            <w:r w:rsidR="00982135" w:rsidRPr="00A02DED">
              <w:rPr>
                <w:rFonts w:ascii="Calibri" w:eastAsia="Times New Roman" w:hAnsi="Calibri" w:cs="Times New Roman"/>
                <w:lang w:eastAsia="en-GB"/>
              </w:rPr>
              <w:t>(-0.07, 0.02</w:t>
            </w:r>
            <w:r w:rsidRPr="00A02DE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985" w:type="dxa"/>
          </w:tcPr>
          <w:p w14:paraId="0D66567A" w14:textId="31E190E3" w:rsidR="001E015A" w:rsidRPr="003E5D39" w:rsidRDefault="003E5D39" w:rsidP="00893D8D">
            <w:pPr>
              <w:jc w:val="center"/>
              <w:rPr>
                <w:rFonts w:ascii="Calibri" w:hAnsi="Calibri"/>
              </w:rPr>
            </w:pPr>
            <w:r w:rsidRPr="002A2628">
              <w:rPr>
                <w:rFonts w:ascii="Calibri" w:eastAsia="Times New Roman" w:hAnsi="Calibri" w:cs="Times New Roman"/>
                <w:b/>
                <w:lang w:eastAsia="en-GB"/>
              </w:rPr>
              <w:t>0.39</w:t>
            </w:r>
            <w:r w:rsidRPr="003E5D39">
              <w:rPr>
                <w:rFonts w:ascii="Calibri" w:eastAsia="Times New Roman" w:hAnsi="Calibri" w:cs="Times New Roman"/>
                <w:lang w:eastAsia="en-GB"/>
              </w:rPr>
              <w:t xml:space="preserve"> (0.15, 0.66</w:t>
            </w:r>
            <w:r w:rsidR="001E015A" w:rsidRPr="003E5D39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1E015A" w:rsidRPr="00613EC0" w14:paraId="6637766F" w14:textId="77777777" w:rsidTr="00893D8D">
        <w:trPr>
          <w:trHeight w:hRule="exact" w:val="284"/>
        </w:trPr>
        <w:tc>
          <w:tcPr>
            <w:tcW w:w="1276" w:type="dxa"/>
          </w:tcPr>
          <w:p w14:paraId="4AF25B7C" w14:textId="219092DC" w:rsidR="001E015A" w:rsidRPr="00893D8D" w:rsidRDefault="001E015A" w:rsidP="00893D8D">
            <w:pPr>
              <w:rPr>
                <w:rFonts w:ascii="Calibri" w:hAnsi="Calibri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 xml:space="preserve">   </w:t>
            </w:r>
            <w:r w:rsidR="00F76864" w:rsidRPr="00893D8D">
              <w:rPr>
                <w:rFonts w:ascii="Calibri" w:eastAsia="Times New Roman" w:hAnsi="Calibri" w:cs="Times New Roman"/>
                <w:lang w:eastAsia="en-GB"/>
              </w:rPr>
              <w:t>B</w:t>
            </w:r>
            <w:r w:rsidRPr="00893D8D">
              <w:rPr>
                <w:rFonts w:ascii="Calibri" w:eastAsia="Times New Roman" w:hAnsi="Calibri" w:cs="Times New Roman"/>
                <w:lang w:eastAsia="en-GB"/>
              </w:rPr>
              <w:t xml:space="preserve">2 </w:t>
            </w:r>
          </w:p>
        </w:tc>
        <w:tc>
          <w:tcPr>
            <w:tcW w:w="1985" w:type="dxa"/>
          </w:tcPr>
          <w:p w14:paraId="3E57E399" w14:textId="39D07C3E" w:rsidR="001E015A" w:rsidRPr="00893D8D" w:rsidRDefault="00893D8D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410B79">
              <w:rPr>
                <w:rFonts w:ascii="Calibri" w:eastAsia="Times New Roman" w:hAnsi="Calibri" w:cs="Times New Roman"/>
                <w:b/>
                <w:lang w:eastAsia="en-GB"/>
              </w:rPr>
              <w:t>0.13</w:t>
            </w:r>
            <w:r w:rsidRPr="00893D8D">
              <w:rPr>
                <w:rFonts w:ascii="Calibri" w:eastAsia="Times New Roman" w:hAnsi="Calibri" w:cs="Times New Roman"/>
                <w:lang w:eastAsia="en-GB"/>
              </w:rPr>
              <w:t xml:space="preserve"> (0.05, 0.20</w:t>
            </w:r>
            <w:r w:rsidR="001E015A" w:rsidRPr="00893D8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984" w:type="dxa"/>
          </w:tcPr>
          <w:p w14:paraId="3DD4BB97" w14:textId="6C6DC489" w:rsidR="001E015A" w:rsidRPr="00893D8D" w:rsidRDefault="001E015A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893D8D">
              <w:t>-0.00 (-0.02, 0.01)</w:t>
            </w:r>
          </w:p>
        </w:tc>
        <w:tc>
          <w:tcPr>
            <w:tcW w:w="1985" w:type="dxa"/>
          </w:tcPr>
          <w:p w14:paraId="03BADE14" w14:textId="24A9CF15" w:rsidR="001E015A" w:rsidRPr="00A02DED" w:rsidRDefault="00982135" w:rsidP="00893D8D">
            <w:pPr>
              <w:jc w:val="center"/>
            </w:pPr>
            <w:r w:rsidRPr="00A02DED">
              <w:t>0.02 (0.00, 0.07</w:t>
            </w:r>
            <w:r w:rsidR="001E015A" w:rsidRPr="00A02DED">
              <w:t>)</w:t>
            </w:r>
          </w:p>
        </w:tc>
        <w:tc>
          <w:tcPr>
            <w:tcW w:w="1985" w:type="dxa"/>
          </w:tcPr>
          <w:p w14:paraId="4C070C62" w14:textId="655F0E5E" w:rsidR="001E015A" w:rsidRPr="003E5D39" w:rsidRDefault="003E5D39" w:rsidP="00893D8D">
            <w:pPr>
              <w:spacing w:after="200" w:line="276" w:lineRule="auto"/>
              <w:jc w:val="center"/>
              <w:rPr>
                <w:rFonts w:ascii="Calibri" w:hAnsi="Calibri"/>
              </w:rPr>
            </w:pPr>
            <w:r w:rsidRPr="002A2628">
              <w:rPr>
                <w:b/>
              </w:rPr>
              <w:t>0.48</w:t>
            </w:r>
            <w:r w:rsidRPr="003E5D39">
              <w:t xml:space="preserve"> (0.23, 0.70</w:t>
            </w:r>
            <w:r w:rsidR="001E015A" w:rsidRPr="003E5D39">
              <w:t>)</w:t>
            </w:r>
          </w:p>
        </w:tc>
      </w:tr>
      <w:tr w:rsidR="001E015A" w:rsidRPr="00613EC0" w14:paraId="6E8D0AC3" w14:textId="77777777" w:rsidTr="00893D8D">
        <w:trPr>
          <w:trHeight w:hRule="exact" w:val="284"/>
        </w:trPr>
        <w:tc>
          <w:tcPr>
            <w:tcW w:w="1276" w:type="dxa"/>
          </w:tcPr>
          <w:p w14:paraId="78C76686" w14:textId="77777777" w:rsidR="001E015A" w:rsidRPr="00893D8D" w:rsidRDefault="001E015A" w:rsidP="00893D8D">
            <w:pPr>
              <w:rPr>
                <w:rFonts w:ascii="Calibri" w:hAnsi="Calibri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 xml:space="preserve">   C3 </w:t>
            </w:r>
          </w:p>
        </w:tc>
        <w:tc>
          <w:tcPr>
            <w:tcW w:w="1985" w:type="dxa"/>
          </w:tcPr>
          <w:p w14:paraId="761F6ADB" w14:textId="2DE32FFF" w:rsidR="001E015A" w:rsidRPr="00893D8D" w:rsidRDefault="00893D8D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410B79">
              <w:rPr>
                <w:rFonts w:ascii="Calibri" w:eastAsia="Times New Roman" w:hAnsi="Calibri" w:cs="Times New Roman"/>
                <w:b/>
                <w:lang w:eastAsia="en-GB"/>
              </w:rPr>
              <w:t>-0.11</w:t>
            </w:r>
            <w:r w:rsidRPr="00893D8D">
              <w:rPr>
                <w:rFonts w:ascii="Calibri" w:eastAsia="Times New Roman" w:hAnsi="Calibri" w:cs="Times New Roman"/>
                <w:lang w:eastAsia="en-GB"/>
              </w:rPr>
              <w:t xml:space="preserve"> (-0.19</w:t>
            </w:r>
            <w:r w:rsidR="001E015A" w:rsidRPr="00893D8D">
              <w:rPr>
                <w:rFonts w:ascii="Calibri" w:eastAsia="Times New Roman" w:hAnsi="Calibri" w:cs="Times New Roman"/>
                <w:lang w:eastAsia="en-GB"/>
              </w:rPr>
              <w:t xml:space="preserve">, </w:t>
            </w:r>
            <w:r w:rsidRPr="00893D8D">
              <w:rPr>
                <w:rFonts w:ascii="Calibri" w:eastAsia="Times New Roman" w:hAnsi="Calibri" w:cs="Times New Roman"/>
                <w:lang w:eastAsia="en-GB"/>
              </w:rPr>
              <w:t>-0.03</w:t>
            </w:r>
            <w:r w:rsidR="001E015A" w:rsidRPr="00893D8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984" w:type="dxa"/>
          </w:tcPr>
          <w:p w14:paraId="574E6517" w14:textId="6162998C" w:rsidR="001E015A" w:rsidRPr="00893D8D" w:rsidRDefault="00893D8D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893D8D">
              <w:t>-0.01 (-0.03, 0.00</w:t>
            </w:r>
            <w:r w:rsidR="001E015A" w:rsidRPr="00893D8D">
              <w:t>)</w:t>
            </w:r>
          </w:p>
        </w:tc>
        <w:tc>
          <w:tcPr>
            <w:tcW w:w="1985" w:type="dxa"/>
          </w:tcPr>
          <w:p w14:paraId="4BA4CEA6" w14:textId="24C38983" w:rsidR="001E015A" w:rsidRPr="00A02DED" w:rsidRDefault="00982135" w:rsidP="00893D8D">
            <w:pPr>
              <w:jc w:val="center"/>
            </w:pPr>
            <w:r w:rsidRPr="00A02DED">
              <w:t>0.02 (-0.01, 0.07</w:t>
            </w:r>
            <w:r w:rsidR="001E015A" w:rsidRPr="00A02DED">
              <w:t>)</w:t>
            </w:r>
          </w:p>
        </w:tc>
        <w:tc>
          <w:tcPr>
            <w:tcW w:w="1985" w:type="dxa"/>
          </w:tcPr>
          <w:p w14:paraId="02A399E4" w14:textId="7CC5B21B" w:rsidR="001E015A" w:rsidRPr="003E5D39" w:rsidRDefault="003E5D39" w:rsidP="00893D8D">
            <w:pPr>
              <w:spacing w:after="200" w:line="276" w:lineRule="auto"/>
              <w:jc w:val="center"/>
              <w:rPr>
                <w:rFonts w:ascii="Calibri" w:hAnsi="Calibri"/>
              </w:rPr>
            </w:pPr>
            <w:r w:rsidRPr="003E5D39">
              <w:t>0.10 (-0.13, 0.33</w:t>
            </w:r>
            <w:r w:rsidR="001E015A" w:rsidRPr="003E5D39">
              <w:t>)</w:t>
            </w:r>
          </w:p>
        </w:tc>
      </w:tr>
      <w:tr w:rsidR="001E015A" w:rsidRPr="00613EC0" w14:paraId="3C35591C" w14:textId="77777777" w:rsidTr="00893D8D">
        <w:trPr>
          <w:trHeight w:hRule="exact" w:val="284"/>
        </w:trPr>
        <w:tc>
          <w:tcPr>
            <w:tcW w:w="1276" w:type="dxa"/>
          </w:tcPr>
          <w:p w14:paraId="33E2CCA8" w14:textId="77777777" w:rsidR="001E015A" w:rsidRPr="00893D8D" w:rsidRDefault="001E015A" w:rsidP="00893D8D">
            <w:pPr>
              <w:rPr>
                <w:rFonts w:ascii="Calibri" w:hAnsi="Calibri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 xml:space="preserve">   C4 </w:t>
            </w:r>
          </w:p>
        </w:tc>
        <w:tc>
          <w:tcPr>
            <w:tcW w:w="1985" w:type="dxa"/>
          </w:tcPr>
          <w:p w14:paraId="4CE6BB6A" w14:textId="36DFF9F7" w:rsidR="001E015A" w:rsidRPr="00893D8D" w:rsidRDefault="00893D8D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410B79">
              <w:rPr>
                <w:rFonts w:ascii="Calibri" w:eastAsia="Times New Roman" w:hAnsi="Calibri" w:cs="Times New Roman"/>
                <w:b/>
                <w:lang w:eastAsia="en-GB"/>
              </w:rPr>
              <w:t>-0.21</w:t>
            </w:r>
            <w:r w:rsidRPr="00893D8D">
              <w:rPr>
                <w:rFonts w:ascii="Calibri" w:eastAsia="Times New Roman" w:hAnsi="Calibri" w:cs="Times New Roman"/>
                <w:lang w:eastAsia="en-GB"/>
              </w:rPr>
              <w:t xml:space="preserve"> (-0.28, -0.12</w:t>
            </w:r>
            <w:r w:rsidR="001E015A" w:rsidRPr="00893D8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984" w:type="dxa"/>
          </w:tcPr>
          <w:p w14:paraId="238B9728" w14:textId="679BA36B" w:rsidR="001E015A" w:rsidRPr="00893D8D" w:rsidRDefault="00893D8D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893D8D">
              <w:t>-0.01 (-0.02</w:t>
            </w:r>
            <w:r w:rsidR="001E015A" w:rsidRPr="00893D8D">
              <w:t>, 0.00)</w:t>
            </w:r>
          </w:p>
        </w:tc>
        <w:tc>
          <w:tcPr>
            <w:tcW w:w="1985" w:type="dxa"/>
          </w:tcPr>
          <w:p w14:paraId="55CFF6BD" w14:textId="5E653ABE" w:rsidR="001E015A" w:rsidRPr="00A02DED" w:rsidRDefault="00982135" w:rsidP="00893D8D">
            <w:pPr>
              <w:jc w:val="center"/>
            </w:pPr>
            <w:r w:rsidRPr="00A02DED">
              <w:t>0.04 (0.00, 0.07</w:t>
            </w:r>
            <w:r w:rsidR="001E015A" w:rsidRPr="00A02DED">
              <w:t>)</w:t>
            </w:r>
          </w:p>
        </w:tc>
        <w:tc>
          <w:tcPr>
            <w:tcW w:w="1985" w:type="dxa"/>
          </w:tcPr>
          <w:p w14:paraId="7E121C5F" w14:textId="1B57DC30" w:rsidR="001E015A" w:rsidRPr="003E5D39" w:rsidRDefault="003E5D39" w:rsidP="00893D8D">
            <w:pPr>
              <w:spacing w:after="200" w:line="276" w:lineRule="auto"/>
              <w:jc w:val="center"/>
              <w:rPr>
                <w:rFonts w:ascii="Calibri" w:hAnsi="Calibri"/>
              </w:rPr>
            </w:pPr>
            <w:r w:rsidRPr="003E5D39">
              <w:t>-0.04 (-0.28, 0.20</w:t>
            </w:r>
            <w:r w:rsidR="001E015A" w:rsidRPr="003E5D39">
              <w:t>)</w:t>
            </w:r>
          </w:p>
        </w:tc>
      </w:tr>
      <w:tr w:rsidR="00736741" w:rsidRPr="00613EC0" w14:paraId="1AEDD8B4" w14:textId="77777777" w:rsidTr="00893D8D">
        <w:trPr>
          <w:trHeight w:hRule="exact" w:val="284"/>
        </w:trPr>
        <w:tc>
          <w:tcPr>
            <w:tcW w:w="1276" w:type="dxa"/>
          </w:tcPr>
          <w:p w14:paraId="5562C2F5" w14:textId="4AF1A887" w:rsidR="00736741" w:rsidRPr="00893D8D" w:rsidRDefault="00736741" w:rsidP="00893D8D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 xml:space="preserve">Sex </w:t>
            </w:r>
            <w:proofErr w:type="spellStart"/>
            <w:r w:rsidRPr="00893D8D">
              <w:rPr>
                <w:rFonts w:ascii="Calibri" w:eastAsia="Times New Roman" w:hAnsi="Calibri" w:cs="Times New Roman"/>
                <w:lang w:eastAsia="en-GB"/>
              </w:rPr>
              <w:t>male</w:t>
            </w:r>
            <w:r w:rsidRPr="00893D8D">
              <w:rPr>
                <w:rFonts w:ascii="Calibri" w:eastAsia="Times New Roman" w:hAnsi="Calibri" w:cs="Times New Roman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985" w:type="dxa"/>
          </w:tcPr>
          <w:p w14:paraId="48DE1555" w14:textId="42FEC1BF" w:rsidR="00736741" w:rsidRPr="00893D8D" w:rsidRDefault="00893D8D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>-0.03 (-0.09, 0.02</w:t>
            </w:r>
            <w:r w:rsidR="00736741" w:rsidRPr="00893D8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984" w:type="dxa"/>
          </w:tcPr>
          <w:p w14:paraId="0AE5400A" w14:textId="2AB9A007" w:rsidR="00736741" w:rsidRPr="00893D8D" w:rsidRDefault="00893D8D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>0.01 (0.00</w:t>
            </w:r>
            <w:r w:rsidR="00736741" w:rsidRPr="00893D8D">
              <w:rPr>
                <w:rFonts w:ascii="Calibri" w:eastAsia="Times New Roman" w:hAnsi="Calibri" w:cs="Times New Roman"/>
                <w:lang w:eastAsia="en-GB"/>
              </w:rPr>
              <w:t>, 0.02)</w:t>
            </w:r>
          </w:p>
        </w:tc>
        <w:tc>
          <w:tcPr>
            <w:tcW w:w="1985" w:type="dxa"/>
          </w:tcPr>
          <w:p w14:paraId="17D6712A" w14:textId="1F47256B" w:rsidR="00736741" w:rsidRPr="00A02DED" w:rsidRDefault="00982135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02DED">
              <w:rPr>
                <w:rFonts w:ascii="Calibri" w:eastAsia="Times New Roman" w:hAnsi="Calibri" w:cs="Times New Roman"/>
                <w:lang w:eastAsia="en-GB"/>
              </w:rPr>
              <w:t>0.00 (-0.03, 0.04</w:t>
            </w:r>
            <w:r w:rsidR="00736741" w:rsidRPr="00A02DE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985" w:type="dxa"/>
          </w:tcPr>
          <w:p w14:paraId="18C00E35" w14:textId="5B0D0922" w:rsidR="00736741" w:rsidRPr="003E5D39" w:rsidRDefault="003E5D39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A2628">
              <w:rPr>
                <w:rFonts w:ascii="Calibri" w:eastAsia="Times New Roman" w:hAnsi="Calibri" w:cs="Times New Roman"/>
                <w:b/>
                <w:lang w:eastAsia="en-GB"/>
              </w:rPr>
              <w:t>0.29</w:t>
            </w:r>
            <w:r w:rsidRPr="003E5D39">
              <w:rPr>
                <w:rFonts w:ascii="Calibri" w:eastAsia="Times New Roman" w:hAnsi="Calibri" w:cs="Times New Roman"/>
                <w:lang w:eastAsia="en-GB"/>
              </w:rPr>
              <w:t xml:space="preserve"> (0.21, 0.36</w:t>
            </w:r>
            <w:r w:rsidR="00736741" w:rsidRPr="003E5D39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736741" w:rsidRPr="00613EC0" w14:paraId="4630DC0D" w14:textId="77777777" w:rsidTr="00893D8D">
        <w:trPr>
          <w:trHeight w:hRule="exact" w:val="284"/>
        </w:trPr>
        <w:tc>
          <w:tcPr>
            <w:tcW w:w="1276" w:type="dxa"/>
          </w:tcPr>
          <w:p w14:paraId="0EA4A83E" w14:textId="29892F23" w:rsidR="00736741" w:rsidRPr="00893D8D" w:rsidRDefault="00736741" w:rsidP="00893D8D">
            <w:pPr>
              <w:rPr>
                <w:rFonts w:ascii="Calibri" w:eastAsia="Times New Roman" w:hAnsi="Calibri" w:cs="Times New Roman"/>
                <w:vertAlign w:val="superscript"/>
                <w:lang w:eastAsia="en-GB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>Year 2011</w:t>
            </w:r>
            <w:r w:rsidRPr="00893D8D">
              <w:rPr>
                <w:rFonts w:ascii="Calibri" w:eastAsia="Times New Roman" w:hAnsi="Calibri" w:cs="Times New Roman"/>
                <w:vertAlign w:val="superscript"/>
                <w:lang w:eastAsia="en-GB"/>
              </w:rPr>
              <w:t>c</w:t>
            </w:r>
          </w:p>
        </w:tc>
        <w:tc>
          <w:tcPr>
            <w:tcW w:w="1985" w:type="dxa"/>
          </w:tcPr>
          <w:p w14:paraId="7895D0E3" w14:textId="425B9195" w:rsidR="00736741" w:rsidRPr="00893D8D" w:rsidRDefault="00893D8D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>-0.03 (-0.11, 0.05)</w:t>
            </w:r>
          </w:p>
        </w:tc>
        <w:tc>
          <w:tcPr>
            <w:tcW w:w="1984" w:type="dxa"/>
          </w:tcPr>
          <w:p w14:paraId="5AC23015" w14:textId="2E3CF872" w:rsidR="00736741" w:rsidRPr="00893D8D" w:rsidRDefault="00893D8D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410B79">
              <w:rPr>
                <w:rFonts w:ascii="Calibri" w:eastAsia="Times New Roman" w:hAnsi="Calibri" w:cs="Times New Roman"/>
                <w:b/>
                <w:lang w:eastAsia="en-GB"/>
              </w:rPr>
              <w:t>0.09</w:t>
            </w:r>
            <w:r w:rsidRPr="00893D8D">
              <w:rPr>
                <w:rFonts w:ascii="Calibri" w:eastAsia="Times New Roman" w:hAnsi="Calibri" w:cs="Times New Roman"/>
                <w:lang w:eastAsia="en-GB"/>
              </w:rPr>
              <w:t xml:space="preserve"> (0.07, 0.11)</w:t>
            </w:r>
          </w:p>
        </w:tc>
        <w:tc>
          <w:tcPr>
            <w:tcW w:w="1985" w:type="dxa"/>
          </w:tcPr>
          <w:p w14:paraId="0AD62768" w14:textId="6C8B7DE3" w:rsidR="00736741" w:rsidRPr="00A02DED" w:rsidRDefault="00982135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A2628">
              <w:rPr>
                <w:rFonts w:ascii="Calibri" w:eastAsia="Times New Roman" w:hAnsi="Calibri" w:cs="Times New Roman"/>
                <w:b/>
                <w:lang w:eastAsia="en-GB"/>
              </w:rPr>
              <w:t>0.09</w:t>
            </w:r>
            <w:r w:rsidRPr="00A02DED">
              <w:rPr>
                <w:rFonts w:ascii="Calibri" w:eastAsia="Times New Roman" w:hAnsi="Calibri" w:cs="Times New Roman"/>
                <w:lang w:eastAsia="en-GB"/>
              </w:rPr>
              <w:t xml:space="preserve"> (0.04, 0.14)</w:t>
            </w:r>
          </w:p>
        </w:tc>
        <w:tc>
          <w:tcPr>
            <w:tcW w:w="1985" w:type="dxa"/>
          </w:tcPr>
          <w:p w14:paraId="1E1393E8" w14:textId="748FBDAC" w:rsidR="00736741" w:rsidRPr="003E5D39" w:rsidRDefault="003E5D39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A2628">
              <w:rPr>
                <w:rFonts w:ascii="Calibri" w:eastAsia="Times New Roman" w:hAnsi="Calibri" w:cs="Times New Roman"/>
                <w:b/>
                <w:lang w:eastAsia="en-GB"/>
              </w:rPr>
              <w:t>-0.96</w:t>
            </w:r>
            <w:r w:rsidRPr="003E5D39">
              <w:rPr>
                <w:rFonts w:ascii="Calibri" w:eastAsia="Times New Roman" w:hAnsi="Calibri" w:cs="Times New Roman"/>
                <w:lang w:eastAsia="en-GB"/>
              </w:rPr>
              <w:t xml:space="preserve"> (-1.37, -0.52)</w:t>
            </w:r>
          </w:p>
        </w:tc>
      </w:tr>
      <w:tr w:rsidR="00736741" w:rsidRPr="00613EC0" w14:paraId="66F247B4" w14:textId="77777777" w:rsidTr="00893D8D">
        <w:trPr>
          <w:trHeight w:hRule="exact" w:val="599"/>
        </w:trPr>
        <w:tc>
          <w:tcPr>
            <w:tcW w:w="1276" w:type="dxa"/>
          </w:tcPr>
          <w:p w14:paraId="2E9CDE7F" w14:textId="3BB61315" w:rsidR="00736741" w:rsidRPr="00893D8D" w:rsidRDefault="00736741" w:rsidP="00893D8D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>Natural brood size</w:t>
            </w:r>
          </w:p>
        </w:tc>
        <w:tc>
          <w:tcPr>
            <w:tcW w:w="1985" w:type="dxa"/>
          </w:tcPr>
          <w:p w14:paraId="6BD2AF02" w14:textId="5FD7212C" w:rsidR="00736741" w:rsidRPr="00893D8D" w:rsidRDefault="00893D8D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410B79">
              <w:rPr>
                <w:rFonts w:ascii="Calibri" w:eastAsia="Times New Roman" w:hAnsi="Calibri" w:cs="Times New Roman"/>
                <w:b/>
                <w:lang w:eastAsia="en-GB"/>
              </w:rPr>
              <w:t>-0.06</w:t>
            </w:r>
            <w:r w:rsidRPr="00893D8D">
              <w:rPr>
                <w:rFonts w:ascii="Calibri" w:eastAsia="Times New Roman" w:hAnsi="Calibri" w:cs="Times New Roman"/>
                <w:lang w:eastAsia="en-GB"/>
              </w:rPr>
              <w:t xml:space="preserve"> (-0.09</w:t>
            </w:r>
            <w:r w:rsidR="00736741" w:rsidRPr="00893D8D">
              <w:rPr>
                <w:rFonts w:ascii="Calibri" w:eastAsia="Times New Roman" w:hAnsi="Calibri" w:cs="Times New Roman"/>
                <w:lang w:eastAsia="en-GB"/>
              </w:rPr>
              <w:t>, -0.03)</w:t>
            </w:r>
          </w:p>
        </w:tc>
        <w:tc>
          <w:tcPr>
            <w:tcW w:w="1984" w:type="dxa"/>
          </w:tcPr>
          <w:p w14:paraId="4198CA48" w14:textId="4A1E57F1" w:rsidR="00736741" w:rsidRPr="00893D8D" w:rsidRDefault="00893D8D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>0.00 (-0.01, 0.00</w:t>
            </w:r>
            <w:r w:rsidR="00736741" w:rsidRPr="00893D8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985" w:type="dxa"/>
          </w:tcPr>
          <w:p w14:paraId="5BB5CA12" w14:textId="35C39089" w:rsidR="00736741" w:rsidRPr="00A02DED" w:rsidRDefault="00982135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A2628">
              <w:rPr>
                <w:rFonts w:ascii="Calibri" w:eastAsia="Times New Roman" w:hAnsi="Calibri" w:cs="Times New Roman"/>
                <w:b/>
                <w:lang w:eastAsia="en-GB"/>
              </w:rPr>
              <w:t>0.03</w:t>
            </w:r>
            <w:r w:rsidRPr="00A02DED">
              <w:rPr>
                <w:rFonts w:ascii="Calibri" w:eastAsia="Times New Roman" w:hAnsi="Calibri" w:cs="Times New Roman"/>
                <w:lang w:eastAsia="en-GB"/>
              </w:rPr>
              <w:t xml:space="preserve"> (0.01, 0.05</w:t>
            </w:r>
            <w:r w:rsidR="00736741" w:rsidRPr="00A02DE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985" w:type="dxa"/>
          </w:tcPr>
          <w:p w14:paraId="3AB38536" w14:textId="7E328E73" w:rsidR="00736741" w:rsidRPr="003E5D39" w:rsidRDefault="003E5D39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A2628">
              <w:rPr>
                <w:rFonts w:ascii="Calibri" w:eastAsia="Times New Roman" w:hAnsi="Calibri" w:cs="Times New Roman"/>
                <w:b/>
                <w:lang w:eastAsia="en-GB"/>
              </w:rPr>
              <w:t>0.17</w:t>
            </w:r>
            <w:r w:rsidRPr="003E5D39">
              <w:rPr>
                <w:rFonts w:ascii="Calibri" w:eastAsia="Times New Roman" w:hAnsi="Calibri" w:cs="Times New Roman"/>
                <w:lang w:eastAsia="en-GB"/>
              </w:rPr>
              <w:t xml:space="preserve"> (0.02, 0.31</w:t>
            </w:r>
            <w:r w:rsidR="00736741" w:rsidRPr="003E5D39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736741" w:rsidRPr="00613EC0" w14:paraId="693A83CE" w14:textId="77777777" w:rsidTr="00893D8D">
        <w:trPr>
          <w:trHeight w:hRule="exact" w:val="284"/>
        </w:trPr>
        <w:tc>
          <w:tcPr>
            <w:tcW w:w="1276" w:type="dxa"/>
          </w:tcPr>
          <w:p w14:paraId="278EE59F" w14:textId="15857A12" w:rsidR="00736741" w:rsidRPr="00893D8D" w:rsidRDefault="00736741" w:rsidP="00893D8D">
            <w:pPr>
              <w:rPr>
                <w:rFonts w:ascii="Calibri" w:eastAsia="Times New Roman" w:hAnsi="Calibri" w:cs="Times New Roman"/>
                <w:vertAlign w:val="superscript"/>
                <w:lang w:eastAsia="en-GB"/>
              </w:rPr>
            </w:pPr>
            <w:proofErr w:type="spellStart"/>
            <w:r w:rsidRPr="00893D8D">
              <w:rPr>
                <w:rFonts w:ascii="Calibri" w:eastAsia="Times New Roman" w:hAnsi="Calibri" w:cs="Times New Roman"/>
                <w:lang w:eastAsia="en-GB"/>
              </w:rPr>
              <w:t>BSM</w:t>
            </w:r>
            <w:r w:rsidRPr="00893D8D">
              <w:rPr>
                <w:rFonts w:ascii="Calibri" w:eastAsia="Times New Roman" w:hAnsi="Calibri" w:cs="Times New Roman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985" w:type="dxa"/>
          </w:tcPr>
          <w:p w14:paraId="2C8CA38D" w14:textId="77777777" w:rsidR="00736741" w:rsidRPr="00893D8D" w:rsidRDefault="00736741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4" w:type="dxa"/>
          </w:tcPr>
          <w:p w14:paraId="77816B69" w14:textId="77777777" w:rsidR="00736741" w:rsidRPr="00893D8D" w:rsidRDefault="00736741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5" w:type="dxa"/>
          </w:tcPr>
          <w:p w14:paraId="30074724" w14:textId="77777777" w:rsidR="00736741" w:rsidRPr="00A02DED" w:rsidRDefault="00736741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5" w:type="dxa"/>
          </w:tcPr>
          <w:p w14:paraId="51076B75" w14:textId="68160694" w:rsidR="00736741" w:rsidRPr="003E5D39" w:rsidRDefault="00736741" w:rsidP="00893D8D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736741" w:rsidRPr="00613EC0" w14:paraId="56949E79" w14:textId="77777777" w:rsidTr="00893D8D">
        <w:trPr>
          <w:trHeight w:hRule="exact" w:val="284"/>
        </w:trPr>
        <w:tc>
          <w:tcPr>
            <w:tcW w:w="1276" w:type="dxa"/>
          </w:tcPr>
          <w:p w14:paraId="65A85B64" w14:textId="79E3BE1C" w:rsidR="00736741" w:rsidRPr="00893D8D" w:rsidRDefault="00736741" w:rsidP="00893D8D">
            <w:pPr>
              <w:rPr>
                <w:rFonts w:ascii="Calibri" w:hAnsi="Calibri"/>
              </w:rPr>
            </w:pPr>
            <w:r w:rsidRPr="00893D8D">
              <w:rPr>
                <w:rFonts w:ascii="Calibri" w:hAnsi="Calibri"/>
              </w:rPr>
              <w:t xml:space="preserve">   Reduced</w:t>
            </w:r>
          </w:p>
        </w:tc>
        <w:tc>
          <w:tcPr>
            <w:tcW w:w="1985" w:type="dxa"/>
          </w:tcPr>
          <w:p w14:paraId="6CD40856" w14:textId="7633AB26" w:rsidR="00736741" w:rsidRPr="00893D8D" w:rsidRDefault="00893D8D" w:rsidP="00893D8D">
            <w:pPr>
              <w:jc w:val="center"/>
              <w:rPr>
                <w:rFonts w:ascii="Calibri" w:hAnsi="Calibri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>0.14 (-0.04, 0.23</w:t>
            </w:r>
            <w:r w:rsidR="00736741" w:rsidRPr="00893D8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984" w:type="dxa"/>
          </w:tcPr>
          <w:p w14:paraId="6E36B544" w14:textId="2AC7C492" w:rsidR="00736741" w:rsidRPr="00893D8D" w:rsidRDefault="00893D8D" w:rsidP="00893D8D">
            <w:pPr>
              <w:jc w:val="center"/>
              <w:rPr>
                <w:rFonts w:ascii="Calibri" w:hAnsi="Calibri"/>
              </w:rPr>
            </w:pPr>
            <w:r w:rsidRPr="00893D8D">
              <w:rPr>
                <w:rFonts w:ascii="Calibri" w:hAnsi="Calibri"/>
              </w:rPr>
              <w:t>-0.01 (-0.04</w:t>
            </w:r>
            <w:r w:rsidR="00736741" w:rsidRPr="00893D8D">
              <w:rPr>
                <w:rFonts w:ascii="Calibri" w:hAnsi="Calibri"/>
              </w:rPr>
              <w:t>, 0.0</w:t>
            </w:r>
            <w:r w:rsidRPr="00893D8D">
              <w:rPr>
                <w:rFonts w:ascii="Calibri" w:hAnsi="Calibri"/>
              </w:rPr>
              <w:t>1</w:t>
            </w:r>
            <w:r w:rsidR="00736741" w:rsidRPr="00893D8D">
              <w:rPr>
                <w:rFonts w:ascii="Calibri" w:hAnsi="Calibri"/>
              </w:rPr>
              <w:t>)</w:t>
            </w:r>
          </w:p>
        </w:tc>
        <w:tc>
          <w:tcPr>
            <w:tcW w:w="1985" w:type="dxa"/>
          </w:tcPr>
          <w:p w14:paraId="3012DCFD" w14:textId="3BB63876" w:rsidR="00736741" w:rsidRPr="00A02DED" w:rsidRDefault="00982135" w:rsidP="00893D8D">
            <w:pPr>
              <w:jc w:val="center"/>
              <w:rPr>
                <w:rFonts w:ascii="Calibri" w:hAnsi="Calibri"/>
              </w:rPr>
            </w:pPr>
            <w:r w:rsidRPr="00A02DED">
              <w:rPr>
                <w:rFonts w:ascii="Calibri" w:hAnsi="Calibri"/>
              </w:rPr>
              <w:t>-</w:t>
            </w:r>
            <w:r w:rsidRPr="002A2628">
              <w:rPr>
                <w:rFonts w:ascii="Calibri" w:hAnsi="Calibri"/>
                <w:b/>
              </w:rPr>
              <w:t>0.09</w:t>
            </w:r>
            <w:r w:rsidRPr="00A02DED">
              <w:rPr>
                <w:rFonts w:ascii="Calibri" w:hAnsi="Calibri"/>
              </w:rPr>
              <w:t xml:space="preserve"> (-0.14</w:t>
            </w:r>
            <w:r w:rsidR="00736741" w:rsidRPr="00A02DED">
              <w:rPr>
                <w:rFonts w:ascii="Calibri" w:hAnsi="Calibri"/>
              </w:rPr>
              <w:t xml:space="preserve">, </w:t>
            </w:r>
            <w:r w:rsidRPr="00A02DED">
              <w:rPr>
                <w:rFonts w:ascii="Calibri" w:hAnsi="Calibri"/>
              </w:rPr>
              <w:t>-0.02</w:t>
            </w:r>
            <w:r w:rsidR="00736741" w:rsidRPr="00A02DED">
              <w:rPr>
                <w:rFonts w:ascii="Calibri" w:hAnsi="Calibri"/>
              </w:rPr>
              <w:t>)</w:t>
            </w:r>
          </w:p>
        </w:tc>
        <w:tc>
          <w:tcPr>
            <w:tcW w:w="1985" w:type="dxa"/>
          </w:tcPr>
          <w:p w14:paraId="1843E96F" w14:textId="3F8AE745" w:rsidR="00736741" w:rsidRPr="003E5D39" w:rsidRDefault="003E5D39" w:rsidP="00893D8D">
            <w:pPr>
              <w:spacing w:after="200" w:line="276" w:lineRule="auto"/>
              <w:jc w:val="center"/>
              <w:rPr>
                <w:rFonts w:ascii="Calibri" w:hAnsi="Calibri"/>
              </w:rPr>
            </w:pPr>
            <w:r w:rsidRPr="003E5D39">
              <w:rPr>
                <w:rFonts w:ascii="Calibri" w:hAnsi="Calibri"/>
              </w:rPr>
              <w:t>-0.48 (-0.98, 0.08</w:t>
            </w:r>
            <w:r w:rsidR="00736741" w:rsidRPr="003E5D39">
              <w:rPr>
                <w:rFonts w:ascii="Calibri" w:hAnsi="Calibri"/>
              </w:rPr>
              <w:t>)</w:t>
            </w:r>
          </w:p>
        </w:tc>
      </w:tr>
      <w:tr w:rsidR="00736741" w:rsidRPr="00613EC0" w14:paraId="5B27BA6A" w14:textId="77777777" w:rsidTr="00893D8D">
        <w:trPr>
          <w:trHeight w:hRule="exact" w:val="284"/>
        </w:trPr>
        <w:tc>
          <w:tcPr>
            <w:tcW w:w="1276" w:type="dxa"/>
            <w:tcBorders>
              <w:bottom w:val="single" w:sz="8" w:space="0" w:color="auto"/>
            </w:tcBorders>
          </w:tcPr>
          <w:p w14:paraId="1E905ECE" w14:textId="310120B3" w:rsidR="00736741" w:rsidRPr="00893D8D" w:rsidRDefault="00736741" w:rsidP="00893D8D">
            <w:pPr>
              <w:rPr>
                <w:rFonts w:ascii="Calibri" w:hAnsi="Calibri"/>
              </w:rPr>
            </w:pPr>
            <w:r w:rsidRPr="00893D8D">
              <w:rPr>
                <w:rFonts w:ascii="Calibri" w:hAnsi="Calibri"/>
              </w:rPr>
              <w:t xml:space="preserve">   Enlarged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3DC51B2B" w14:textId="51D720B2" w:rsidR="00736741" w:rsidRPr="00893D8D" w:rsidRDefault="00893D8D" w:rsidP="00893D8D">
            <w:pPr>
              <w:jc w:val="center"/>
              <w:rPr>
                <w:rFonts w:ascii="Calibri" w:hAnsi="Calibri"/>
              </w:rPr>
            </w:pPr>
            <w:r w:rsidRPr="00893D8D">
              <w:rPr>
                <w:rFonts w:ascii="Calibri" w:eastAsia="Times New Roman" w:hAnsi="Calibri" w:cs="Times New Roman"/>
                <w:lang w:eastAsia="en-GB"/>
              </w:rPr>
              <w:t>-0.05 (-0.16, 0.04</w:t>
            </w:r>
            <w:r w:rsidR="00736741" w:rsidRPr="00893D8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59659911" w14:textId="74610089" w:rsidR="00736741" w:rsidRPr="00893D8D" w:rsidRDefault="00893D8D" w:rsidP="00893D8D">
            <w:pPr>
              <w:jc w:val="center"/>
              <w:rPr>
                <w:rFonts w:ascii="Calibri" w:hAnsi="Calibri"/>
              </w:rPr>
            </w:pPr>
            <w:r w:rsidRPr="00893D8D">
              <w:rPr>
                <w:rFonts w:ascii="Calibri" w:hAnsi="Calibri"/>
              </w:rPr>
              <w:t>-0.01 (-0.03, 0.01</w:t>
            </w:r>
            <w:r w:rsidR="00736741" w:rsidRPr="00893D8D">
              <w:rPr>
                <w:rFonts w:ascii="Calibri" w:hAnsi="Calibri"/>
              </w:rPr>
              <w:t>)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54AD4B96" w14:textId="24FC32D6" w:rsidR="00736741" w:rsidRPr="00A02DED" w:rsidRDefault="00A02DED" w:rsidP="00893D8D">
            <w:pPr>
              <w:jc w:val="center"/>
              <w:rPr>
                <w:rFonts w:ascii="Calibri" w:hAnsi="Calibri"/>
              </w:rPr>
            </w:pPr>
            <w:r w:rsidRPr="00A02DED">
              <w:rPr>
                <w:rFonts w:ascii="Calibri" w:hAnsi="Calibri"/>
              </w:rPr>
              <w:t>0.01 (-0.06, 0.06</w:t>
            </w:r>
            <w:r w:rsidR="00736741" w:rsidRPr="00A02DED">
              <w:rPr>
                <w:rFonts w:ascii="Calibri" w:hAnsi="Calibri"/>
              </w:rPr>
              <w:t>)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27C04D97" w14:textId="20755175" w:rsidR="00736741" w:rsidRPr="003E5D39" w:rsidRDefault="003E5D39" w:rsidP="00893D8D">
            <w:pPr>
              <w:jc w:val="center"/>
              <w:rPr>
                <w:rFonts w:ascii="Calibri" w:hAnsi="Calibri"/>
              </w:rPr>
            </w:pPr>
            <w:r w:rsidRPr="002A2628">
              <w:rPr>
                <w:rFonts w:ascii="Calibri" w:hAnsi="Calibri"/>
                <w:b/>
              </w:rPr>
              <w:t>0.57</w:t>
            </w:r>
            <w:r w:rsidRPr="003E5D39">
              <w:rPr>
                <w:rFonts w:ascii="Calibri" w:hAnsi="Calibri"/>
              </w:rPr>
              <w:t xml:space="preserve"> (0.06, 1.07</w:t>
            </w:r>
            <w:r w:rsidR="00736741" w:rsidRPr="003E5D39">
              <w:rPr>
                <w:rFonts w:ascii="Calibri" w:hAnsi="Calibri"/>
              </w:rPr>
              <w:t>)</w:t>
            </w:r>
          </w:p>
        </w:tc>
      </w:tr>
      <w:tr w:rsidR="00736741" w:rsidRPr="00613EC0" w14:paraId="78C79B73" w14:textId="77777777" w:rsidTr="00893D8D">
        <w:trPr>
          <w:trHeight w:hRule="exact" w:val="284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E276175" w14:textId="77777777" w:rsidR="00736741" w:rsidRPr="00893D8D" w:rsidRDefault="00736741" w:rsidP="00893D8D">
            <w:pPr>
              <w:rPr>
                <w:rFonts w:ascii="Calibri" w:hAnsi="Calibri"/>
                <w:i/>
              </w:rPr>
            </w:pPr>
            <w:r w:rsidRPr="00893D8D">
              <w:rPr>
                <w:rFonts w:ascii="Calibri" w:hAnsi="Calibri"/>
                <w:i/>
              </w:rPr>
              <w:t>N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751133C6" w14:textId="50EAE748" w:rsidR="00736741" w:rsidRPr="00893D8D" w:rsidRDefault="00F76864" w:rsidP="00893D8D">
            <w:pPr>
              <w:jc w:val="center"/>
              <w:rPr>
                <w:rFonts w:ascii="Calibri" w:hAnsi="Calibri"/>
              </w:rPr>
            </w:pPr>
            <w:r w:rsidRPr="00893D8D">
              <w:rPr>
                <w:rFonts w:ascii="Calibri" w:hAnsi="Calibri"/>
              </w:rPr>
              <w:t>1208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1491A276" w14:textId="469FF073" w:rsidR="00736741" w:rsidRPr="00893D8D" w:rsidRDefault="00893D8D" w:rsidP="00893D8D">
            <w:pPr>
              <w:jc w:val="center"/>
              <w:rPr>
                <w:rFonts w:ascii="Calibri" w:hAnsi="Calibri"/>
              </w:rPr>
            </w:pPr>
            <w:r w:rsidRPr="00893D8D">
              <w:rPr>
                <w:rFonts w:ascii="Calibri" w:hAnsi="Calibri"/>
              </w:rPr>
              <w:t>8215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1693D887" w14:textId="144F4068" w:rsidR="00736741" w:rsidRPr="00A02DED" w:rsidRDefault="00982135" w:rsidP="00893D8D">
            <w:pPr>
              <w:jc w:val="center"/>
              <w:rPr>
                <w:rFonts w:ascii="Calibri" w:hAnsi="Calibri"/>
              </w:rPr>
            </w:pPr>
            <w:r w:rsidRPr="00A02DED">
              <w:rPr>
                <w:rFonts w:ascii="Calibri" w:hAnsi="Calibri"/>
              </w:rPr>
              <w:t>7119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11133FE0" w14:textId="185424DB" w:rsidR="00736741" w:rsidRPr="003E5D39" w:rsidRDefault="003E5D39" w:rsidP="00893D8D">
            <w:pPr>
              <w:jc w:val="center"/>
              <w:rPr>
                <w:rFonts w:ascii="Calibri" w:hAnsi="Calibri"/>
              </w:rPr>
            </w:pPr>
            <w:r w:rsidRPr="003E5D39">
              <w:rPr>
                <w:rFonts w:ascii="Calibri" w:hAnsi="Calibri"/>
              </w:rPr>
              <w:t>7942</w:t>
            </w:r>
          </w:p>
        </w:tc>
      </w:tr>
    </w:tbl>
    <w:p w14:paraId="2B9D346C" w14:textId="314DE31E" w:rsidR="00B44E3E" w:rsidRPr="00736741" w:rsidRDefault="00B44E3E" w:rsidP="00736741">
      <w:pPr>
        <w:spacing w:after="0" w:line="240" w:lineRule="auto"/>
        <w:rPr>
          <w:rFonts w:cs="Times New Roman"/>
        </w:rPr>
      </w:pPr>
      <w:proofErr w:type="gramStart"/>
      <w:r w:rsidRPr="00736741">
        <w:rPr>
          <w:rFonts w:cs="Times New Roman"/>
          <w:vertAlign w:val="superscript"/>
        </w:rPr>
        <w:t>a</w:t>
      </w:r>
      <w:proofErr w:type="gramEnd"/>
      <w:r w:rsidRPr="00736741">
        <w:rPr>
          <w:rFonts w:cs="Times New Roman"/>
          <w:vertAlign w:val="superscript"/>
        </w:rPr>
        <w:t xml:space="preserve"> </w:t>
      </w:r>
      <w:r w:rsidRPr="00736741">
        <w:rPr>
          <w:rFonts w:cs="Times New Roman"/>
        </w:rPr>
        <w:t xml:space="preserve">Reference category is treatment ‘C2’ </w:t>
      </w:r>
    </w:p>
    <w:p w14:paraId="529E103C" w14:textId="77777777" w:rsidR="00736741" w:rsidRPr="00736741" w:rsidRDefault="00B44E3E" w:rsidP="00736741">
      <w:pPr>
        <w:spacing w:after="0" w:line="240" w:lineRule="auto"/>
        <w:rPr>
          <w:rFonts w:cs="Times New Roman"/>
        </w:rPr>
      </w:pPr>
      <w:proofErr w:type="gramStart"/>
      <w:r w:rsidRPr="00736741">
        <w:rPr>
          <w:rFonts w:cs="Times New Roman"/>
          <w:vertAlign w:val="superscript"/>
        </w:rPr>
        <w:t>b</w:t>
      </w:r>
      <w:proofErr w:type="gramEnd"/>
      <w:r w:rsidRPr="00736741">
        <w:rPr>
          <w:rFonts w:cs="Times New Roman"/>
          <w:vertAlign w:val="superscript"/>
        </w:rPr>
        <w:t xml:space="preserve"> </w:t>
      </w:r>
      <w:r w:rsidRPr="00736741">
        <w:rPr>
          <w:rFonts w:cs="Times New Roman"/>
        </w:rPr>
        <w:t>Reference category is sex ‘female’</w:t>
      </w:r>
    </w:p>
    <w:p w14:paraId="48F0E86D" w14:textId="5C48041E" w:rsidR="00B44E3E" w:rsidRPr="00736741" w:rsidRDefault="00736741" w:rsidP="00736741">
      <w:pPr>
        <w:spacing w:line="240" w:lineRule="auto"/>
        <w:rPr>
          <w:rFonts w:cs="Times New Roman"/>
          <w:color w:val="0000FF"/>
        </w:rPr>
      </w:pPr>
      <w:proofErr w:type="gramStart"/>
      <w:r w:rsidRPr="00736741">
        <w:rPr>
          <w:rFonts w:cs="Times New Roman"/>
          <w:vertAlign w:val="superscript"/>
        </w:rPr>
        <w:t>c</w:t>
      </w:r>
      <w:proofErr w:type="gramEnd"/>
      <w:r w:rsidRPr="00736741">
        <w:rPr>
          <w:rFonts w:cs="Times New Roman"/>
          <w:vertAlign w:val="superscript"/>
        </w:rPr>
        <w:t xml:space="preserve"> </w:t>
      </w:r>
      <w:r w:rsidRPr="00736741">
        <w:rPr>
          <w:rFonts w:cs="Times New Roman"/>
        </w:rPr>
        <w:t>Reference category is year ‘2010’</w:t>
      </w:r>
      <w:r w:rsidR="00B44E3E" w:rsidRPr="00736741">
        <w:rPr>
          <w:rFonts w:cs="Times New Roman"/>
        </w:rPr>
        <w:br/>
      </w:r>
      <w:r w:rsidRPr="00736741">
        <w:rPr>
          <w:rFonts w:cs="Times New Roman"/>
          <w:vertAlign w:val="superscript"/>
        </w:rPr>
        <w:t>d</w:t>
      </w:r>
      <w:r w:rsidR="00B44E3E" w:rsidRPr="00736741">
        <w:rPr>
          <w:rFonts w:cs="Times New Roman"/>
        </w:rPr>
        <w:t xml:space="preserve"> Reference category is BSM ‘Control’</w:t>
      </w:r>
      <w:r w:rsidR="00B44E3E">
        <w:rPr>
          <w:rFonts w:cs="Times New Roman"/>
        </w:rPr>
        <w:br w:type="page"/>
      </w:r>
    </w:p>
    <w:p w14:paraId="6F53B82E" w14:textId="7BBB9F13" w:rsidR="00613EC0" w:rsidRPr="001E015A" w:rsidRDefault="00613EC0" w:rsidP="00613EC0">
      <w:pPr>
        <w:pStyle w:val="Heading1"/>
      </w:pPr>
      <w:bookmarkStart w:id="2" w:name="_Toc325115623"/>
      <w:r w:rsidRPr="009D5567">
        <w:lastRenderedPageBreak/>
        <w:t>Table S</w:t>
      </w:r>
      <w:r w:rsidR="000672FB">
        <w:t>2</w:t>
      </w:r>
      <w:r w:rsidRPr="009D5567">
        <w:t xml:space="preserve">. </w:t>
      </w:r>
      <w:proofErr w:type="gramStart"/>
      <w:r w:rsidRPr="009D5567">
        <w:t>Sources</w:t>
      </w:r>
      <w:r w:rsidRPr="001E015A">
        <w:t xml:space="preserve"> of variation in IVI and long-term delivery with natural brood size and BSM</w:t>
      </w:r>
      <w:r w:rsidR="00415B93">
        <w:t xml:space="preserve"> in 2010 and 2011</w:t>
      </w:r>
      <w:r w:rsidRPr="001E015A">
        <w:t>.</w:t>
      </w:r>
      <w:proofErr w:type="gramEnd"/>
    </w:p>
    <w:p w14:paraId="79CDB558" w14:textId="0B70893F" w:rsidR="00613EC0" w:rsidRPr="001E015A" w:rsidRDefault="00613EC0" w:rsidP="00613EC0">
      <w:pPr>
        <w:spacing w:line="360" w:lineRule="auto"/>
      </w:pPr>
      <w:r w:rsidRPr="001E015A">
        <w:t>Estimates were derived from similar models as described for Table 2 (main text), but with current brood size replaced by natural brood size and brood</w:t>
      </w:r>
      <w:r w:rsidR="00F76864">
        <w:t xml:space="preserve"> size manipulation (BSM) for 2010 and</w:t>
      </w:r>
      <w:r w:rsidRPr="001E015A">
        <w:t xml:space="preserve"> 2011. Values presented are means (</w:t>
      </w:r>
      <w:r w:rsidRPr="001E015A">
        <w:rPr>
          <w:rFonts w:ascii="Calibri" w:eastAsia="Times New Roman" w:hAnsi="Calibri" w:cs="Times New Roman"/>
          <w:lang w:eastAsia="en-GB"/>
        </w:rPr>
        <w:t>β</w:t>
      </w:r>
      <w:r w:rsidRPr="001E015A">
        <w:t xml:space="preserve">) and 95% credible intervals (CIs). </w:t>
      </w:r>
      <w:r w:rsidR="00410B79">
        <w:t>Effects that were strongly supported by the model (95% CIs not overlapping zero) are highlighted in bold</w:t>
      </w:r>
      <w:r w:rsidR="00610142">
        <w:t xml:space="preserve"> face</w:t>
      </w:r>
      <w:r w:rsidR="00410B79">
        <w:t>.</w:t>
      </w:r>
    </w:p>
    <w:tbl>
      <w:tblPr>
        <w:tblStyle w:val="TableGrid"/>
        <w:tblW w:w="5954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4"/>
        <w:gridCol w:w="2694"/>
      </w:tblGrid>
      <w:tr w:rsidR="00613EC0" w:rsidRPr="00613EC0" w14:paraId="5B2955C3" w14:textId="77777777" w:rsidTr="00613EC0">
        <w:trPr>
          <w:trHeight w:hRule="exact" w:val="284"/>
        </w:trPr>
        <w:tc>
          <w:tcPr>
            <w:tcW w:w="1276" w:type="dxa"/>
            <w:vAlign w:val="center"/>
          </w:tcPr>
          <w:p w14:paraId="657D6C95" w14:textId="77777777" w:rsidR="00613EC0" w:rsidRPr="001E015A" w:rsidRDefault="00613EC0" w:rsidP="00613EC0">
            <w:pPr>
              <w:rPr>
                <w:rFonts w:ascii="Calibri" w:hAnsi="Calibri"/>
              </w:rPr>
            </w:pPr>
          </w:p>
        </w:tc>
        <w:tc>
          <w:tcPr>
            <w:tcW w:w="1984" w:type="dxa"/>
            <w:vAlign w:val="center"/>
          </w:tcPr>
          <w:p w14:paraId="0D5E4F70" w14:textId="77777777" w:rsidR="00613EC0" w:rsidRPr="001E015A" w:rsidRDefault="00613EC0" w:rsidP="00613EC0">
            <w:pPr>
              <w:jc w:val="center"/>
              <w:rPr>
                <w:rFonts w:ascii="Calibri" w:hAnsi="Calibri"/>
              </w:rPr>
            </w:pPr>
            <w:proofErr w:type="gramStart"/>
            <w:r w:rsidRPr="001E015A">
              <w:rPr>
                <w:rFonts w:ascii="Calibri" w:eastAsia="Times New Roman" w:hAnsi="Calibri" w:cs="Times New Roman"/>
                <w:lang w:eastAsia="en-GB"/>
              </w:rPr>
              <w:t>Log(</w:t>
            </w:r>
            <w:proofErr w:type="gramEnd"/>
            <w:r w:rsidRPr="001E015A">
              <w:rPr>
                <w:rFonts w:ascii="Calibri" w:eastAsia="Times New Roman" w:hAnsi="Calibri" w:cs="Times New Roman"/>
                <w:lang w:eastAsia="en-GB"/>
              </w:rPr>
              <w:t>IVI)</w:t>
            </w:r>
          </w:p>
        </w:tc>
        <w:tc>
          <w:tcPr>
            <w:tcW w:w="2694" w:type="dxa"/>
            <w:vAlign w:val="center"/>
          </w:tcPr>
          <w:p w14:paraId="68FA089D" w14:textId="2E489A6A" w:rsidR="00613EC0" w:rsidRPr="008B27A4" w:rsidRDefault="00613EC0" w:rsidP="00613EC0">
            <w:pPr>
              <w:jc w:val="center"/>
              <w:rPr>
                <w:rFonts w:ascii="Calibri" w:hAnsi="Calibri"/>
              </w:rPr>
            </w:pPr>
            <w:proofErr w:type="gramStart"/>
            <w:r w:rsidRPr="008B27A4">
              <w:rPr>
                <w:rFonts w:ascii="Calibri" w:eastAsia="Times New Roman" w:hAnsi="Calibri" w:cs="Times New Roman"/>
                <w:lang w:eastAsia="en-GB"/>
              </w:rPr>
              <w:t>Log(</w:t>
            </w:r>
            <w:proofErr w:type="gramEnd"/>
            <w:r w:rsidR="001E015A" w:rsidRPr="008B27A4">
              <w:rPr>
                <w:rFonts w:ascii="Calibri" w:eastAsia="Times New Roman" w:hAnsi="Calibri" w:cs="Times New Roman"/>
                <w:lang w:eastAsia="en-GB"/>
              </w:rPr>
              <w:t>l</w:t>
            </w:r>
            <w:r w:rsidRPr="008B27A4">
              <w:rPr>
                <w:rFonts w:ascii="Calibri" w:eastAsia="Times New Roman" w:hAnsi="Calibri" w:cs="Times New Roman"/>
                <w:lang w:eastAsia="en-GB"/>
              </w:rPr>
              <w:t>ong-term delivery)</w:t>
            </w:r>
          </w:p>
        </w:tc>
      </w:tr>
      <w:tr w:rsidR="00613EC0" w:rsidRPr="00613EC0" w14:paraId="2C6240B0" w14:textId="77777777" w:rsidTr="00747662">
        <w:trPr>
          <w:trHeight w:hRule="exact" w:val="284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BCBF4CD" w14:textId="77777777" w:rsidR="00613EC0" w:rsidRPr="001E015A" w:rsidRDefault="00613EC0" w:rsidP="00613EC0">
            <w:pPr>
              <w:rPr>
                <w:rFonts w:ascii="Calibri" w:hAnsi="Calibri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6D08ADA" w14:textId="77777777" w:rsidR="00613EC0" w:rsidRPr="001E015A" w:rsidRDefault="00613EC0" w:rsidP="00613EC0">
            <w:pPr>
              <w:jc w:val="center"/>
              <w:rPr>
                <w:rFonts w:ascii="Calibri" w:hAnsi="Calibri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>β</w:t>
            </w:r>
            <w:r w:rsidRPr="001E015A">
              <w:rPr>
                <w:rFonts w:ascii="Calibri" w:eastAsia="Times New Roman" w:hAnsi="Calibri" w:cs="Times New Roman"/>
                <w:i/>
                <w:lang w:eastAsia="en-GB"/>
              </w:rPr>
              <w:t xml:space="preserve"> </w:t>
            </w:r>
            <w:r w:rsidRPr="001E015A">
              <w:rPr>
                <w:rFonts w:ascii="Calibri" w:eastAsia="Times New Roman" w:hAnsi="Calibri" w:cs="Times New Roman"/>
                <w:lang w:eastAsia="en-GB"/>
              </w:rPr>
              <w:t>(95%CI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10DE04A" w14:textId="77777777" w:rsidR="00613EC0" w:rsidRPr="008B27A4" w:rsidRDefault="00613EC0" w:rsidP="00613EC0">
            <w:pPr>
              <w:jc w:val="center"/>
              <w:rPr>
                <w:rFonts w:ascii="Calibri" w:hAnsi="Calibri"/>
              </w:rPr>
            </w:pPr>
            <w:r w:rsidRPr="008B27A4">
              <w:rPr>
                <w:rFonts w:ascii="Calibri" w:eastAsia="Times New Roman" w:hAnsi="Calibri" w:cs="Times New Roman"/>
                <w:lang w:eastAsia="en-GB"/>
              </w:rPr>
              <w:t>β</w:t>
            </w:r>
            <w:r w:rsidRPr="008B27A4">
              <w:rPr>
                <w:rFonts w:ascii="Calibri" w:eastAsia="Times New Roman" w:hAnsi="Calibri" w:cs="Times New Roman"/>
                <w:i/>
                <w:lang w:eastAsia="en-GB"/>
              </w:rPr>
              <w:t xml:space="preserve"> </w:t>
            </w:r>
            <w:r w:rsidRPr="008B27A4">
              <w:rPr>
                <w:rFonts w:ascii="Calibri" w:eastAsia="Times New Roman" w:hAnsi="Calibri" w:cs="Times New Roman"/>
                <w:lang w:eastAsia="en-GB"/>
              </w:rPr>
              <w:t>(95%CI)</w:t>
            </w:r>
          </w:p>
        </w:tc>
      </w:tr>
      <w:tr w:rsidR="00747662" w:rsidRPr="00613EC0" w14:paraId="3DAACAED" w14:textId="77777777" w:rsidTr="00696A52">
        <w:trPr>
          <w:trHeight w:hRule="exact" w:val="284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293324F" w14:textId="5C37ACE7" w:rsidR="00747662" w:rsidRPr="00B64CAA" w:rsidRDefault="00747662" w:rsidP="00696A52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B64CAA">
              <w:rPr>
                <w:rFonts w:ascii="Calibri" w:eastAsia="Times New Roman" w:hAnsi="Calibri" w:cs="Times New Roman"/>
                <w:lang w:eastAsia="en-GB"/>
              </w:rPr>
              <w:t>201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3FDACD5" w14:textId="77777777" w:rsidR="00747662" w:rsidRPr="001E015A" w:rsidRDefault="00747662" w:rsidP="00696A52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15DC40B3" w14:textId="77777777" w:rsidR="00747662" w:rsidRPr="008B27A4" w:rsidRDefault="00747662" w:rsidP="00696A52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13EC0" w:rsidRPr="00613EC0" w14:paraId="38574CE9" w14:textId="77777777" w:rsidTr="00696A52">
        <w:trPr>
          <w:trHeight w:hRule="exact" w:val="284"/>
        </w:trPr>
        <w:tc>
          <w:tcPr>
            <w:tcW w:w="1276" w:type="dxa"/>
            <w:tcBorders>
              <w:top w:val="nil"/>
            </w:tcBorders>
          </w:tcPr>
          <w:p w14:paraId="5058768E" w14:textId="77777777" w:rsidR="00613EC0" w:rsidRPr="001E015A" w:rsidRDefault="00613EC0" w:rsidP="00696A52">
            <w:pPr>
              <w:rPr>
                <w:rFonts w:ascii="Calibri" w:hAnsi="Calibri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>Intercept</w:t>
            </w:r>
          </w:p>
        </w:tc>
        <w:tc>
          <w:tcPr>
            <w:tcW w:w="1984" w:type="dxa"/>
            <w:tcBorders>
              <w:top w:val="nil"/>
            </w:tcBorders>
          </w:tcPr>
          <w:p w14:paraId="75D94BD2" w14:textId="77777777" w:rsidR="00613EC0" w:rsidRPr="001E015A" w:rsidRDefault="00613EC0" w:rsidP="00696A52">
            <w:pPr>
              <w:jc w:val="center"/>
              <w:rPr>
                <w:rFonts w:ascii="Calibri" w:hAnsi="Calibri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>1.99 (1.90, 2.06)</w:t>
            </w:r>
          </w:p>
        </w:tc>
        <w:tc>
          <w:tcPr>
            <w:tcW w:w="2694" w:type="dxa"/>
            <w:tcBorders>
              <w:top w:val="nil"/>
            </w:tcBorders>
          </w:tcPr>
          <w:p w14:paraId="78F05E1C" w14:textId="4010D7DD" w:rsidR="00613EC0" w:rsidRPr="008B27A4" w:rsidRDefault="0076593C" w:rsidP="00696A52">
            <w:pPr>
              <w:jc w:val="center"/>
              <w:rPr>
                <w:rFonts w:ascii="Calibri" w:hAnsi="Calibri"/>
              </w:rPr>
            </w:pPr>
            <w:r w:rsidRPr="008B27A4">
              <w:rPr>
                <w:rFonts w:ascii="Calibri" w:eastAsia="Times New Roman" w:hAnsi="Calibri" w:cs="Times New Roman"/>
                <w:lang w:eastAsia="en-GB"/>
              </w:rPr>
              <w:t>0.81 (0.70, 0.95</w:t>
            </w:r>
            <w:r w:rsidR="00613EC0" w:rsidRPr="008B27A4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613EC0" w:rsidRPr="00613EC0" w14:paraId="7DB4C1B0" w14:textId="77777777" w:rsidTr="00696A52">
        <w:trPr>
          <w:trHeight w:hRule="exact" w:val="284"/>
        </w:trPr>
        <w:tc>
          <w:tcPr>
            <w:tcW w:w="1276" w:type="dxa"/>
          </w:tcPr>
          <w:p w14:paraId="082E607D" w14:textId="77777777" w:rsidR="00613EC0" w:rsidRPr="001E015A" w:rsidRDefault="00613EC0" w:rsidP="00696A52">
            <w:pPr>
              <w:rPr>
                <w:rFonts w:ascii="Calibri" w:hAnsi="Calibri"/>
              </w:rPr>
            </w:pPr>
            <w:proofErr w:type="spellStart"/>
            <w:r w:rsidRPr="001E015A">
              <w:rPr>
                <w:rFonts w:ascii="Calibri" w:eastAsia="Times New Roman" w:hAnsi="Calibri" w:cs="Times New Roman"/>
                <w:lang w:eastAsia="en-GB"/>
              </w:rPr>
              <w:t>Treatment</w:t>
            </w:r>
            <w:r w:rsidRPr="001E015A">
              <w:rPr>
                <w:rFonts w:ascii="Calibri" w:eastAsia="Times New Roman" w:hAnsi="Calibri" w:cs="Times New Roman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984" w:type="dxa"/>
          </w:tcPr>
          <w:p w14:paraId="67FDDA3B" w14:textId="77777777" w:rsidR="00613EC0" w:rsidRPr="001E015A" w:rsidRDefault="00613EC0" w:rsidP="00696A5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694" w:type="dxa"/>
          </w:tcPr>
          <w:p w14:paraId="6485D7CD" w14:textId="77777777" w:rsidR="00613EC0" w:rsidRPr="008B27A4" w:rsidRDefault="00613EC0" w:rsidP="00696A52">
            <w:pPr>
              <w:jc w:val="center"/>
              <w:rPr>
                <w:rFonts w:ascii="Calibri" w:hAnsi="Calibri"/>
              </w:rPr>
            </w:pPr>
          </w:p>
        </w:tc>
      </w:tr>
      <w:tr w:rsidR="00613EC0" w:rsidRPr="00613EC0" w14:paraId="39B3A197" w14:textId="77777777" w:rsidTr="00696A52">
        <w:trPr>
          <w:trHeight w:hRule="exact" w:val="284"/>
        </w:trPr>
        <w:tc>
          <w:tcPr>
            <w:tcW w:w="1276" w:type="dxa"/>
          </w:tcPr>
          <w:p w14:paraId="1A77848F" w14:textId="77777777" w:rsidR="00613EC0" w:rsidRPr="001E015A" w:rsidRDefault="00613EC0" w:rsidP="00696A52">
            <w:pPr>
              <w:rPr>
                <w:rFonts w:ascii="Calibri" w:hAnsi="Calibri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 xml:space="preserve">   C1 </w:t>
            </w:r>
          </w:p>
        </w:tc>
        <w:tc>
          <w:tcPr>
            <w:tcW w:w="1984" w:type="dxa"/>
          </w:tcPr>
          <w:p w14:paraId="0C26150F" w14:textId="77777777" w:rsidR="00613EC0" w:rsidRPr="001E015A" w:rsidRDefault="00613EC0" w:rsidP="00696A52">
            <w:pPr>
              <w:jc w:val="center"/>
              <w:rPr>
                <w:rFonts w:ascii="Calibri" w:hAnsi="Calibri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>0.01 (-0.06, 0.07)</w:t>
            </w:r>
          </w:p>
        </w:tc>
        <w:tc>
          <w:tcPr>
            <w:tcW w:w="2694" w:type="dxa"/>
          </w:tcPr>
          <w:p w14:paraId="7C8C9EC3" w14:textId="42169F25" w:rsidR="00613EC0" w:rsidRPr="008B27A4" w:rsidRDefault="0076593C" w:rsidP="00696A52">
            <w:pPr>
              <w:jc w:val="center"/>
              <w:rPr>
                <w:rFonts w:ascii="Calibri" w:hAnsi="Calibri"/>
              </w:rPr>
            </w:pPr>
            <w:r w:rsidRPr="008B27A4">
              <w:rPr>
                <w:rFonts w:ascii="Calibri" w:eastAsia="Times New Roman" w:hAnsi="Calibri" w:cs="Times New Roman"/>
                <w:lang w:eastAsia="en-GB"/>
              </w:rPr>
              <w:t>-0.08 (-0.19, 0.01</w:t>
            </w:r>
            <w:r w:rsidR="00613EC0" w:rsidRPr="008B27A4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613EC0" w:rsidRPr="00613EC0" w14:paraId="4575487A" w14:textId="77777777" w:rsidTr="00696A52">
        <w:trPr>
          <w:trHeight w:hRule="exact" w:val="284"/>
        </w:trPr>
        <w:tc>
          <w:tcPr>
            <w:tcW w:w="1276" w:type="dxa"/>
          </w:tcPr>
          <w:p w14:paraId="3B4AF659" w14:textId="6BD33273" w:rsidR="00613EC0" w:rsidRPr="001E015A" w:rsidRDefault="00747662" w:rsidP="00696A52">
            <w:pPr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 B</w:t>
            </w:r>
            <w:r w:rsidR="00613EC0" w:rsidRPr="001E015A">
              <w:rPr>
                <w:rFonts w:ascii="Calibri" w:eastAsia="Times New Roman" w:hAnsi="Calibri" w:cs="Times New Roman"/>
                <w:lang w:eastAsia="en-GB"/>
              </w:rPr>
              <w:t xml:space="preserve">1 </w:t>
            </w:r>
          </w:p>
        </w:tc>
        <w:tc>
          <w:tcPr>
            <w:tcW w:w="1984" w:type="dxa"/>
          </w:tcPr>
          <w:p w14:paraId="4369FF9A" w14:textId="77777777" w:rsidR="00613EC0" w:rsidRPr="001E015A" w:rsidRDefault="00613EC0" w:rsidP="00696A52">
            <w:pPr>
              <w:jc w:val="center"/>
              <w:rPr>
                <w:rFonts w:ascii="Calibri" w:hAnsi="Calibri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>-0.01 (-0.08, 0.05)</w:t>
            </w:r>
          </w:p>
        </w:tc>
        <w:tc>
          <w:tcPr>
            <w:tcW w:w="2694" w:type="dxa"/>
          </w:tcPr>
          <w:p w14:paraId="3A220060" w14:textId="7AAB61EA" w:rsidR="00613EC0" w:rsidRPr="008B27A4" w:rsidRDefault="00E36625" w:rsidP="00696A52">
            <w:pPr>
              <w:jc w:val="center"/>
              <w:rPr>
                <w:rFonts w:ascii="Calibri" w:hAnsi="Calibri"/>
              </w:rPr>
            </w:pPr>
            <w:r w:rsidRPr="002A2628">
              <w:rPr>
                <w:rFonts w:ascii="Calibri" w:eastAsia="Times New Roman" w:hAnsi="Calibri" w:cs="Times New Roman"/>
                <w:b/>
                <w:lang w:eastAsia="en-GB"/>
              </w:rPr>
              <w:t>-0.14</w:t>
            </w:r>
            <w:r w:rsidRPr="008B27A4">
              <w:rPr>
                <w:rFonts w:ascii="Calibri" w:eastAsia="Times New Roman" w:hAnsi="Calibri" w:cs="Times New Roman"/>
                <w:lang w:eastAsia="en-GB"/>
              </w:rPr>
              <w:t xml:space="preserve"> (-0.23</w:t>
            </w:r>
            <w:r w:rsidR="00613EC0" w:rsidRPr="008B27A4">
              <w:rPr>
                <w:rFonts w:ascii="Calibri" w:eastAsia="Times New Roman" w:hAnsi="Calibri" w:cs="Times New Roman"/>
                <w:lang w:eastAsia="en-GB"/>
              </w:rPr>
              <w:t>, -0.0</w:t>
            </w:r>
            <w:r w:rsidRPr="008B27A4">
              <w:rPr>
                <w:rFonts w:ascii="Calibri" w:eastAsia="Times New Roman" w:hAnsi="Calibri" w:cs="Times New Roman"/>
                <w:lang w:eastAsia="en-GB"/>
              </w:rPr>
              <w:t>3</w:t>
            </w:r>
            <w:r w:rsidR="00613EC0" w:rsidRPr="008B27A4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613EC0" w:rsidRPr="00613EC0" w14:paraId="7EB0C820" w14:textId="77777777" w:rsidTr="00696A52">
        <w:trPr>
          <w:trHeight w:hRule="exact" w:val="284"/>
        </w:trPr>
        <w:tc>
          <w:tcPr>
            <w:tcW w:w="1276" w:type="dxa"/>
          </w:tcPr>
          <w:p w14:paraId="3F6A55D9" w14:textId="77777777" w:rsidR="00613EC0" w:rsidRPr="001E015A" w:rsidRDefault="00613EC0" w:rsidP="00696A52">
            <w:pPr>
              <w:rPr>
                <w:rFonts w:ascii="Calibri" w:hAnsi="Calibri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 xml:space="preserve">   WP </w:t>
            </w:r>
          </w:p>
        </w:tc>
        <w:tc>
          <w:tcPr>
            <w:tcW w:w="1984" w:type="dxa"/>
          </w:tcPr>
          <w:p w14:paraId="6D889302" w14:textId="77777777" w:rsidR="00613EC0" w:rsidRPr="001E015A" w:rsidRDefault="00613EC0" w:rsidP="00696A52">
            <w:pPr>
              <w:jc w:val="center"/>
              <w:rPr>
                <w:rFonts w:ascii="Calibri" w:hAnsi="Calibri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>0.00 (-0.06, 0.08)</w:t>
            </w:r>
          </w:p>
        </w:tc>
        <w:tc>
          <w:tcPr>
            <w:tcW w:w="2694" w:type="dxa"/>
          </w:tcPr>
          <w:p w14:paraId="659776AD" w14:textId="6B02CD43" w:rsidR="00613EC0" w:rsidRPr="008B27A4" w:rsidRDefault="00E36625" w:rsidP="00696A52">
            <w:pPr>
              <w:jc w:val="center"/>
              <w:rPr>
                <w:rFonts w:ascii="Calibri" w:hAnsi="Calibri"/>
              </w:rPr>
            </w:pPr>
            <w:r w:rsidRPr="002A2628">
              <w:rPr>
                <w:rFonts w:ascii="Calibri" w:eastAsia="Times New Roman" w:hAnsi="Calibri" w:cs="Times New Roman"/>
                <w:b/>
                <w:lang w:eastAsia="en-GB"/>
              </w:rPr>
              <w:t>-0.24</w:t>
            </w:r>
            <w:r w:rsidR="00613EC0" w:rsidRPr="008B27A4">
              <w:rPr>
                <w:rFonts w:ascii="Calibri" w:eastAsia="Times New Roman" w:hAnsi="Calibri" w:cs="Times New Roman"/>
                <w:b/>
                <w:lang w:eastAsia="en-GB"/>
              </w:rPr>
              <w:t xml:space="preserve"> </w:t>
            </w:r>
            <w:r w:rsidRPr="008B27A4">
              <w:rPr>
                <w:rFonts w:ascii="Calibri" w:eastAsia="Times New Roman" w:hAnsi="Calibri" w:cs="Times New Roman"/>
                <w:lang w:eastAsia="en-GB"/>
              </w:rPr>
              <w:t>(-0.34, -0.14</w:t>
            </w:r>
            <w:r w:rsidR="00613EC0" w:rsidRPr="008B27A4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613EC0" w:rsidRPr="00613EC0" w14:paraId="5049FDDC" w14:textId="77777777" w:rsidTr="00696A52">
        <w:trPr>
          <w:trHeight w:hRule="exact" w:val="284"/>
        </w:trPr>
        <w:tc>
          <w:tcPr>
            <w:tcW w:w="1276" w:type="dxa"/>
          </w:tcPr>
          <w:p w14:paraId="5EFA6870" w14:textId="530872D0" w:rsidR="00613EC0" w:rsidRPr="001E015A" w:rsidRDefault="00747662" w:rsidP="00696A52">
            <w:pPr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 B</w:t>
            </w:r>
            <w:r w:rsidR="00613EC0" w:rsidRPr="001E015A">
              <w:rPr>
                <w:rFonts w:ascii="Calibri" w:eastAsia="Times New Roman" w:hAnsi="Calibri" w:cs="Times New Roman"/>
                <w:lang w:eastAsia="en-GB"/>
              </w:rPr>
              <w:t xml:space="preserve">2 </w:t>
            </w:r>
          </w:p>
        </w:tc>
        <w:tc>
          <w:tcPr>
            <w:tcW w:w="1984" w:type="dxa"/>
          </w:tcPr>
          <w:p w14:paraId="655D02D1" w14:textId="77777777" w:rsidR="00613EC0" w:rsidRPr="001E015A" w:rsidRDefault="00613EC0" w:rsidP="00696A52">
            <w:pPr>
              <w:jc w:val="center"/>
              <w:rPr>
                <w:rFonts w:ascii="Calibri" w:hAnsi="Calibri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>-0.05 (-0.11, 0.01)</w:t>
            </w:r>
          </w:p>
        </w:tc>
        <w:tc>
          <w:tcPr>
            <w:tcW w:w="2694" w:type="dxa"/>
          </w:tcPr>
          <w:p w14:paraId="47B39AE4" w14:textId="7D8629B3" w:rsidR="00613EC0" w:rsidRPr="008B27A4" w:rsidRDefault="00E36625" w:rsidP="00696A52">
            <w:pPr>
              <w:spacing w:after="200" w:line="276" w:lineRule="auto"/>
              <w:jc w:val="center"/>
              <w:rPr>
                <w:rFonts w:ascii="Calibri" w:hAnsi="Calibri"/>
              </w:rPr>
            </w:pPr>
            <w:r w:rsidRPr="002A2628">
              <w:t>0.01</w:t>
            </w:r>
            <w:r w:rsidRPr="008B27A4">
              <w:t xml:space="preserve"> (</w:t>
            </w:r>
            <w:r w:rsidR="002A2628">
              <w:t>-</w:t>
            </w:r>
            <w:r w:rsidRPr="008B27A4">
              <w:t>0.08, 0.11</w:t>
            </w:r>
            <w:r w:rsidR="00613EC0" w:rsidRPr="008B27A4">
              <w:t>)</w:t>
            </w:r>
          </w:p>
        </w:tc>
      </w:tr>
      <w:tr w:rsidR="00613EC0" w:rsidRPr="00613EC0" w14:paraId="2E161DC6" w14:textId="77777777" w:rsidTr="00696A52">
        <w:trPr>
          <w:trHeight w:hRule="exact" w:val="284"/>
        </w:trPr>
        <w:tc>
          <w:tcPr>
            <w:tcW w:w="1276" w:type="dxa"/>
          </w:tcPr>
          <w:p w14:paraId="419CC361" w14:textId="77777777" w:rsidR="00613EC0" w:rsidRPr="001E015A" w:rsidRDefault="00613EC0" w:rsidP="00696A52">
            <w:pPr>
              <w:rPr>
                <w:rFonts w:ascii="Calibri" w:hAnsi="Calibri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 xml:space="preserve">   C3 </w:t>
            </w:r>
          </w:p>
        </w:tc>
        <w:tc>
          <w:tcPr>
            <w:tcW w:w="1984" w:type="dxa"/>
          </w:tcPr>
          <w:p w14:paraId="3FE3B868" w14:textId="77777777" w:rsidR="00613EC0" w:rsidRPr="001E015A" w:rsidRDefault="00613EC0" w:rsidP="00696A52">
            <w:pPr>
              <w:spacing w:after="200" w:line="276" w:lineRule="auto"/>
              <w:jc w:val="center"/>
              <w:rPr>
                <w:rFonts w:ascii="Calibri" w:hAnsi="Calibri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>-0.00 (-0.07, 0.06)</w:t>
            </w:r>
          </w:p>
        </w:tc>
        <w:tc>
          <w:tcPr>
            <w:tcW w:w="2694" w:type="dxa"/>
          </w:tcPr>
          <w:p w14:paraId="3C8DFC55" w14:textId="13217DC0" w:rsidR="00613EC0" w:rsidRPr="008B27A4" w:rsidRDefault="00E36625" w:rsidP="00696A52">
            <w:pPr>
              <w:spacing w:after="200" w:line="276" w:lineRule="auto"/>
              <w:jc w:val="center"/>
              <w:rPr>
                <w:rFonts w:ascii="Calibri" w:hAnsi="Calibri"/>
              </w:rPr>
            </w:pPr>
            <w:r w:rsidRPr="008B27A4">
              <w:t>0.08 (-0.04, 0.16</w:t>
            </w:r>
            <w:r w:rsidR="00613EC0" w:rsidRPr="008B27A4">
              <w:t>)</w:t>
            </w:r>
          </w:p>
        </w:tc>
      </w:tr>
      <w:tr w:rsidR="00613EC0" w:rsidRPr="00613EC0" w14:paraId="730015AB" w14:textId="77777777" w:rsidTr="00696A52">
        <w:trPr>
          <w:trHeight w:hRule="exact" w:val="284"/>
        </w:trPr>
        <w:tc>
          <w:tcPr>
            <w:tcW w:w="1276" w:type="dxa"/>
          </w:tcPr>
          <w:p w14:paraId="2181070E" w14:textId="77777777" w:rsidR="00613EC0" w:rsidRPr="001E015A" w:rsidRDefault="00613EC0" w:rsidP="00696A52">
            <w:pPr>
              <w:rPr>
                <w:rFonts w:ascii="Calibri" w:hAnsi="Calibri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 xml:space="preserve">   C4 </w:t>
            </w:r>
          </w:p>
        </w:tc>
        <w:tc>
          <w:tcPr>
            <w:tcW w:w="1984" w:type="dxa"/>
          </w:tcPr>
          <w:p w14:paraId="6BB6FBCF" w14:textId="77777777" w:rsidR="00613EC0" w:rsidRPr="001E015A" w:rsidRDefault="00613EC0" w:rsidP="00696A52">
            <w:pPr>
              <w:jc w:val="center"/>
              <w:rPr>
                <w:rFonts w:ascii="Calibri" w:hAnsi="Calibri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>-0.03 (-0.09, 0.04)</w:t>
            </w:r>
          </w:p>
        </w:tc>
        <w:tc>
          <w:tcPr>
            <w:tcW w:w="2694" w:type="dxa"/>
          </w:tcPr>
          <w:p w14:paraId="7011B956" w14:textId="7D17B918" w:rsidR="00613EC0" w:rsidRPr="008B27A4" w:rsidRDefault="00E36625" w:rsidP="00696A52">
            <w:pPr>
              <w:spacing w:after="200" w:line="276" w:lineRule="auto"/>
              <w:jc w:val="center"/>
              <w:rPr>
                <w:rFonts w:ascii="Calibri" w:hAnsi="Calibri"/>
              </w:rPr>
            </w:pPr>
            <w:r w:rsidRPr="008B27A4">
              <w:t>0.08 (-0.02, 0.17</w:t>
            </w:r>
            <w:r w:rsidR="00613EC0" w:rsidRPr="008B27A4">
              <w:t>)</w:t>
            </w:r>
          </w:p>
        </w:tc>
      </w:tr>
      <w:tr w:rsidR="00613EC0" w:rsidRPr="00613EC0" w14:paraId="5359A2D8" w14:textId="77777777" w:rsidTr="00696A52">
        <w:trPr>
          <w:trHeight w:hRule="exact" w:val="284"/>
        </w:trPr>
        <w:tc>
          <w:tcPr>
            <w:tcW w:w="1276" w:type="dxa"/>
          </w:tcPr>
          <w:p w14:paraId="654C4405" w14:textId="5E88AC1C" w:rsidR="00613EC0" w:rsidRPr="001E015A" w:rsidRDefault="00613EC0" w:rsidP="00696A52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>Sex</w:t>
            </w:r>
            <w:r w:rsidR="00747662">
              <w:rPr>
                <w:rFonts w:ascii="Calibri" w:eastAsia="Times New Roman" w:hAnsi="Calibri" w:cs="Times New Roman"/>
                <w:lang w:eastAsia="en-GB"/>
              </w:rPr>
              <w:t xml:space="preserve"> </w:t>
            </w:r>
            <w:proofErr w:type="spellStart"/>
            <w:r w:rsidR="00747662">
              <w:rPr>
                <w:rFonts w:ascii="Calibri" w:eastAsia="Times New Roman" w:hAnsi="Calibri" w:cs="Times New Roman"/>
                <w:lang w:eastAsia="en-GB"/>
              </w:rPr>
              <w:t>male</w:t>
            </w:r>
            <w:r w:rsidRPr="001E015A">
              <w:rPr>
                <w:rFonts w:ascii="Calibri" w:eastAsia="Times New Roman" w:hAnsi="Calibri" w:cs="Times New Roman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984" w:type="dxa"/>
          </w:tcPr>
          <w:p w14:paraId="08C4E1FB" w14:textId="77777777" w:rsidR="00613EC0" w:rsidRPr="001E015A" w:rsidRDefault="00613EC0" w:rsidP="00696A52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>0.03 (-0.03, 0.08)</w:t>
            </w:r>
          </w:p>
        </w:tc>
        <w:tc>
          <w:tcPr>
            <w:tcW w:w="2694" w:type="dxa"/>
          </w:tcPr>
          <w:p w14:paraId="0FA8A1F3" w14:textId="4CFE91D2" w:rsidR="00613EC0" w:rsidRPr="008B27A4" w:rsidRDefault="00E36625" w:rsidP="00696A52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8B27A4">
              <w:rPr>
                <w:rFonts w:ascii="Calibri" w:eastAsia="Times New Roman" w:hAnsi="Calibri" w:cs="Times New Roman"/>
                <w:lang w:eastAsia="en-GB"/>
              </w:rPr>
              <w:t>0.01 (-0.06, 0.10</w:t>
            </w:r>
            <w:r w:rsidR="00613EC0" w:rsidRPr="008B27A4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613EC0" w:rsidRPr="00613EC0" w14:paraId="3C58E5A5" w14:textId="77777777" w:rsidTr="00696A52">
        <w:trPr>
          <w:trHeight w:hRule="exact" w:val="599"/>
        </w:trPr>
        <w:tc>
          <w:tcPr>
            <w:tcW w:w="1276" w:type="dxa"/>
          </w:tcPr>
          <w:p w14:paraId="30C921D2" w14:textId="77777777" w:rsidR="00613EC0" w:rsidRPr="001E015A" w:rsidRDefault="00613EC0" w:rsidP="00696A52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>Natural brood size</w:t>
            </w:r>
          </w:p>
        </w:tc>
        <w:tc>
          <w:tcPr>
            <w:tcW w:w="1984" w:type="dxa"/>
          </w:tcPr>
          <w:p w14:paraId="7518DF44" w14:textId="77777777" w:rsidR="00613EC0" w:rsidRPr="001E015A" w:rsidRDefault="00613EC0" w:rsidP="00696A52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>-0.01 (-0.04, 0.01)</w:t>
            </w:r>
          </w:p>
        </w:tc>
        <w:tc>
          <w:tcPr>
            <w:tcW w:w="2694" w:type="dxa"/>
          </w:tcPr>
          <w:p w14:paraId="10482FA7" w14:textId="4454B6B3" w:rsidR="00613EC0" w:rsidRPr="008B27A4" w:rsidRDefault="00E36625" w:rsidP="00696A52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A2628">
              <w:rPr>
                <w:rFonts w:ascii="Calibri" w:eastAsia="Times New Roman" w:hAnsi="Calibri" w:cs="Times New Roman"/>
                <w:b/>
                <w:lang w:eastAsia="en-GB"/>
              </w:rPr>
              <w:t>0.06</w:t>
            </w:r>
            <w:r w:rsidRPr="008B27A4">
              <w:rPr>
                <w:rFonts w:ascii="Calibri" w:eastAsia="Times New Roman" w:hAnsi="Calibri" w:cs="Times New Roman"/>
                <w:lang w:eastAsia="en-GB"/>
              </w:rPr>
              <w:t xml:space="preserve"> (0.01, 0.11</w:t>
            </w:r>
            <w:r w:rsidR="00613EC0" w:rsidRPr="008B27A4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613EC0" w:rsidRPr="00613EC0" w14:paraId="7EED531B" w14:textId="77777777" w:rsidTr="00696A52">
        <w:trPr>
          <w:trHeight w:hRule="exact" w:val="284"/>
        </w:trPr>
        <w:tc>
          <w:tcPr>
            <w:tcW w:w="1276" w:type="dxa"/>
          </w:tcPr>
          <w:p w14:paraId="396ECBD3" w14:textId="77777777" w:rsidR="00613EC0" w:rsidRPr="001E015A" w:rsidRDefault="00613EC0" w:rsidP="00696A52">
            <w:pPr>
              <w:rPr>
                <w:rFonts w:ascii="Calibri" w:eastAsia="Times New Roman" w:hAnsi="Calibri" w:cs="Times New Roman"/>
                <w:vertAlign w:val="superscript"/>
                <w:lang w:eastAsia="en-GB"/>
              </w:rPr>
            </w:pPr>
            <w:proofErr w:type="spellStart"/>
            <w:r w:rsidRPr="001E015A">
              <w:rPr>
                <w:rFonts w:ascii="Calibri" w:eastAsia="Times New Roman" w:hAnsi="Calibri" w:cs="Times New Roman"/>
                <w:lang w:eastAsia="en-GB"/>
              </w:rPr>
              <w:t>BSM</w:t>
            </w:r>
            <w:r w:rsidRPr="001E015A">
              <w:rPr>
                <w:rFonts w:ascii="Calibri" w:eastAsia="Times New Roman" w:hAnsi="Calibri" w:cs="Times New Roman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984" w:type="dxa"/>
          </w:tcPr>
          <w:p w14:paraId="6C2797A0" w14:textId="77777777" w:rsidR="00613EC0" w:rsidRPr="001E015A" w:rsidRDefault="00613EC0" w:rsidP="00696A52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94" w:type="dxa"/>
          </w:tcPr>
          <w:p w14:paraId="40FE82D1" w14:textId="77777777" w:rsidR="00613EC0" w:rsidRPr="008B27A4" w:rsidRDefault="00613EC0" w:rsidP="00696A52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13EC0" w:rsidRPr="00613EC0" w14:paraId="5543797F" w14:textId="77777777" w:rsidTr="00696A52">
        <w:trPr>
          <w:trHeight w:hRule="exact" w:val="284"/>
        </w:trPr>
        <w:tc>
          <w:tcPr>
            <w:tcW w:w="1276" w:type="dxa"/>
          </w:tcPr>
          <w:p w14:paraId="719A2213" w14:textId="77777777" w:rsidR="00613EC0" w:rsidRPr="001E015A" w:rsidRDefault="00613EC0" w:rsidP="00696A52">
            <w:pPr>
              <w:rPr>
                <w:rFonts w:ascii="Calibri" w:hAnsi="Calibri"/>
              </w:rPr>
            </w:pPr>
            <w:r w:rsidRPr="001E015A">
              <w:rPr>
                <w:rFonts w:ascii="Calibri" w:hAnsi="Calibri"/>
              </w:rPr>
              <w:t xml:space="preserve">   Reduced</w:t>
            </w:r>
          </w:p>
        </w:tc>
        <w:tc>
          <w:tcPr>
            <w:tcW w:w="1984" w:type="dxa"/>
          </w:tcPr>
          <w:p w14:paraId="23A635E3" w14:textId="77777777" w:rsidR="00613EC0" w:rsidRPr="001E015A" w:rsidRDefault="00613EC0" w:rsidP="00696A52">
            <w:pPr>
              <w:jc w:val="center"/>
              <w:rPr>
                <w:rFonts w:ascii="Calibri" w:hAnsi="Calibri"/>
              </w:rPr>
            </w:pPr>
            <w:r w:rsidRPr="001E015A">
              <w:rPr>
                <w:rFonts w:ascii="Calibri" w:hAnsi="Calibri"/>
              </w:rPr>
              <w:t>0.06 (-0.05, 0.14)</w:t>
            </w:r>
          </w:p>
        </w:tc>
        <w:tc>
          <w:tcPr>
            <w:tcW w:w="2694" w:type="dxa"/>
          </w:tcPr>
          <w:p w14:paraId="2B32C1D9" w14:textId="58EEE213" w:rsidR="00613EC0" w:rsidRPr="008B27A4" w:rsidRDefault="00E36625" w:rsidP="00696A52">
            <w:pPr>
              <w:spacing w:after="200" w:line="276" w:lineRule="auto"/>
              <w:jc w:val="center"/>
              <w:rPr>
                <w:rFonts w:ascii="Calibri" w:hAnsi="Calibri"/>
              </w:rPr>
            </w:pPr>
            <w:r w:rsidRPr="008B27A4">
              <w:rPr>
                <w:rFonts w:ascii="Calibri" w:hAnsi="Calibri"/>
              </w:rPr>
              <w:t>-0.07 (-0.27</w:t>
            </w:r>
            <w:r w:rsidR="00613EC0" w:rsidRPr="008B27A4">
              <w:rPr>
                <w:rFonts w:ascii="Calibri" w:hAnsi="Calibri"/>
              </w:rPr>
              <w:t>, 0.04)</w:t>
            </w:r>
          </w:p>
        </w:tc>
      </w:tr>
      <w:tr w:rsidR="00613EC0" w:rsidRPr="00613EC0" w14:paraId="32E81790" w14:textId="77777777" w:rsidTr="00696A52">
        <w:trPr>
          <w:trHeight w:hRule="exact" w:val="284"/>
        </w:trPr>
        <w:tc>
          <w:tcPr>
            <w:tcW w:w="1276" w:type="dxa"/>
            <w:tcBorders>
              <w:bottom w:val="single" w:sz="8" w:space="0" w:color="auto"/>
            </w:tcBorders>
          </w:tcPr>
          <w:p w14:paraId="1898EAE9" w14:textId="77777777" w:rsidR="00613EC0" w:rsidRPr="001E015A" w:rsidRDefault="00613EC0" w:rsidP="00696A52">
            <w:pPr>
              <w:rPr>
                <w:rFonts w:ascii="Calibri" w:hAnsi="Calibri"/>
              </w:rPr>
            </w:pPr>
            <w:r w:rsidRPr="001E015A">
              <w:rPr>
                <w:rFonts w:ascii="Calibri" w:hAnsi="Calibri"/>
              </w:rPr>
              <w:t xml:space="preserve">   Enlarged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583BF014" w14:textId="77777777" w:rsidR="00613EC0" w:rsidRPr="001E015A" w:rsidRDefault="00613EC0" w:rsidP="00696A52">
            <w:pPr>
              <w:jc w:val="center"/>
              <w:rPr>
                <w:rFonts w:ascii="Calibri" w:hAnsi="Calibri"/>
              </w:rPr>
            </w:pPr>
            <w:r w:rsidRPr="001E015A">
              <w:rPr>
                <w:rFonts w:ascii="Calibri" w:hAnsi="Calibri"/>
              </w:rPr>
              <w:t>0.05 (-0.04, 0.13)</w:t>
            </w:r>
          </w:p>
        </w:tc>
        <w:tc>
          <w:tcPr>
            <w:tcW w:w="2694" w:type="dxa"/>
            <w:tcBorders>
              <w:bottom w:val="single" w:sz="8" w:space="0" w:color="auto"/>
            </w:tcBorders>
          </w:tcPr>
          <w:p w14:paraId="62FA2EF3" w14:textId="15FD0BF5" w:rsidR="00613EC0" w:rsidRPr="008B27A4" w:rsidRDefault="00E36625" w:rsidP="00696A52">
            <w:pPr>
              <w:spacing w:after="200" w:line="276" w:lineRule="auto"/>
              <w:jc w:val="center"/>
              <w:rPr>
                <w:rFonts w:ascii="Calibri" w:hAnsi="Calibri"/>
              </w:rPr>
            </w:pPr>
            <w:r w:rsidRPr="008B27A4">
              <w:rPr>
                <w:rFonts w:ascii="Calibri" w:hAnsi="Calibri"/>
              </w:rPr>
              <w:t>0.00 (-0.16, 0.14</w:t>
            </w:r>
            <w:r w:rsidR="00613EC0" w:rsidRPr="008B27A4">
              <w:rPr>
                <w:rFonts w:ascii="Calibri" w:hAnsi="Calibri"/>
              </w:rPr>
              <w:t>)</w:t>
            </w:r>
          </w:p>
        </w:tc>
      </w:tr>
      <w:tr w:rsidR="00613EC0" w:rsidRPr="00613EC0" w14:paraId="6C23D1E0" w14:textId="77777777" w:rsidTr="00696A52">
        <w:trPr>
          <w:trHeight w:hRule="exact" w:val="284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CDCCFC0" w14:textId="77777777" w:rsidR="00613EC0" w:rsidRPr="001E015A" w:rsidRDefault="00613EC0" w:rsidP="00696A52">
            <w:pPr>
              <w:rPr>
                <w:rFonts w:ascii="Calibri" w:hAnsi="Calibri"/>
                <w:i/>
              </w:rPr>
            </w:pPr>
            <w:r w:rsidRPr="001E015A">
              <w:rPr>
                <w:rFonts w:ascii="Calibri" w:hAnsi="Calibri"/>
                <w:i/>
              </w:rPr>
              <w:t>N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2EFDADE0" w14:textId="77777777" w:rsidR="00613EC0" w:rsidRPr="001E015A" w:rsidRDefault="00613EC0" w:rsidP="00696A52">
            <w:pPr>
              <w:jc w:val="center"/>
              <w:rPr>
                <w:rFonts w:ascii="Calibri" w:hAnsi="Calibri"/>
              </w:rPr>
            </w:pPr>
            <w:r w:rsidRPr="001E015A">
              <w:rPr>
                <w:rFonts w:ascii="Calibri" w:hAnsi="Calibri"/>
              </w:rPr>
              <w:t>3351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</w:tcPr>
          <w:p w14:paraId="1D2D4103" w14:textId="1CC2C9EB" w:rsidR="00613EC0" w:rsidRPr="008B27A4" w:rsidRDefault="0076593C" w:rsidP="00696A52">
            <w:pPr>
              <w:jc w:val="center"/>
              <w:rPr>
                <w:rFonts w:ascii="Calibri" w:hAnsi="Calibri"/>
              </w:rPr>
            </w:pPr>
            <w:r w:rsidRPr="008B27A4">
              <w:rPr>
                <w:rFonts w:ascii="Calibri" w:hAnsi="Calibri"/>
              </w:rPr>
              <w:t>556</w:t>
            </w:r>
          </w:p>
        </w:tc>
      </w:tr>
      <w:tr w:rsidR="00613EC0" w:rsidRPr="00613EC0" w14:paraId="4BA82647" w14:textId="77777777" w:rsidTr="00696A52">
        <w:trPr>
          <w:trHeight w:hRule="exact" w:val="284"/>
        </w:trPr>
        <w:tc>
          <w:tcPr>
            <w:tcW w:w="1276" w:type="dxa"/>
          </w:tcPr>
          <w:p w14:paraId="35376AA6" w14:textId="0D3069A1" w:rsidR="00613EC0" w:rsidRPr="00B64CAA" w:rsidRDefault="00613EC0" w:rsidP="00696A52">
            <w:pPr>
              <w:rPr>
                <w:rFonts w:ascii="Calibri" w:hAnsi="Calibri"/>
              </w:rPr>
            </w:pPr>
            <w:r w:rsidRPr="00B64CAA">
              <w:rPr>
                <w:rFonts w:ascii="Calibri" w:eastAsia="Times New Roman" w:hAnsi="Calibri" w:cs="Times New Roman"/>
                <w:lang w:eastAsia="en-GB"/>
              </w:rPr>
              <w:t>2011</w:t>
            </w:r>
          </w:p>
        </w:tc>
        <w:tc>
          <w:tcPr>
            <w:tcW w:w="1984" w:type="dxa"/>
          </w:tcPr>
          <w:p w14:paraId="561F0C08" w14:textId="77777777" w:rsidR="00613EC0" w:rsidRPr="001E015A" w:rsidRDefault="00613EC0" w:rsidP="00696A5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694" w:type="dxa"/>
          </w:tcPr>
          <w:p w14:paraId="033CB994" w14:textId="77777777" w:rsidR="00613EC0" w:rsidRPr="00613EC0" w:rsidRDefault="00613EC0" w:rsidP="00696A52">
            <w:pPr>
              <w:jc w:val="center"/>
              <w:rPr>
                <w:rFonts w:ascii="Calibri" w:hAnsi="Calibri"/>
                <w:color w:val="0000FF"/>
              </w:rPr>
            </w:pPr>
          </w:p>
        </w:tc>
      </w:tr>
      <w:tr w:rsidR="00613EC0" w:rsidRPr="00613EC0" w14:paraId="092503FC" w14:textId="77777777" w:rsidTr="00696A52">
        <w:trPr>
          <w:trHeight w:hRule="exact" w:val="284"/>
        </w:trPr>
        <w:tc>
          <w:tcPr>
            <w:tcW w:w="1276" w:type="dxa"/>
          </w:tcPr>
          <w:p w14:paraId="0CD14CE6" w14:textId="77777777" w:rsidR="00613EC0" w:rsidRPr="001E015A" w:rsidRDefault="00613EC0" w:rsidP="00696A52">
            <w:pPr>
              <w:rPr>
                <w:rFonts w:ascii="Calibri" w:hAnsi="Calibri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>Intercept</w:t>
            </w:r>
          </w:p>
        </w:tc>
        <w:tc>
          <w:tcPr>
            <w:tcW w:w="1984" w:type="dxa"/>
          </w:tcPr>
          <w:p w14:paraId="444E37BA" w14:textId="77777777" w:rsidR="00613EC0" w:rsidRPr="001E015A" w:rsidRDefault="00613EC0" w:rsidP="00696A52">
            <w:pPr>
              <w:jc w:val="center"/>
              <w:rPr>
                <w:rFonts w:ascii="Calibri" w:hAnsi="Calibri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>2.12 (2.05, 2.20)</w:t>
            </w:r>
          </w:p>
        </w:tc>
        <w:tc>
          <w:tcPr>
            <w:tcW w:w="2694" w:type="dxa"/>
          </w:tcPr>
          <w:p w14:paraId="6BFAA1FB" w14:textId="6D8350FB" w:rsidR="00613EC0" w:rsidRPr="008B27A4" w:rsidRDefault="008B27A4" w:rsidP="00696A52">
            <w:pPr>
              <w:jc w:val="center"/>
              <w:rPr>
                <w:rFonts w:ascii="Calibri" w:hAnsi="Calibri"/>
              </w:rPr>
            </w:pPr>
            <w:r w:rsidRPr="008B27A4">
              <w:rPr>
                <w:rFonts w:ascii="Calibri" w:eastAsia="Times New Roman" w:hAnsi="Calibri" w:cs="Times New Roman"/>
                <w:lang w:eastAsia="en-GB"/>
              </w:rPr>
              <w:t>0.98 (0.89, 1.07</w:t>
            </w:r>
            <w:r w:rsidR="00613EC0" w:rsidRPr="008B27A4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613EC0" w:rsidRPr="00613EC0" w14:paraId="14AE3E24" w14:textId="77777777" w:rsidTr="00696A52">
        <w:trPr>
          <w:trHeight w:hRule="exact" w:val="284"/>
        </w:trPr>
        <w:tc>
          <w:tcPr>
            <w:tcW w:w="1276" w:type="dxa"/>
          </w:tcPr>
          <w:p w14:paraId="6C16A04E" w14:textId="77777777" w:rsidR="00613EC0" w:rsidRPr="001E015A" w:rsidRDefault="00613EC0" w:rsidP="00696A52">
            <w:pPr>
              <w:rPr>
                <w:rFonts w:ascii="Calibri" w:hAnsi="Calibri"/>
              </w:rPr>
            </w:pPr>
            <w:proofErr w:type="spellStart"/>
            <w:r w:rsidRPr="001E015A">
              <w:rPr>
                <w:rFonts w:ascii="Calibri" w:eastAsia="Times New Roman" w:hAnsi="Calibri" w:cs="Times New Roman"/>
                <w:lang w:eastAsia="en-GB"/>
              </w:rPr>
              <w:t>Treatment</w:t>
            </w:r>
            <w:r w:rsidRPr="001E015A">
              <w:rPr>
                <w:rFonts w:ascii="Calibri" w:eastAsia="Times New Roman" w:hAnsi="Calibri" w:cs="Times New Roman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984" w:type="dxa"/>
          </w:tcPr>
          <w:p w14:paraId="09FB6B0F" w14:textId="77777777" w:rsidR="00613EC0" w:rsidRPr="001E015A" w:rsidRDefault="00613EC0" w:rsidP="00696A5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694" w:type="dxa"/>
          </w:tcPr>
          <w:p w14:paraId="737CC569" w14:textId="77777777" w:rsidR="00613EC0" w:rsidRPr="008B27A4" w:rsidRDefault="00613EC0" w:rsidP="00696A52">
            <w:pPr>
              <w:jc w:val="center"/>
              <w:rPr>
                <w:rFonts w:ascii="Calibri" w:hAnsi="Calibri"/>
              </w:rPr>
            </w:pPr>
          </w:p>
        </w:tc>
      </w:tr>
      <w:tr w:rsidR="00613EC0" w:rsidRPr="00613EC0" w14:paraId="581226FD" w14:textId="77777777" w:rsidTr="00696A52">
        <w:trPr>
          <w:trHeight w:hRule="exact" w:val="284"/>
        </w:trPr>
        <w:tc>
          <w:tcPr>
            <w:tcW w:w="1276" w:type="dxa"/>
          </w:tcPr>
          <w:p w14:paraId="7B929B41" w14:textId="77777777" w:rsidR="00613EC0" w:rsidRPr="001E015A" w:rsidRDefault="00613EC0" w:rsidP="00696A52">
            <w:pPr>
              <w:rPr>
                <w:rFonts w:ascii="Calibri" w:hAnsi="Calibri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 xml:space="preserve">   C1 </w:t>
            </w:r>
          </w:p>
        </w:tc>
        <w:tc>
          <w:tcPr>
            <w:tcW w:w="1984" w:type="dxa"/>
          </w:tcPr>
          <w:p w14:paraId="38D9AD54" w14:textId="77777777" w:rsidR="00613EC0" w:rsidRPr="001E015A" w:rsidRDefault="00613EC0" w:rsidP="00696A52">
            <w:pPr>
              <w:jc w:val="center"/>
              <w:rPr>
                <w:rFonts w:ascii="Calibri" w:hAnsi="Calibri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>0.01 (-0.05, 0.08)</w:t>
            </w:r>
          </w:p>
        </w:tc>
        <w:tc>
          <w:tcPr>
            <w:tcW w:w="2694" w:type="dxa"/>
          </w:tcPr>
          <w:p w14:paraId="227AB22D" w14:textId="16E92052" w:rsidR="00613EC0" w:rsidRPr="008B27A4" w:rsidRDefault="008B27A4" w:rsidP="00696A52">
            <w:pPr>
              <w:jc w:val="center"/>
              <w:rPr>
                <w:rFonts w:ascii="Calibri" w:hAnsi="Calibri"/>
              </w:rPr>
            </w:pPr>
            <w:r w:rsidRPr="008B27A4">
              <w:rPr>
                <w:rFonts w:ascii="Calibri" w:eastAsia="Times New Roman" w:hAnsi="Calibri" w:cs="Times New Roman"/>
                <w:lang w:eastAsia="en-GB"/>
              </w:rPr>
              <w:t>-0.05 (-0.13, 0.03</w:t>
            </w:r>
            <w:r w:rsidR="00613EC0" w:rsidRPr="008B27A4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613EC0" w:rsidRPr="00613EC0" w14:paraId="262F50A1" w14:textId="77777777" w:rsidTr="00696A52">
        <w:trPr>
          <w:trHeight w:hRule="exact" w:val="284"/>
        </w:trPr>
        <w:tc>
          <w:tcPr>
            <w:tcW w:w="1276" w:type="dxa"/>
          </w:tcPr>
          <w:p w14:paraId="4B6E8C0E" w14:textId="7DCBFDC9" w:rsidR="00613EC0" w:rsidRPr="001E015A" w:rsidRDefault="00747662" w:rsidP="00696A52">
            <w:pPr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 B</w:t>
            </w:r>
            <w:r w:rsidR="00613EC0" w:rsidRPr="001E015A">
              <w:rPr>
                <w:rFonts w:ascii="Calibri" w:eastAsia="Times New Roman" w:hAnsi="Calibri" w:cs="Times New Roman"/>
                <w:lang w:eastAsia="en-GB"/>
              </w:rPr>
              <w:t xml:space="preserve">1 </w:t>
            </w:r>
          </w:p>
        </w:tc>
        <w:tc>
          <w:tcPr>
            <w:tcW w:w="1984" w:type="dxa"/>
          </w:tcPr>
          <w:p w14:paraId="72984CEE" w14:textId="77777777" w:rsidR="00613EC0" w:rsidRPr="001E015A" w:rsidRDefault="00613EC0" w:rsidP="00696A52">
            <w:pPr>
              <w:jc w:val="center"/>
              <w:rPr>
                <w:rFonts w:ascii="Calibri" w:hAnsi="Calibri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>-0.01 (-0.08, 0.05)</w:t>
            </w:r>
          </w:p>
        </w:tc>
        <w:tc>
          <w:tcPr>
            <w:tcW w:w="2694" w:type="dxa"/>
          </w:tcPr>
          <w:p w14:paraId="52807C59" w14:textId="74B7EDAA" w:rsidR="00613EC0" w:rsidRPr="008B27A4" w:rsidRDefault="008B27A4" w:rsidP="00696A52">
            <w:pPr>
              <w:jc w:val="center"/>
              <w:rPr>
                <w:rFonts w:ascii="Calibri" w:hAnsi="Calibri"/>
              </w:rPr>
            </w:pPr>
            <w:r w:rsidRPr="008B27A4">
              <w:rPr>
                <w:rFonts w:ascii="Calibri" w:eastAsia="Times New Roman" w:hAnsi="Calibri" w:cs="Times New Roman"/>
                <w:lang w:eastAsia="en-GB"/>
              </w:rPr>
              <w:t>-0.08 (-0.15, 0.01</w:t>
            </w:r>
            <w:r w:rsidR="00613EC0" w:rsidRPr="008B27A4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613EC0" w:rsidRPr="00613EC0" w14:paraId="02578C78" w14:textId="77777777" w:rsidTr="00696A52">
        <w:trPr>
          <w:trHeight w:hRule="exact" w:val="284"/>
        </w:trPr>
        <w:tc>
          <w:tcPr>
            <w:tcW w:w="1276" w:type="dxa"/>
          </w:tcPr>
          <w:p w14:paraId="0034F25B" w14:textId="77777777" w:rsidR="00613EC0" w:rsidRPr="001E015A" w:rsidRDefault="00613EC0" w:rsidP="00696A52">
            <w:pPr>
              <w:rPr>
                <w:rFonts w:ascii="Calibri" w:hAnsi="Calibri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 xml:space="preserve">   WP </w:t>
            </w:r>
          </w:p>
        </w:tc>
        <w:tc>
          <w:tcPr>
            <w:tcW w:w="1984" w:type="dxa"/>
          </w:tcPr>
          <w:p w14:paraId="28C14FD1" w14:textId="77777777" w:rsidR="00613EC0" w:rsidRPr="001E015A" w:rsidRDefault="00613EC0" w:rsidP="00696A52">
            <w:pPr>
              <w:jc w:val="center"/>
              <w:rPr>
                <w:rFonts w:ascii="Calibri" w:hAnsi="Calibri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>0.02 (-0.05, 0.10)</w:t>
            </w:r>
          </w:p>
        </w:tc>
        <w:tc>
          <w:tcPr>
            <w:tcW w:w="2694" w:type="dxa"/>
          </w:tcPr>
          <w:p w14:paraId="3063DE65" w14:textId="5820A0EB" w:rsidR="00613EC0" w:rsidRPr="008B27A4" w:rsidRDefault="008B27A4" w:rsidP="00696A52">
            <w:pPr>
              <w:jc w:val="center"/>
              <w:rPr>
                <w:rFonts w:ascii="Calibri" w:hAnsi="Calibri"/>
              </w:rPr>
            </w:pPr>
            <w:r w:rsidRPr="002A2628">
              <w:rPr>
                <w:b/>
              </w:rPr>
              <w:t>-0.33</w:t>
            </w:r>
            <w:r w:rsidR="00613EC0" w:rsidRPr="008B27A4">
              <w:rPr>
                <w:b/>
              </w:rPr>
              <w:t xml:space="preserve"> </w:t>
            </w:r>
            <w:r w:rsidRPr="008B27A4">
              <w:t>(-0.39, -0.23</w:t>
            </w:r>
            <w:r w:rsidR="00613EC0" w:rsidRPr="008B27A4">
              <w:t>)</w:t>
            </w:r>
          </w:p>
        </w:tc>
      </w:tr>
      <w:tr w:rsidR="00613EC0" w:rsidRPr="00613EC0" w14:paraId="782A1A47" w14:textId="77777777" w:rsidTr="00696A52">
        <w:trPr>
          <w:trHeight w:hRule="exact" w:val="284"/>
        </w:trPr>
        <w:tc>
          <w:tcPr>
            <w:tcW w:w="1276" w:type="dxa"/>
          </w:tcPr>
          <w:p w14:paraId="73B48329" w14:textId="028E618F" w:rsidR="00613EC0" w:rsidRPr="001E015A" w:rsidRDefault="00747662" w:rsidP="00696A52">
            <w:pPr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 B</w:t>
            </w:r>
            <w:r w:rsidR="00613EC0" w:rsidRPr="001E015A">
              <w:rPr>
                <w:rFonts w:ascii="Calibri" w:eastAsia="Times New Roman" w:hAnsi="Calibri" w:cs="Times New Roman"/>
                <w:lang w:eastAsia="en-GB"/>
              </w:rPr>
              <w:t xml:space="preserve">2 </w:t>
            </w:r>
          </w:p>
        </w:tc>
        <w:tc>
          <w:tcPr>
            <w:tcW w:w="1984" w:type="dxa"/>
          </w:tcPr>
          <w:p w14:paraId="23AB7B96" w14:textId="77777777" w:rsidR="00613EC0" w:rsidRPr="001E015A" w:rsidRDefault="00613EC0" w:rsidP="00696A52">
            <w:pPr>
              <w:spacing w:after="200" w:line="276" w:lineRule="auto"/>
              <w:jc w:val="center"/>
              <w:rPr>
                <w:rFonts w:ascii="Calibri" w:hAnsi="Calibri"/>
              </w:rPr>
            </w:pPr>
            <w:r w:rsidRPr="001E015A">
              <w:t>-0.03 (-0.10, 0.03)</w:t>
            </w:r>
          </w:p>
        </w:tc>
        <w:tc>
          <w:tcPr>
            <w:tcW w:w="2694" w:type="dxa"/>
          </w:tcPr>
          <w:p w14:paraId="103C6638" w14:textId="16E65A23" w:rsidR="00613EC0" w:rsidRPr="008B27A4" w:rsidRDefault="008B27A4" w:rsidP="00696A52">
            <w:pPr>
              <w:spacing w:after="200" w:line="276" w:lineRule="auto"/>
              <w:jc w:val="center"/>
              <w:rPr>
                <w:rFonts w:ascii="Calibri" w:hAnsi="Calibri"/>
              </w:rPr>
            </w:pPr>
            <w:r w:rsidRPr="008B27A4">
              <w:t>-0.06 (-0.14, 0.01</w:t>
            </w:r>
            <w:r w:rsidR="00613EC0" w:rsidRPr="008B27A4">
              <w:t>)</w:t>
            </w:r>
          </w:p>
        </w:tc>
      </w:tr>
      <w:tr w:rsidR="00613EC0" w:rsidRPr="00613EC0" w14:paraId="58BABE66" w14:textId="77777777" w:rsidTr="00696A52">
        <w:trPr>
          <w:trHeight w:hRule="exact" w:val="284"/>
        </w:trPr>
        <w:tc>
          <w:tcPr>
            <w:tcW w:w="1276" w:type="dxa"/>
          </w:tcPr>
          <w:p w14:paraId="023F0EE2" w14:textId="77777777" w:rsidR="00613EC0" w:rsidRPr="001E015A" w:rsidRDefault="00613EC0" w:rsidP="00696A52">
            <w:pPr>
              <w:rPr>
                <w:rFonts w:ascii="Calibri" w:hAnsi="Calibri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 xml:space="preserve">   C3 </w:t>
            </w:r>
          </w:p>
        </w:tc>
        <w:tc>
          <w:tcPr>
            <w:tcW w:w="1984" w:type="dxa"/>
          </w:tcPr>
          <w:p w14:paraId="24B9C97B" w14:textId="77777777" w:rsidR="00613EC0" w:rsidRPr="001E015A" w:rsidRDefault="00613EC0" w:rsidP="00696A52">
            <w:pPr>
              <w:spacing w:after="200" w:line="276" w:lineRule="auto"/>
              <w:jc w:val="center"/>
              <w:rPr>
                <w:rFonts w:ascii="Calibri" w:hAnsi="Calibri"/>
              </w:rPr>
            </w:pPr>
            <w:r w:rsidRPr="002A2628">
              <w:rPr>
                <w:b/>
              </w:rPr>
              <w:t>-0.11</w:t>
            </w:r>
            <w:r w:rsidRPr="001E015A">
              <w:t xml:space="preserve"> (-0.16, -0.04)</w:t>
            </w:r>
          </w:p>
        </w:tc>
        <w:tc>
          <w:tcPr>
            <w:tcW w:w="2694" w:type="dxa"/>
          </w:tcPr>
          <w:p w14:paraId="0CD16921" w14:textId="41DC0F63" w:rsidR="00613EC0" w:rsidRPr="008B27A4" w:rsidRDefault="008B27A4" w:rsidP="00696A52">
            <w:pPr>
              <w:spacing w:after="200" w:line="276" w:lineRule="auto"/>
              <w:jc w:val="center"/>
              <w:rPr>
                <w:rFonts w:ascii="Calibri" w:hAnsi="Calibri"/>
              </w:rPr>
            </w:pPr>
            <w:r w:rsidRPr="002A2628">
              <w:rPr>
                <w:b/>
              </w:rPr>
              <w:t>0.13</w:t>
            </w:r>
            <w:r w:rsidRPr="008B27A4">
              <w:t xml:space="preserve"> (0.05, 0.20</w:t>
            </w:r>
            <w:r w:rsidR="00613EC0" w:rsidRPr="008B27A4">
              <w:t>)</w:t>
            </w:r>
          </w:p>
        </w:tc>
      </w:tr>
      <w:tr w:rsidR="00613EC0" w:rsidRPr="00613EC0" w14:paraId="249E0EE4" w14:textId="77777777" w:rsidTr="00696A52">
        <w:trPr>
          <w:trHeight w:hRule="exact" w:val="284"/>
        </w:trPr>
        <w:tc>
          <w:tcPr>
            <w:tcW w:w="1276" w:type="dxa"/>
          </w:tcPr>
          <w:p w14:paraId="0F273DBA" w14:textId="77777777" w:rsidR="00613EC0" w:rsidRPr="001E015A" w:rsidRDefault="00613EC0" w:rsidP="00696A52">
            <w:pPr>
              <w:rPr>
                <w:rFonts w:ascii="Calibri" w:hAnsi="Calibri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 xml:space="preserve">   C4 </w:t>
            </w:r>
          </w:p>
        </w:tc>
        <w:tc>
          <w:tcPr>
            <w:tcW w:w="1984" w:type="dxa"/>
          </w:tcPr>
          <w:p w14:paraId="6116B747" w14:textId="77777777" w:rsidR="00613EC0" w:rsidRPr="001E015A" w:rsidRDefault="00613EC0" w:rsidP="00696A52">
            <w:pPr>
              <w:spacing w:after="200" w:line="276" w:lineRule="auto"/>
              <w:jc w:val="center"/>
              <w:rPr>
                <w:rFonts w:ascii="Calibri" w:hAnsi="Calibri"/>
              </w:rPr>
            </w:pPr>
            <w:r w:rsidRPr="002A2628">
              <w:rPr>
                <w:b/>
              </w:rPr>
              <w:t>-0.10</w:t>
            </w:r>
            <w:r w:rsidRPr="001E015A">
              <w:t xml:space="preserve"> (-0.15, -0.03)</w:t>
            </w:r>
          </w:p>
        </w:tc>
        <w:tc>
          <w:tcPr>
            <w:tcW w:w="2694" w:type="dxa"/>
          </w:tcPr>
          <w:p w14:paraId="7A8D951A" w14:textId="50F5F2E6" w:rsidR="00613EC0" w:rsidRPr="008B27A4" w:rsidRDefault="008B27A4" w:rsidP="00696A52">
            <w:pPr>
              <w:spacing w:after="200" w:line="276" w:lineRule="auto"/>
              <w:jc w:val="center"/>
              <w:rPr>
                <w:rFonts w:ascii="Calibri" w:hAnsi="Calibri"/>
              </w:rPr>
            </w:pPr>
            <w:r w:rsidRPr="002A2628">
              <w:rPr>
                <w:b/>
              </w:rPr>
              <w:t>0.13</w:t>
            </w:r>
            <w:r w:rsidRPr="008B27A4">
              <w:t xml:space="preserve"> (0.04</w:t>
            </w:r>
            <w:r w:rsidR="00613EC0" w:rsidRPr="008B27A4">
              <w:t>, 0</w:t>
            </w:r>
            <w:r w:rsidRPr="008B27A4">
              <w:t>.10</w:t>
            </w:r>
            <w:r w:rsidR="00613EC0" w:rsidRPr="008B27A4">
              <w:t>)</w:t>
            </w:r>
          </w:p>
        </w:tc>
      </w:tr>
      <w:tr w:rsidR="00613EC0" w:rsidRPr="00613EC0" w14:paraId="0C37625B" w14:textId="77777777" w:rsidTr="00696A52">
        <w:trPr>
          <w:trHeight w:hRule="exact" w:val="284"/>
        </w:trPr>
        <w:tc>
          <w:tcPr>
            <w:tcW w:w="1276" w:type="dxa"/>
          </w:tcPr>
          <w:p w14:paraId="5EAE11D3" w14:textId="1550F9B7" w:rsidR="00613EC0" w:rsidRPr="001E015A" w:rsidRDefault="00613EC0" w:rsidP="00696A52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>Sex</w:t>
            </w:r>
            <w:r w:rsidR="00747662">
              <w:rPr>
                <w:rFonts w:ascii="Calibri" w:eastAsia="Times New Roman" w:hAnsi="Calibri" w:cs="Times New Roman"/>
                <w:lang w:eastAsia="en-GB"/>
              </w:rPr>
              <w:t xml:space="preserve"> </w:t>
            </w:r>
            <w:proofErr w:type="spellStart"/>
            <w:r w:rsidR="00747662">
              <w:rPr>
                <w:rFonts w:ascii="Calibri" w:eastAsia="Times New Roman" w:hAnsi="Calibri" w:cs="Times New Roman"/>
                <w:lang w:eastAsia="en-GB"/>
              </w:rPr>
              <w:t>male</w:t>
            </w:r>
            <w:r w:rsidRPr="001E015A">
              <w:rPr>
                <w:rFonts w:ascii="Calibri" w:eastAsia="Times New Roman" w:hAnsi="Calibri" w:cs="Times New Roman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984" w:type="dxa"/>
          </w:tcPr>
          <w:p w14:paraId="1E57ED0A" w14:textId="77777777" w:rsidR="00613EC0" w:rsidRPr="001E015A" w:rsidRDefault="00613EC0" w:rsidP="00696A52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>-0.02 (-0.07, 0.05)</w:t>
            </w:r>
          </w:p>
        </w:tc>
        <w:tc>
          <w:tcPr>
            <w:tcW w:w="2694" w:type="dxa"/>
          </w:tcPr>
          <w:p w14:paraId="1DEF9BC4" w14:textId="68501A86" w:rsidR="00613EC0" w:rsidRPr="008B27A4" w:rsidRDefault="008B27A4" w:rsidP="00696A52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8B27A4">
              <w:rPr>
                <w:rFonts w:ascii="Calibri" w:eastAsia="Times New Roman" w:hAnsi="Calibri" w:cs="Times New Roman"/>
                <w:lang w:eastAsia="en-GB"/>
              </w:rPr>
              <w:t>0.05 (-0.01, 0.11</w:t>
            </w:r>
            <w:r w:rsidR="00613EC0" w:rsidRPr="008B27A4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613EC0" w:rsidRPr="00613EC0" w14:paraId="06001D86" w14:textId="77777777" w:rsidTr="00696A52">
        <w:trPr>
          <w:trHeight w:hRule="exact" w:val="551"/>
        </w:trPr>
        <w:tc>
          <w:tcPr>
            <w:tcW w:w="1276" w:type="dxa"/>
          </w:tcPr>
          <w:p w14:paraId="43C500B8" w14:textId="77777777" w:rsidR="00613EC0" w:rsidRPr="001E015A" w:rsidRDefault="00613EC0" w:rsidP="00696A52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>Natural brood size</w:t>
            </w:r>
          </w:p>
        </w:tc>
        <w:tc>
          <w:tcPr>
            <w:tcW w:w="1984" w:type="dxa"/>
          </w:tcPr>
          <w:p w14:paraId="1FAAE5D3" w14:textId="77777777" w:rsidR="00613EC0" w:rsidRPr="001E015A" w:rsidRDefault="00613EC0" w:rsidP="00696A52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A2628">
              <w:rPr>
                <w:rFonts w:ascii="Calibri" w:eastAsia="Times New Roman" w:hAnsi="Calibri" w:cs="Times New Roman"/>
                <w:b/>
                <w:lang w:eastAsia="en-GB"/>
              </w:rPr>
              <w:t>-0.04</w:t>
            </w:r>
            <w:r w:rsidRPr="001E015A">
              <w:rPr>
                <w:rFonts w:ascii="Calibri" w:eastAsia="Times New Roman" w:hAnsi="Calibri" w:cs="Times New Roman"/>
                <w:lang w:eastAsia="en-GB"/>
              </w:rPr>
              <w:t xml:space="preserve"> (-0.06, -0.02)</w:t>
            </w:r>
          </w:p>
        </w:tc>
        <w:tc>
          <w:tcPr>
            <w:tcW w:w="2694" w:type="dxa"/>
          </w:tcPr>
          <w:p w14:paraId="763C651E" w14:textId="0E2860FD" w:rsidR="00613EC0" w:rsidRPr="008B27A4" w:rsidRDefault="008B27A4" w:rsidP="00696A52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A2628">
              <w:rPr>
                <w:rFonts w:ascii="Calibri" w:eastAsia="Times New Roman" w:hAnsi="Calibri" w:cs="Times New Roman"/>
                <w:b/>
                <w:lang w:eastAsia="en-GB"/>
              </w:rPr>
              <w:t>0.07</w:t>
            </w:r>
            <w:r w:rsidRPr="008B27A4">
              <w:rPr>
                <w:rFonts w:ascii="Calibri" w:eastAsia="Times New Roman" w:hAnsi="Calibri" w:cs="Times New Roman"/>
                <w:lang w:eastAsia="en-GB"/>
              </w:rPr>
              <w:t xml:space="preserve"> (0.04, 0.10</w:t>
            </w:r>
            <w:r w:rsidR="00613EC0" w:rsidRPr="008B27A4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613EC0" w:rsidRPr="00613EC0" w14:paraId="2ABAF763" w14:textId="77777777" w:rsidTr="00696A52">
        <w:trPr>
          <w:trHeight w:hRule="exact" w:val="284"/>
        </w:trPr>
        <w:tc>
          <w:tcPr>
            <w:tcW w:w="1276" w:type="dxa"/>
          </w:tcPr>
          <w:p w14:paraId="4D794744" w14:textId="77777777" w:rsidR="00613EC0" w:rsidRPr="001E015A" w:rsidRDefault="00613EC0" w:rsidP="00696A52">
            <w:pPr>
              <w:rPr>
                <w:rFonts w:ascii="Calibri" w:eastAsia="Times New Roman" w:hAnsi="Calibri" w:cs="Times New Roman"/>
                <w:vertAlign w:val="superscript"/>
                <w:lang w:eastAsia="en-GB"/>
              </w:rPr>
            </w:pPr>
            <w:proofErr w:type="spellStart"/>
            <w:r w:rsidRPr="001E015A">
              <w:rPr>
                <w:rFonts w:ascii="Calibri" w:eastAsia="Times New Roman" w:hAnsi="Calibri" w:cs="Times New Roman"/>
                <w:lang w:eastAsia="en-GB"/>
              </w:rPr>
              <w:t>BSM</w:t>
            </w:r>
            <w:r w:rsidRPr="001E015A">
              <w:rPr>
                <w:rFonts w:ascii="Calibri" w:eastAsia="Times New Roman" w:hAnsi="Calibri" w:cs="Times New Roman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984" w:type="dxa"/>
          </w:tcPr>
          <w:p w14:paraId="338933B7" w14:textId="77777777" w:rsidR="00613EC0" w:rsidRPr="001E015A" w:rsidRDefault="00613EC0" w:rsidP="00696A52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94" w:type="dxa"/>
          </w:tcPr>
          <w:p w14:paraId="3E179BA6" w14:textId="77777777" w:rsidR="00613EC0" w:rsidRPr="008B27A4" w:rsidRDefault="00613EC0" w:rsidP="00696A52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13EC0" w:rsidRPr="00613EC0" w14:paraId="07CE9926" w14:textId="77777777" w:rsidTr="00696A52">
        <w:trPr>
          <w:trHeight w:hRule="exact" w:val="284"/>
        </w:trPr>
        <w:tc>
          <w:tcPr>
            <w:tcW w:w="1276" w:type="dxa"/>
          </w:tcPr>
          <w:p w14:paraId="61B160C3" w14:textId="77777777" w:rsidR="00613EC0" w:rsidRPr="001E015A" w:rsidRDefault="00613EC0" w:rsidP="00696A52">
            <w:pPr>
              <w:rPr>
                <w:rFonts w:ascii="Calibri" w:hAnsi="Calibri"/>
              </w:rPr>
            </w:pPr>
            <w:r w:rsidRPr="001E015A">
              <w:rPr>
                <w:rFonts w:ascii="Calibri" w:hAnsi="Calibri"/>
              </w:rPr>
              <w:t xml:space="preserve">   Reduced</w:t>
            </w:r>
          </w:p>
        </w:tc>
        <w:tc>
          <w:tcPr>
            <w:tcW w:w="1984" w:type="dxa"/>
          </w:tcPr>
          <w:p w14:paraId="02D21145" w14:textId="77777777" w:rsidR="00613EC0" w:rsidRPr="001E015A" w:rsidRDefault="00613EC0" w:rsidP="00696A52">
            <w:pPr>
              <w:spacing w:after="200" w:line="276" w:lineRule="auto"/>
              <w:jc w:val="center"/>
              <w:rPr>
                <w:rFonts w:ascii="Calibri" w:hAnsi="Calibri"/>
              </w:rPr>
            </w:pPr>
            <w:r w:rsidRPr="002A2628">
              <w:rPr>
                <w:rFonts w:ascii="Calibri" w:hAnsi="Calibri"/>
                <w:b/>
              </w:rPr>
              <w:t>0.08</w:t>
            </w:r>
            <w:r w:rsidRPr="001E015A">
              <w:rPr>
                <w:rFonts w:ascii="Calibri" w:hAnsi="Calibri"/>
              </w:rPr>
              <w:t xml:space="preserve"> (0.01, 0.18)</w:t>
            </w:r>
          </w:p>
        </w:tc>
        <w:tc>
          <w:tcPr>
            <w:tcW w:w="2694" w:type="dxa"/>
          </w:tcPr>
          <w:p w14:paraId="5CB7874E" w14:textId="3C3A8660" w:rsidR="00613EC0" w:rsidRPr="008B27A4" w:rsidRDefault="008B27A4" w:rsidP="00696A52">
            <w:pPr>
              <w:spacing w:after="200" w:line="276" w:lineRule="auto"/>
              <w:jc w:val="center"/>
              <w:rPr>
                <w:rFonts w:ascii="Calibri" w:hAnsi="Calibri"/>
              </w:rPr>
            </w:pPr>
            <w:r w:rsidRPr="002A2628">
              <w:rPr>
                <w:rFonts w:ascii="Calibri" w:hAnsi="Calibri"/>
                <w:b/>
              </w:rPr>
              <w:t>-0.30</w:t>
            </w:r>
            <w:r w:rsidRPr="008B27A4">
              <w:rPr>
                <w:rFonts w:ascii="Calibri" w:hAnsi="Calibri"/>
              </w:rPr>
              <w:t xml:space="preserve"> (-0.42, -0.20</w:t>
            </w:r>
            <w:r w:rsidR="00613EC0" w:rsidRPr="008B27A4">
              <w:rPr>
                <w:rFonts w:ascii="Calibri" w:hAnsi="Calibri"/>
              </w:rPr>
              <w:t>)</w:t>
            </w:r>
          </w:p>
        </w:tc>
      </w:tr>
      <w:tr w:rsidR="00613EC0" w:rsidRPr="00613EC0" w14:paraId="0E275BB8" w14:textId="77777777" w:rsidTr="00696A52">
        <w:trPr>
          <w:trHeight w:val="284"/>
        </w:trPr>
        <w:tc>
          <w:tcPr>
            <w:tcW w:w="1276" w:type="dxa"/>
            <w:tcBorders>
              <w:bottom w:val="single" w:sz="8" w:space="0" w:color="auto"/>
            </w:tcBorders>
          </w:tcPr>
          <w:p w14:paraId="1BD60A2B" w14:textId="77777777" w:rsidR="00613EC0" w:rsidRPr="001E015A" w:rsidRDefault="00613EC0" w:rsidP="00696A52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 xml:space="preserve">   Enlarged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20A4E83A" w14:textId="77777777" w:rsidR="00613EC0" w:rsidRPr="001E015A" w:rsidRDefault="00613EC0" w:rsidP="00696A52">
            <w:pPr>
              <w:spacing w:line="276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E015A">
              <w:rPr>
                <w:rFonts w:ascii="Calibri" w:eastAsia="Times New Roman" w:hAnsi="Calibri" w:cs="Times New Roman"/>
                <w:lang w:eastAsia="en-GB"/>
              </w:rPr>
              <w:t>-0.06 (-0.14, 0.01)</w:t>
            </w:r>
          </w:p>
        </w:tc>
        <w:tc>
          <w:tcPr>
            <w:tcW w:w="2694" w:type="dxa"/>
            <w:tcBorders>
              <w:bottom w:val="single" w:sz="8" w:space="0" w:color="auto"/>
            </w:tcBorders>
          </w:tcPr>
          <w:p w14:paraId="1BEDD594" w14:textId="40517C8F" w:rsidR="00613EC0" w:rsidRPr="008B27A4" w:rsidRDefault="008B27A4" w:rsidP="00696A52">
            <w:pPr>
              <w:spacing w:line="276" w:lineRule="auto"/>
              <w:jc w:val="center"/>
              <w:rPr>
                <w:rFonts w:ascii="Calibri" w:hAnsi="Calibri"/>
              </w:rPr>
            </w:pPr>
            <w:r w:rsidRPr="008B27A4">
              <w:rPr>
                <w:rFonts w:ascii="Calibri" w:hAnsi="Calibri"/>
              </w:rPr>
              <w:t>0.04 (-0.06, 0.16</w:t>
            </w:r>
            <w:r w:rsidR="00613EC0" w:rsidRPr="008B27A4">
              <w:rPr>
                <w:rFonts w:ascii="Calibri" w:hAnsi="Calibri"/>
              </w:rPr>
              <w:t>)</w:t>
            </w:r>
          </w:p>
        </w:tc>
      </w:tr>
      <w:tr w:rsidR="00613EC0" w:rsidRPr="00613EC0" w14:paraId="3D4014F7" w14:textId="77777777" w:rsidTr="00696A52">
        <w:trPr>
          <w:trHeight w:val="284"/>
        </w:trPr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</w:tcPr>
          <w:p w14:paraId="16F66A3A" w14:textId="77777777" w:rsidR="00613EC0" w:rsidRPr="001E015A" w:rsidRDefault="00613EC0" w:rsidP="00696A52">
            <w:pPr>
              <w:rPr>
                <w:rFonts w:ascii="Calibri" w:hAnsi="Calibri"/>
                <w:i/>
              </w:rPr>
            </w:pPr>
            <w:r w:rsidRPr="001E015A">
              <w:rPr>
                <w:rFonts w:ascii="Calibri" w:hAnsi="Calibri"/>
                <w:i/>
              </w:rPr>
              <w:t>N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12" w:space="0" w:color="auto"/>
            </w:tcBorders>
          </w:tcPr>
          <w:p w14:paraId="2B267BC1" w14:textId="77777777" w:rsidR="00613EC0" w:rsidRPr="001E015A" w:rsidRDefault="00613EC0" w:rsidP="00696A52">
            <w:pPr>
              <w:jc w:val="center"/>
              <w:rPr>
                <w:rFonts w:ascii="Calibri" w:hAnsi="Calibri"/>
              </w:rPr>
            </w:pPr>
            <w:r w:rsidRPr="001E015A">
              <w:rPr>
                <w:rFonts w:ascii="Calibri" w:hAnsi="Calibri"/>
              </w:rPr>
              <w:t>3788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12" w:space="0" w:color="auto"/>
            </w:tcBorders>
          </w:tcPr>
          <w:p w14:paraId="384EAC98" w14:textId="38DD677F" w:rsidR="00613EC0" w:rsidRPr="008B27A4" w:rsidRDefault="008B27A4" w:rsidP="00696A52">
            <w:pPr>
              <w:jc w:val="center"/>
              <w:rPr>
                <w:rFonts w:ascii="Calibri" w:hAnsi="Calibri"/>
              </w:rPr>
            </w:pPr>
            <w:r w:rsidRPr="008B27A4">
              <w:rPr>
                <w:rFonts w:ascii="Calibri" w:hAnsi="Calibri"/>
              </w:rPr>
              <w:t>647</w:t>
            </w:r>
          </w:p>
        </w:tc>
      </w:tr>
    </w:tbl>
    <w:p w14:paraId="5E712816" w14:textId="77777777" w:rsidR="00613EC0" w:rsidRPr="001E015A" w:rsidRDefault="00613EC0" w:rsidP="00613EC0">
      <w:pPr>
        <w:spacing w:after="0" w:line="240" w:lineRule="auto"/>
        <w:rPr>
          <w:rFonts w:cs="Times New Roman"/>
        </w:rPr>
      </w:pPr>
      <w:proofErr w:type="gramStart"/>
      <w:r w:rsidRPr="001E015A">
        <w:rPr>
          <w:rFonts w:cs="Times New Roman"/>
          <w:vertAlign w:val="superscript"/>
        </w:rPr>
        <w:t>a</w:t>
      </w:r>
      <w:proofErr w:type="gramEnd"/>
      <w:r w:rsidRPr="001E015A">
        <w:rPr>
          <w:rFonts w:cs="Times New Roman"/>
          <w:vertAlign w:val="superscript"/>
        </w:rPr>
        <w:t xml:space="preserve"> </w:t>
      </w:r>
      <w:r w:rsidRPr="001E015A">
        <w:rPr>
          <w:rFonts w:cs="Times New Roman"/>
        </w:rPr>
        <w:t xml:space="preserve">Reference category is treatment ‘C2’ </w:t>
      </w:r>
    </w:p>
    <w:p w14:paraId="76BA4169" w14:textId="361BC476" w:rsidR="00613EC0" w:rsidRPr="001E015A" w:rsidRDefault="00613EC0" w:rsidP="00613EC0">
      <w:pPr>
        <w:pStyle w:val="Heading1"/>
        <w:spacing w:line="240" w:lineRule="auto"/>
        <w:rPr>
          <w:b w:val="0"/>
        </w:rPr>
      </w:pPr>
      <w:proofErr w:type="gramStart"/>
      <w:r w:rsidRPr="001E015A">
        <w:rPr>
          <w:rFonts w:cs="Times New Roman"/>
          <w:b w:val="0"/>
          <w:vertAlign w:val="superscript"/>
        </w:rPr>
        <w:t>b</w:t>
      </w:r>
      <w:proofErr w:type="gramEnd"/>
      <w:r w:rsidRPr="001E015A">
        <w:rPr>
          <w:rFonts w:cs="Times New Roman"/>
          <w:b w:val="0"/>
          <w:vertAlign w:val="superscript"/>
        </w:rPr>
        <w:t xml:space="preserve"> </w:t>
      </w:r>
      <w:r w:rsidRPr="001E015A">
        <w:rPr>
          <w:rFonts w:cs="Times New Roman"/>
          <w:b w:val="0"/>
        </w:rPr>
        <w:t>Reference category is sex ‘female’</w:t>
      </w:r>
      <w:r w:rsidRPr="001E015A">
        <w:rPr>
          <w:rFonts w:cs="Times New Roman"/>
          <w:b w:val="0"/>
        </w:rPr>
        <w:br/>
      </w:r>
      <w:r w:rsidRPr="001E015A">
        <w:rPr>
          <w:rFonts w:cs="Times New Roman"/>
          <w:b w:val="0"/>
          <w:vertAlign w:val="superscript"/>
        </w:rPr>
        <w:t>c</w:t>
      </w:r>
      <w:r w:rsidRPr="001E015A">
        <w:rPr>
          <w:rFonts w:cs="Times New Roman"/>
          <w:b w:val="0"/>
        </w:rPr>
        <w:t xml:space="preserve"> Reference category is BSM ‘Control’</w:t>
      </w:r>
    </w:p>
    <w:p w14:paraId="4B31F067" w14:textId="77777777" w:rsidR="00D46F0D" w:rsidRPr="00AA5E08" w:rsidRDefault="00613EC0" w:rsidP="00D46F0D">
      <w:pPr>
        <w:spacing w:line="360" w:lineRule="auto"/>
        <w:rPr>
          <w:b/>
        </w:rPr>
      </w:pPr>
      <w:r>
        <w:rPr>
          <w:color w:val="0000FF"/>
        </w:rPr>
        <w:br w:type="page"/>
      </w:r>
      <w:r w:rsidR="00D46F0D" w:rsidRPr="00AA5E08">
        <w:rPr>
          <w:b/>
        </w:rPr>
        <w:lastRenderedPageBreak/>
        <w:t xml:space="preserve">Figure S1. </w:t>
      </w:r>
      <w:proofErr w:type="gramStart"/>
      <w:r w:rsidR="00D46F0D" w:rsidRPr="00AA5E08">
        <w:rPr>
          <w:b/>
        </w:rPr>
        <w:t>Effect of experimental treatment on (</w:t>
      </w:r>
      <w:r w:rsidR="00D46F0D">
        <w:rPr>
          <w:b/>
        </w:rPr>
        <w:t>a) feeding latency, (b) load size, (c) short-term delivery and (d</w:t>
      </w:r>
      <w:r w:rsidR="00D46F0D" w:rsidRPr="00AA5E08">
        <w:rPr>
          <w:b/>
        </w:rPr>
        <w:t>) nestling begging in 2010 and 2011.</w:t>
      </w:r>
      <w:proofErr w:type="gramEnd"/>
    </w:p>
    <w:p w14:paraId="55E07FED" w14:textId="2B255EF8" w:rsidR="00D46F0D" w:rsidRPr="00AA5E08" w:rsidRDefault="00D46F0D" w:rsidP="00D46F0D">
      <w:pPr>
        <w:spacing w:line="360" w:lineRule="auto"/>
        <w:rPr>
          <w:b/>
        </w:rPr>
      </w:pPr>
      <w:r>
        <w:t>C = control</w:t>
      </w:r>
      <w:r w:rsidR="00610142">
        <w:t xml:space="preserve"> </w:t>
      </w:r>
      <w:r w:rsidR="006C3B02">
        <w:t>(C1 and C3: human disturbance at nestbox; C2 and C4: human disturbance at a distance of 20 m from nest)</w:t>
      </w:r>
      <w:r>
        <w:t>, B = blackbird</w:t>
      </w:r>
      <w:bookmarkStart w:id="3" w:name="_GoBack"/>
      <w:r w:rsidR="006C3B02">
        <w:t xml:space="preserve"> </w:t>
      </w:r>
      <w:bookmarkEnd w:id="3"/>
      <w:r>
        <w:t xml:space="preserve">and WP = woodpecker presentations at the nestbox in the order presented in the experiment. Results are shown for the means and standard errors of the raw values. </w:t>
      </w:r>
    </w:p>
    <w:p w14:paraId="2B1BA5FF" w14:textId="74C49AF0" w:rsidR="00613EC0" w:rsidRPr="00D46F0D" w:rsidRDefault="00D46F0D" w:rsidP="00D46F0D">
      <w:pPr>
        <w:rPr>
          <w:rFonts w:eastAsiaTheme="majorEastAsia" w:cstheme="majorBidi"/>
          <w:b/>
          <w:bCs/>
          <w:szCs w:val="32"/>
        </w:rPr>
      </w:pPr>
      <w:r>
        <w:rPr>
          <w:noProof/>
        </w:rPr>
        <w:drawing>
          <wp:inline distT="0" distB="0" distL="0" distR="0" wp14:anchorId="15524BF7" wp14:editId="11390BF0">
            <wp:extent cx="5731510" cy="4060909"/>
            <wp:effectExtent l="0" t="0" r="889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60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sectPr w:rsidR="00613EC0" w:rsidRPr="00D46F0D" w:rsidSect="007D33BC">
      <w:footerReference w:type="even" r:id="rId9"/>
      <w:footerReference w:type="default" r:id="rId10"/>
      <w:pgSz w:w="11906" w:h="16838"/>
      <w:pgMar w:top="737" w:right="1440" w:bottom="737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06A120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E1F127" w14:textId="77777777" w:rsidR="00006C9E" w:rsidRDefault="00006C9E" w:rsidP="00F047C3">
      <w:pPr>
        <w:spacing w:after="0" w:line="240" w:lineRule="auto"/>
      </w:pPr>
      <w:r>
        <w:separator/>
      </w:r>
    </w:p>
  </w:endnote>
  <w:endnote w:type="continuationSeparator" w:id="0">
    <w:p w14:paraId="0E520481" w14:textId="77777777" w:rsidR="00006C9E" w:rsidRDefault="00006C9E" w:rsidP="00F047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59B72F" w14:textId="77777777" w:rsidR="00410B79" w:rsidRDefault="00410B79" w:rsidP="008D05A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24BC54" w14:textId="77777777" w:rsidR="00410B79" w:rsidRDefault="00410B7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846363" w14:textId="6885DDE3" w:rsidR="00410B79" w:rsidRDefault="00410B79" w:rsidP="008D05A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C0708">
      <w:rPr>
        <w:rStyle w:val="PageNumber"/>
        <w:noProof/>
      </w:rPr>
      <w:t>1</w:t>
    </w:r>
    <w:r>
      <w:rPr>
        <w:rStyle w:val="PageNumber"/>
      </w:rPr>
      <w:fldChar w:fldCharType="end"/>
    </w:r>
  </w:p>
  <w:p w14:paraId="2E4314DE" w14:textId="77777777" w:rsidR="00410B79" w:rsidRDefault="00410B7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B0573C" w14:textId="77777777" w:rsidR="00006C9E" w:rsidRDefault="00006C9E" w:rsidP="00F047C3">
      <w:pPr>
        <w:spacing w:after="0" w:line="240" w:lineRule="auto"/>
      </w:pPr>
      <w:r>
        <w:separator/>
      </w:r>
    </w:p>
  </w:footnote>
  <w:footnote w:type="continuationSeparator" w:id="0">
    <w:p w14:paraId="14ED3D11" w14:textId="77777777" w:rsidR="00006C9E" w:rsidRDefault="00006C9E" w:rsidP="00F047C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iels Dingemanse">
    <w15:presenceInfo w15:providerId="None" w15:userId="Niels Dingeman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D0B"/>
    <w:rsid w:val="000053C7"/>
    <w:rsid w:val="00006C9E"/>
    <w:rsid w:val="000217B2"/>
    <w:rsid w:val="00024829"/>
    <w:rsid w:val="000353B7"/>
    <w:rsid w:val="0005217F"/>
    <w:rsid w:val="00054094"/>
    <w:rsid w:val="000571FE"/>
    <w:rsid w:val="0005742D"/>
    <w:rsid w:val="00060E95"/>
    <w:rsid w:val="0006551B"/>
    <w:rsid w:val="00067204"/>
    <w:rsid w:val="000672FB"/>
    <w:rsid w:val="000727CC"/>
    <w:rsid w:val="00073A6E"/>
    <w:rsid w:val="00097067"/>
    <w:rsid w:val="00097481"/>
    <w:rsid w:val="000A14C5"/>
    <w:rsid w:val="000A3836"/>
    <w:rsid w:val="000A3F05"/>
    <w:rsid w:val="000A4FDC"/>
    <w:rsid w:val="000A728C"/>
    <w:rsid w:val="000B52F6"/>
    <w:rsid w:val="000B5DFE"/>
    <w:rsid w:val="000C7454"/>
    <w:rsid w:val="000C7635"/>
    <w:rsid w:val="000D33C4"/>
    <w:rsid w:val="000D37AD"/>
    <w:rsid w:val="000E5260"/>
    <w:rsid w:val="000E52C1"/>
    <w:rsid w:val="000E6357"/>
    <w:rsid w:val="000F45F9"/>
    <w:rsid w:val="000F4E65"/>
    <w:rsid w:val="000F6CE3"/>
    <w:rsid w:val="000F7130"/>
    <w:rsid w:val="000F741D"/>
    <w:rsid w:val="001037E9"/>
    <w:rsid w:val="00106CFB"/>
    <w:rsid w:val="00113F0E"/>
    <w:rsid w:val="001152E2"/>
    <w:rsid w:val="0011612B"/>
    <w:rsid w:val="00116D35"/>
    <w:rsid w:val="00117906"/>
    <w:rsid w:val="001312D8"/>
    <w:rsid w:val="00140B77"/>
    <w:rsid w:val="001422A8"/>
    <w:rsid w:val="00145E10"/>
    <w:rsid w:val="00147B59"/>
    <w:rsid w:val="00147E9F"/>
    <w:rsid w:val="00152A0D"/>
    <w:rsid w:val="00160F48"/>
    <w:rsid w:val="001629ED"/>
    <w:rsid w:val="00167126"/>
    <w:rsid w:val="001738A5"/>
    <w:rsid w:val="001773FF"/>
    <w:rsid w:val="00180DF1"/>
    <w:rsid w:val="00181A40"/>
    <w:rsid w:val="00181B42"/>
    <w:rsid w:val="001841DF"/>
    <w:rsid w:val="001864B6"/>
    <w:rsid w:val="001A0B81"/>
    <w:rsid w:val="001A1096"/>
    <w:rsid w:val="001A288B"/>
    <w:rsid w:val="001A4B88"/>
    <w:rsid w:val="001B453C"/>
    <w:rsid w:val="001C69BD"/>
    <w:rsid w:val="001D7D0C"/>
    <w:rsid w:val="001E015A"/>
    <w:rsid w:val="001E38E2"/>
    <w:rsid w:val="001E731D"/>
    <w:rsid w:val="001E7517"/>
    <w:rsid w:val="001F3204"/>
    <w:rsid w:val="001F5D41"/>
    <w:rsid w:val="002002CE"/>
    <w:rsid w:val="00213E95"/>
    <w:rsid w:val="002154F7"/>
    <w:rsid w:val="002204CA"/>
    <w:rsid w:val="00226DA1"/>
    <w:rsid w:val="00230A38"/>
    <w:rsid w:val="00230A3B"/>
    <w:rsid w:val="00232111"/>
    <w:rsid w:val="00235F14"/>
    <w:rsid w:val="00236A78"/>
    <w:rsid w:val="00240B3F"/>
    <w:rsid w:val="00242ADE"/>
    <w:rsid w:val="002458A2"/>
    <w:rsid w:val="00263AD8"/>
    <w:rsid w:val="002650F2"/>
    <w:rsid w:val="00277E01"/>
    <w:rsid w:val="002A06C6"/>
    <w:rsid w:val="002A2628"/>
    <w:rsid w:val="002B1A53"/>
    <w:rsid w:val="002B3D81"/>
    <w:rsid w:val="002D394B"/>
    <w:rsid w:val="002D46E2"/>
    <w:rsid w:val="002E2FF1"/>
    <w:rsid w:val="002F213A"/>
    <w:rsid w:val="002F754C"/>
    <w:rsid w:val="002F7AB6"/>
    <w:rsid w:val="00301C15"/>
    <w:rsid w:val="00304183"/>
    <w:rsid w:val="003103B6"/>
    <w:rsid w:val="00321353"/>
    <w:rsid w:val="00322FFC"/>
    <w:rsid w:val="00330CD7"/>
    <w:rsid w:val="003337E0"/>
    <w:rsid w:val="00342FEF"/>
    <w:rsid w:val="00343EAA"/>
    <w:rsid w:val="00355508"/>
    <w:rsid w:val="00356313"/>
    <w:rsid w:val="003572EF"/>
    <w:rsid w:val="00384E7F"/>
    <w:rsid w:val="00394CB0"/>
    <w:rsid w:val="003A4175"/>
    <w:rsid w:val="003A7009"/>
    <w:rsid w:val="003B1A38"/>
    <w:rsid w:val="003B3DDD"/>
    <w:rsid w:val="003B78D7"/>
    <w:rsid w:val="003C5D47"/>
    <w:rsid w:val="003D6B09"/>
    <w:rsid w:val="003D6CE1"/>
    <w:rsid w:val="003E5D39"/>
    <w:rsid w:val="003F3ACB"/>
    <w:rsid w:val="003F6DA1"/>
    <w:rsid w:val="00403F49"/>
    <w:rsid w:val="00410B79"/>
    <w:rsid w:val="00412C42"/>
    <w:rsid w:val="00413868"/>
    <w:rsid w:val="00415B93"/>
    <w:rsid w:val="0041614E"/>
    <w:rsid w:val="004171D6"/>
    <w:rsid w:val="00420FE2"/>
    <w:rsid w:val="00423BBE"/>
    <w:rsid w:val="00424929"/>
    <w:rsid w:val="00433FCD"/>
    <w:rsid w:val="004366FF"/>
    <w:rsid w:val="00443A48"/>
    <w:rsid w:val="00450390"/>
    <w:rsid w:val="00453668"/>
    <w:rsid w:val="0045498C"/>
    <w:rsid w:val="004766B9"/>
    <w:rsid w:val="004767A9"/>
    <w:rsid w:val="00484D91"/>
    <w:rsid w:val="00497B23"/>
    <w:rsid w:val="004A5DD0"/>
    <w:rsid w:val="004B148F"/>
    <w:rsid w:val="004B1DA2"/>
    <w:rsid w:val="004B2D46"/>
    <w:rsid w:val="004C35D8"/>
    <w:rsid w:val="004C5670"/>
    <w:rsid w:val="004D0A9F"/>
    <w:rsid w:val="004E2E0A"/>
    <w:rsid w:val="004F35DD"/>
    <w:rsid w:val="004F71B9"/>
    <w:rsid w:val="00502658"/>
    <w:rsid w:val="0050478B"/>
    <w:rsid w:val="00505B96"/>
    <w:rsid w:val="00526CC1"/>
    <w:rsid w:val="00532A37"/>
    <w:rsid w:val="00535CD7"/>
    <w:rsid w:val="0053607F"/>
    <w:rsid w:val="00545DA7"/>
    <w:rsid w:val="0054716F"/>
    <w:rsid w:val="005609CF"/>
    <w:rsid w:val="00561D40"/>
    <w:rsid w:val="005A2944"/>
    <w:rsid w:val="005B41EC"/>
    <w:rsid w:val="005B5C57"/>
    <w:rsid w:val="005C33BC"/>
    <w:rsid w:val="005D24CA"/>
    <w:rsid w:val="005D25C5"/>
    <w:rsid w:val="005F3F04"/>
    <w:rsid w:val="005F617D"/>
    <w:rsid w:val="006067EC"/>
    <w:rsid w:val="006078AA"/>
    <w:rsid w:val="00610142"/>
    <w:rsid w:val="00613EC0"/>
    <w:rsid w:val="006231CC"/>
    <w:rsid w:val="00625556"/>
    <w:rsid w:val="00634C41"/>
    <w:rsid w:val="00637281"/>
    <w:rsid w:val="00637C28"/>
    <w:rsid w:val="00641ED0"/>
    <w:rsid w:val="006519CA"/>
    <w:rsid w:val="00667579"/>
    <w:rsid w:val="00676017"/>
    <w:rsid w:val="00694AE8"/>
    <w:rsid w:val="00695071"/>
    <w:rsid w:val="0069583F"/>
    <w:rsid w:val="00696307"/>
    <w:rsid w:val="00696A52"/>
    <w:rsid w:val="006B29A3"/>
    <w:rsid w:val="006C2B7D"/>
    <w:rsid w:val="006C3B02"/>
    <w:rsid w:val="006C66FB"/>
    <w:rsid w:val="006D3267"/>
    <w:rsid w:val="006D47F4"/>
    <w:rsid w:val="006D5033"/>
    <w:rsid w:val="006D65A2"/>
    <w:rsid w:val="006E3232"/>
    <w:rsid w:val="006F306E"/>
    <w:rsid w:val="006F6AD0"/>
    <w:rsid w:val="007004D3"/>
    <w:rsid w:val="00707493"/>
    <w:rsid w:val="00736741"/>
    <w:rsid w:val="00744795"/>
    <w:rsid w:val="00744EF8"/>
    <w:rsid w:val="00745FC4"/>
    <w:rsid w:val="00747662"/>
    <w:rsid w:val="00747A71"/>
    <w:rsid w:val="007520BD"/>
    <w:rsid w:val="00756168"/>
    <w:rsid w:val="0076593C"/>
    <w:rsid w:val="00767E7F"/>
    <w:rsid w:val="00775777"/>
    <w:rsid w:val="0077664D"/>
    <w:rsid w:val="00777643"/>
    <w:rsid w:val="007833A7"/>
    <w:rsid w:val="007D33BC"/>
    <w:rsid w:val="007E6505"/>
    <w:rsid w:val="007E6753"/>
    <w:rsid w:val="007F013C"/>
    <w:rsid w:val="007F2738"/>
    <w:rsid w:val="007F4484"/>
    <w:rsid w:val="007F7393"/>
    <w:rsid w:val="007F787E"/>
    <w:rsid w:val="0080040E"/>
    <w:rsid w:val="008020E4"/>
    <w:rsid w:val="00806BFF"/>
    <w:rsid w:val="008226B5"/>
    <w:rsid w:val="00833450"/>
    <w:rsid w:val="00843AFA"/>
    <w:rsid w:val="00843C81"/>
    <w:rsid w:val="00856EE9"/>
    <w:rsid w:val="00857A54"/>
    <w:rsid w:val="0086512E"/>
    <w:rsid w:val="00873991"/>
    <w:rsid w:val="00881F32"/>
    <w:rsid w:val="008831F0"/>
    <w:rsid w:val="008861D0"/>
    <w:rsid w:val="008872CB"/>
    <w:rsid w:val="00891AD6"/>
    <w:rsid w:val="00893D8D"/>
    <w:rsid w:val="00894F19"/>
    <w:rsid w:val="008A27D9"/>
    <w:rsid w:val="008B27A4"/>
    <w:rsid w:val="008B47D1"/>
    <w:rsid w:val="008C3CA7"/>
    <w:rsid w:val="008D05A2"/>
    <w:rsid w:val="008D5114"/>
    <w:rsid w:val="008D6140"/>
    <w:rsid w:val="008E5A45"/>
    <w:rsid w:val="008E6401"/>
    <w:rsid w:val="008E7867"/>
    <w:rsid w:val="008F389E"/>
    <w:rsid w:val="009008AE"/>
    <w:rsid w:val="00901212"/>
    <w:rsid w:val="00906F9C"/>
    <w:rsid w:val="009075BC"/>
    <w:rsid w:val="00910208"/>
    <w:rsid w:val="00920707"/>
    <w:rsid w:val="0093095B"/>
    <w:rsid w:val="0093231D"/>
    <w:rsid w:val="00934978"/>
    <w:rsid w:val="00936E67"/>
    <w:rsid w:val="00941BA3"/>
    <w:rsid w:val="00955FE0"/>
    <w:rsid w:val="00971AF3"/>
    <w:rsid w:val="00982135"/>
    <w:rsid w:val="009832BC"/>
    <w:rsid w:val="00984442"/>
    <w:rsid w:val="009858BD"/>
    <w:rsid w:val="00992ABF"/>
    <w:rsid w:val="009B674F"/>
    <w:rsid w:val="009C43EA"/>
    <w:rsid w:val="009D2BBD"/>
    <w:rsid w:val="009D5567"/>
    <w:rsid w:val="009F0CED"/>
    <w:rsid w:val="00A00748"/>
    <w:rsid w:val="00A02459"/>
    <w:rsid w:val="00A02DED"/>
    <w:rsid w:val="00A2429F"/>
    <w:rsid w:val="00A30777"/>
    <w:rsid w:val="00A30F2F"/>
    <w:rsid w:val="00A34685"/>
    <w:rsid w:val="00A36CD9"/>
    <w:rsid w:val="00A408DE"/>
    <w:rsid w:val="00A5037E"/>
    <w:rsid w:val="00A54775"/>
    <w:rsid w:val="00A7274B"/>
    <w:rsid w:val="00A734F6"/>
    <w:rsid w:val="00A84B08"/>
    <w:rsid w:val="00A85913"/>
    <w:rsid w:val="00AA5E08"/>
    <w:rsid w:val="00AB0622"/>
    <w:rsid w:val="00AB7DE9"/>
    <w:rsid w:val="00AC2055"/>
    <w:rsid w:val="00AC2B8F"/>
    <w:rsid w:val="00AC42E1"/>
    <w:rsid w:val="00AC6B15"/>
    <w:rsid w:val="00AD0707"/>
    <w:rsid w:val="00AD24BC"/>
    <w:rsid w:val="00AD6031"/>
    <w:rsid w:val="00AE034C"/>
    <w:rsid w:val="00AF31D9"/>
    <w:rsid w:val="00B00AF3"/>
    <w:rsid w:val="00B02484"/>
    <w:rsid w:val="00B05B6F"/>
    <w:rsid w:val="00B10588"/>
    <w:rsid w:val="00B31532"/>
    <w:rsid w:val="00B329BF"/>
    <w:rsid w:val="00B44E3E"/>
    <w:rsid w:val="00B561C3"/>
    <w:rsid w:val="00B64CAA"/>
    <w:rsid w:val="00B84F14"/>
    <w:rsid w:val="00B944F9"/>
    <w:rsid w:val="00B97227"/>
    <w:rsid w:val="00BA3D38"/>
    <w:rsid w:val="00BB1440"/>
    <w:rsid w:val="00BB2D05"/>
    <w:rsid w:val="00BB44CB"/>
    <w:rsid w:val="00BC39B5"/>
    <w:rsid w:val="00BD1C8F"/>
    <w:rsid w:val="00BD2E90"/>
    <w:rsid w:val="00BD5354"/>
    <w:rsid w:val="00BE0D8E"/>
    <w:rsid w:val="00BF3D0B"/>
    <w:rsid w:val="00BF5443"/>
    <w:rsid w:val="00C06E25"/>
    <w:rsid w:val="00C072A8"/>
    <w:rsid w:val="00C258DB"/>
    <w:rsid w:val="00C43931"/>
    <w:rsid w:val="00C6132E"/>
    <w:rsid w:val="00C903D6"/>
    <w:rsid w:val="00C92260"/>
    <w:rsid w:val="00C94D26"/>
    <w:rsid w:val="00C96687"/>
    <w:rsid w:val="00CA48CE"/>
    <w:rsid w:val="00CA60D8"/>
    <w:rsid w:val="00CA70E4"/>
    <w:rsid w:val="00CB0F52"/>
    <w:rsid w:val="00CB7A10"/>
    <w:rsid w:val="00CC0F62"/>
    <w:rsid w:val="00CC1ABD"/>
    <w:rsid w:val="00CC45D3"/>
    <w:rsid w:val="00CD5315"/>
    <w:rsid w:val="00CE5387"/>
    <w:rsid w:val="00CE5DDF"/>
    <w:rsid w:val="00CE72EA"/>
    <w:rsid w:val="00CE775D"/>
    <w:rsid w:val="00CF0D91"/>
    <w:rsid w:val="00CF7810"/>
    <w:rsid w:val="00D133AF"/>
    <w:rsid w:val="00D22507"/>
    <w:rsid w:val="00D27515"/>
    <w:rsid w:val="00D3315A"/>
    <w:rsid w:val="00D3603A"/>
    <w:rsid w:val="00D370A5"/>
    <w:rsid w:val="00D4045D"/>
    <w:rsid w:val="00D42451"/>
    <w:rsid w:val="00D46F0D"/>
    <w:rsid w:val="00D50875"/>
    <w:rsid w:val="00D50C8F"/>
    <w:rsid w:val="00D57EA1"/>
    <w:rsid w:val="00D6105C"/>
    <w:rsid w:val="00D70754"/>
    <w:rsid w:val="00D739CD"/>
    <w:rsid w:val="00D8216B"/>
    <w:rsid w:val="00D91471"/>
    <w:rsid w:val="00D91B34"/>
    <w:rsid w:val="00D92317"/>
    <w:rsid w:val="00D935BA"/>
    <w:rsid w:val="00DC6936"/>
    <w:rsid w:val="00DD0F51"/>
    <w:rsid w:val="00DD454D"/>
    <w:rsid w:val="00DD53E7"/>
    <w:rsid w:val="00E04F74"/>
    <w:rsid w:val="00E06BF8"/>
    <w:rsid w:val="00E12674"/>
    <w:rsid w:val="00E13F3F"/>
    <w:rsid w:val="00E1527F"/>
    <w:rsid w:val="00E1667F"/>
    <w:rsid w:val="00E203F9"/>
    <w:rsid w:val="00E2189D"/>
    <w:rsid w:val="00E36625"/>
    <w:rsid w:val="00E41E6E"/>
    <w:rsid w:val="00E55179"/>
    <w:rsid w:val="00E55608"/>
    <w:rsid w:val="00E61446"/>
    <w:rsid w:val="00E620B6"/>
    <w:rsid w:val="00E62EDE"/>
    <w:rsid w:val="00E66142"/>
    <w:rsid w:val="00E7211B"/>
    <w:rsid w:val="00E8375A"/>
    <w:rsid w:val="00E85CA6"/>
    <w:rsid w:val="00E95CFF"/>
    <w:rsid w:val="00E96382"/>
    <w:rsid w:val="00EA1BF9"/>
    <w:rsid w:val="00EA4F7F"/>
    <w:rsid w:val="00EA5957"/>
    <w:rsid w:val="00EA7262"/>
    <w:rsid w:val="00EC105B"/>
    <w:rsid w:val="00EC33C0"/>
    <w:rsid w:val="00EC3D0A"/>
    <w:rsid w:val="00ED0402"/>
    <w:rsid w:val="00ED16CB"/>
    <w:rsid w:val="00EE5EDA"/>
    <w:rsid w:val="00EF61D1"/>
    <w:rsid w:val="00F02194"/>
    <w:rsid w:val="00F047C3"/>
    <w:rsid w:val="00F04CB8"/>
    <w:rsid w:val="00F103D2"/>
    <w:rsid w:val="00F13369"/>
    <w:rsid w:val="00F147EB"/>
    <w:rsid w:val="00F20FE6"/>
    <w:rsid w:val="00F21373"/>
    <w:rsid w:val="00F31137"/>
    <w:rsid w:val="00F346B8"/>
    <w:rsid w:val="00F36FDB"/>
    <w:rsid w:val="00F372F8"/>
    <w:rsid w:val="00F40E11"/>
    <w:rsid w:val="00F42002"/>
    <w:rsid w:val="00F42C9A"/>
    <w:rsid w:val="00F43D27"/>
    <w:rsid w:val="00F53678"/>
    <w:rsid w:val="00F5373A"/>
    <w:rsid w:val="00F54E7C"/>
    <w:rsid w:val="00F601DC"/>
    <w:rsid w:val="00F63F4D"/>
    <w:rsid w:val="00F67B27"/>
    <w:rsid w:val="00F76864"/>
    <w:rsid w:val="00F7770D"/>
    <w:rsid w:val="00F80338"/>
    <w:rsid w:val="00F8434F"/>
    <w:rsid w:val="00F963F9"/>
    <w:rsid w:val="00F96E6D"/>
    <w:rsid w:val="00F97D1A"/>
    <w:rsid w:val="00FA21DE"/>
    <w:rsid w:val="00FA2469"/>
    <w:rsid w:val="00FA3D22"/>
    <w:rsid w:val="00FA457E"/>
    <w:rsid w:val="00FC0708"/>
    <w:rsid w:val="00FC1221"/>
    <w:rsid w:val="00FC5061"/>
    <w:rsid w:val="00FD0778"/>
    <w:rsid w:val="00FD4F7D"/>
    <w:rsid w:val="00FD632A"/>
    <w:rsid w:val="00FE776D"/>
    <w:rsid w:val="00FF1890"/>
    <w:rsid w:val="00FF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C382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9BD"/>
    <w:pPr>
      <w:keepNext/>
      <w:keepLines/>
      <w:spacing w:after="120" w:line="360" w:lineRule="auto"/>
      <w:outlineLvl w:val="0"/>
    </w:pPr>
    <w:rPr>
      <w:rFonts w:eastAsiaTheme="majorEastAsia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19CA"/>
    <w:pPr>
      <w:ind w:left="720"/>
      <w:contextualSpacing/>
    </w:pPr>
  </w:style>
  <w:style w:type="table" w:styleId="TableGrid">
    <w:name w:val="Table Grid"/>
    <w:basedOn w:val="TableNormal"/>
    <w:uiPriority w:val="59"/>
    <w:rsid w:val="00A84B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64B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4B6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52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5260"/>
    <w:rPr>
      <w:sz w:val="20"/>
      <w:szCs w:val="2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C69BD"/>
    <w:pPr>
      <w:spacing w:before="120" w:after="0"/>
    </w:pPr>
    <w:rPr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26CC1"/>
    <w:pPr>
      <w:spacing w:after="0"/>
      <w:ind w:left="220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526CC1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26CC1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26CC1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26CC1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26CC1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26CC1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26CC1"/>
    <w:pPr>
      <w:spacing w:after="0"/>
      <w:ind w:left="176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C69BD"/>
    <w:rPr>
      <w:rFonts w:eastAsiaTheme="majorEastAsia" w:cstheme="majorBidi"/>
      <w:b/>
      <w:bCs/>
      <w:szCs w:val="32"/>
    </w:rPr>
  </w:style>
  <w:style w:type="paragraph" w:styleId="Footer">
    <w:name w:val="footer"/>
    <w:basedOn w:val="Normal"/>
    <w:link w:val="FooterChar"/>
    <w:uiPriority w:val="99"/>
    <w:unhideWhenUsed/>
    <w:rsid w:val="00F047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7C3"/>
  </w:style>
  <w:style w:type="character" w:styleId="PageNumber">
    <w:name w:val="page number"/>
    <w:basedOn w:val="DefaultParagraphFont"/>
    <w:uiPriority w:val="99"/>
    <w:semiHidden/>
    <w:unhideWhenUsed/>
    <w:rsid w:val="00F047C3"/>
  </w:style>
  <w:style w:type="paragraph" w:styleId="TOCHeading">
    <w:name w:val="TOC Heading"/>
    <w:basedOn w:val="Heading1"/>
    <w:next w:val="Normal"/>
    <w:uiPriority w:val="39"/>
    <w:unhideWhenUsed/>
    <w:qFormat/>
    <w:rsid w:val="008D05A2"/>
    <w:pPr>
      <w:outlineLvl w:val="9"/>
    </w:pPr>
    <w:rPr>
      <w:rFonts w:asciiTheme="majorHAnsi" w:hAnsiTheme="majorHAnsi"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A3077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777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777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7664D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9BD"/>
    <w:pPr>
      <w:keepNext/>
      <w:keepLines/>
      <w:spacing w:after="120" w:line="360" w:lineRule="auto"/>
      <w:outlineLvl w:val="0"/>
    </w:pPr>
    <w:rPr>
      <w:rFonts w:eastAsiaTheme="majorEastAsia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19CA"/>
    <w:pPr>
      <w:ind w:left="720"/>
      <w:contextualSpacing/>
    </w:pPr>
  </w:style>
  <w:style w:type="table" w:styleId="TableGrid">
    <w:name w:val="Table Grid"/>
    <w:basedOn w:val="TableNormal"/>
    <w:uiPriority w:val="59"/>
    <w:rsid w:val="00A84B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64B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4B6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52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5260"/>
    <w:rPr>
      <w:sz w:val="20"/>
      <w:szCs w:val="2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C69BD"/>
    <w:pPr>
      <w:spacing w:before="120" w:after="0"/>
    </w:pPr>
    <w:rPr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26CC1"/>
    <w:pPr>
      <w:spacing w:after="0"/>
      <w:ind w:left="220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526CC1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26CC1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26CC1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26CC1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26CC1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26CC1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26CC1"/>
    <w:pPr>
      <w:spacing w:after="0"/>
      <w:ind w:left="176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C69BD"/>
    <w:rPr>
      <w:rFonts w:eastAsiaTheme="majorEastAsia" w:cstheme="majorBidi"/>
      <w:b/>
      <w:bCs/>
      <w:szCs w:val="32"/>
    </w:rPr>
  </w:style>
  <w:style w:type="paragraph" w:styleId="Footer">
    <w:name w:val="footer"/>
    <w:basedOn w:val="Normal"/>
    <w:link w:val="FooterChar"/>
    <w:uiPriority w:val="99"/>
    <w:unhideWhenUsed/>
    <w:rsid w:val="00F047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7C3"/>
  </w:style>
  <w:style w:type="character" w:styleId="PageNumber">
    <w:name w:val="page number"/>
    <w:basedOn w:val="DefaultParagraphFont"/>
    <w:uiPriority w:val="99"/>
    <w:semiHidden/>
    <w:unhideWhenUsed/>
    <w:rsid w:val="00F047C3"/>
  </w:style>
  <w:style w:type="paragraph" w:styleId="TOCHeading">
    <w:name w:val="TOC Heading"/>
    <w:basedOn w:val="Heading1"/>
    <w:next w:val="Normal"/>
    <w:uiPriority w:val="39"/>
    <w:unhideWhenUsed/>
    <w:qFormat/>
    <w:rsid w:val="008D05A2"/>
    <w:pPr>
      <w:outlineLvl w:val="9"/>
    </w:pPr>
    <w:rPr>
      <w:rFonts w:asciiTheme="majorHAnsi" w:hAnsiTheme="majorHAnsi"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A3077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777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777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7664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96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4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EBEF6C-3294-7449-84D8-F6EDAC43C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0</Words>
  <Characters>5190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zel</dc:creator>
  <cp:lastModifiedBy>Ariane Mutzel</cp:lastModifiedBy>
  <cp:revision>2</cp:revision>
  <cp:lastPrinted>2016-09-19T12:41:00Z</cp:lastPrinted>
  <dcterms:created xsi:type="dcterms:W3CDTF">2019-03-18T16:22:00Z</dcterms:created>
  <dcterms:modified xsi:type="dcterms:W3CDTF">2019-03-18T16:22:00Z</dcterms:modified>
</cp:coreProperties>
</file>